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756B5" w14:textId="4A53F43E" w:rsidR="00B45C09" w:rsidRDefault="00BB46A2" w:rsidP="00B45C09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BB46A2">
        <w:rPr>
          <w:rFonts w:ascii="Times New Roman" w:hAnsi="Times New Roman" w:cs="Times New Roman"/>
          <w:b/>
        </w:rPr>
        <w:t xml:space="preserve">Supplementary Table S1. </w:t>
      </w:r>
      <w:r w:rsidRPr="00BB46A2">
        <w:rPr>
          <w:rFonts w:ascii="Times New Roman" w:hAnsi="Times New Roman" w:cs="Times New Roman"/>
          <w:bCs/>
        </w:rPr>
        <w:t>List of reagents.</w:t>
      </w:r>
    </w:p>
    <w:tbl>
      <w:tblPr>
        <w:tblW w:w="894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2693"/>
        <w:gridCol w:w="2705"/>
      </w:tblGrid>
      <w:tr w:rsidR="00B45C09" w:rsidRPr="00D503F4" w14:paraId="1B408150" w14:textId="77777777" w:rsidTr="00BC7405">
        <w:trPr>
          <w:trHeight w:hRule="exact" w:val="27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625C2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gent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372AC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2F93E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</w:tr>
      <w:tr w:rsidR="00B45C09" w:rsidRPr="0072532F" w14:paraId="2037E12E" w14:textId="77777777" w:rsidTr="00BC7405">
        <w:trPr>
          <w:trHeight w:hRule="exact" w:val="278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AD9FF9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D-</w:t>
            </w:r>
            <w:r>
              <w:rPr>
                <w:rFonts w:ascii="Times New Roman" w:hAnsi="Times New Roman" w:cs="Times New Roman"/>
              </w:rPr>
              <w:t>279</w:t>
            </w:r>
            <w:r>
              <w:rPr>
                <w:rFonts w:ascii="Times New Roman" w:hAnsi="Times New Roman" w:cs="Times New Roman" w:hint="eastAsia"/>
              </w:rPr>
              <w:t xml:space="preserve"> antibod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ED8FD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proofErr w:type="spellStart"/>
            <w:r w:rsidRPr="003C2B88">
              <w:rPr>
                <w:rFonts w:ascii="Times New Roman" w:eastAsia="함초롬바탕" w:hAnsi="Times New Roman" w:cs="Times New Roman"/>
              </w:rPr>
              <w:t>Bio</w:t>
            </w:r>
            <w:r>
              <w:rPr>
                <w:rFonts w:ascii="Times New Roman" w:eastAsia="함초롬바탕" w:hAnsi="Times New Roman" w:cs="Times New Roman"/>
              </w:rPr>
              <w:t>L</w:t>
            </w:r>
            <w:r w:rsidRPr="003C2B88">
              <w:rPr>
                <w:rFonts w:ascii="Times New Roman" w:eastAsia="함초롬바탕" w:hAnsi="Times New Roman" w:cs="Times New Roman"/>
              </w:rPr>
              <w:t>egend</w:t>
            </w:r>
            <w:proofErr w:type="spellEnd"/>
          </w:p>
        </w:tc>
        <w:tc>
          <w:tcPr>
            <w:tcW w:w="27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375153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329920</w:t>
            </w:r>
          </w:p>
        </w:tc>
      </w:tr>
      <w:tr w:rsidR="00B45C09" w:rsidRPr="0072532F" w14:paraId="21832B38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6574A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</w:t>
            </w:r>
            <w:r>
              <w:rPr>
                <w:rFonts w:ascii="Times New Roman" w:hAnsi="Times New Roman" w:cs="Times New Roman"/>
              </w:rPr>
              <w:t>14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0F607D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맑은 고딕" w:hAnsi="Times New Roman" w:cs="Times New Roman"/>
                <w:szCs w:val="24"/>
              </w:rPr>
              <w:t>BD Biosciences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F57480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564054</w:t>
            </w:r>
          </w:p>
        </w:tc>
      </w:tr>
      <w:tr w:rsidR="00B45C09" w:rsidRPr="0072532F" w14:paraId="3E35E431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DB938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</w:t>
            </w:r>
            <w:r>
              <w:rPr>
                <w:rFonts w:ascii="Times New Roman" w:hAnsi="Times New Roman" w:cs="Times New Roman"/>
              </w:rPr>
              <w:t>19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5763D2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맑은 고딕" w:hAnsi="Times New Roman" w:cs="Times New Roman"/>
                <w:szCs w:val="24"/>
              </w:rPr>
              <w:t>BD Biosciences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D5E41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562653</w:t>
            </w:r>
          </w:p>
        </w:tc>
      </w:tr>
      <w:tr w:rsidR="00B45C09" w:rsidRPr="0072532F" w14:paraId="34C0982C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7FF9F4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</w:t>
            </w:r>
            <w:r>
              <w:rPr>
                <w:rFonts w:ascii="Times New Roman" w:hAnsi="Times New Roman" w:cs="Times New Roman"/>
              </w:rPr>
              <w:t>8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A4CA6D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맑은 고딕" w:hAnsi="Times New Roman" w:cs="Times New Roman"/>
                <w:szCs w:val="24"/>
              </w:rPr>
              <w:t>BD Biosciences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F687B2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563677</w:t>
            </w:r>
          </w:p>
        </w:tc>
      </w:tr>
      <w:tr w:rsidR="00B45C09" w:rsidRPr="0072532F" w14:paraId="02A0DFDC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9AA806" w14:textId="77777777" w:rsidR="00B45C09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</w:t>
            </w:r>
            <w:r>
              <w:rPr>
                <w:rFonts w:ascii="Times New Roman" w:hAnsi="Times New Roman" w:cs="Times New Roman"/>
              </w:rPr>
              <w:t>3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CD86D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맑은 고딕" w:hAnsi="Times New Roman" w:cs="Times New Roman"/>
                <w:szCs w:val="24"/>
              </w:rPr>
              <w:t>BD Biosciences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7BD2A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563800</w:t>
            </w:r>
          </w:p>
        </w:tc>
      </w:tr>
      <w:tr w:rsidR="00B45C09" w:rsidRPr="0072532F" w14:paraId="46855ACD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8A81A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</w:t>
            </w:r>
            <w:r>
              <w:rPr>
                <w:rFonts w:ascii="Times New Roman" w:hAnsi="Times New Roman" w:cs="Times New Roman"/>
              </w:rPr>
              <w:t>4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15DB97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proofErr w:type="spellStart"/>
            <w:r w:rsidRPr="003C2B88">
              <w:rPr>
                <w:rFonts w:ascii="Times New Roman" w:eastAsia="함초롬바탕" w:hAnsi="Times New Roman" w:cs="Times New Roman"/>
              </w:rPr>
              <w:t>Bio</w:t>
            </w:r>
            <w:r>
              <w:rPr>
                <w:rFonts w:ascii="Times New Roman" w:eastAsia="함초롬바탕" w:hAnsi="Times New Roman" w:cs="Times New Roman"/>
              </w:rPr>
              <w:t>L</w:t>
            </w:r>
            <w:r w:rsidRPr="003C2B88">
              <w:rPr>
                <w:rFonts w:ascii="Times New Roman" w:eastAsia="함초롬바탕" w:hAnsi="Times New Roman" w:cs="Times New Roman"/>
              </w:rPr>
              <w:t>egend</w:t>
            </w:r>
            <w:proofErr w:type="spellEnd"/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962139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300530</w:t>
            </w:r>
          </w:p>
        </w:tc>
      </w:tr>
      <w:tr w:rsidR="00B45C09" w:rsidRPr="0072532F" w14:paraId="206C8EF0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9552D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</w:t>
            </w:r>
            <w:r>
              <w:rPr>
                <w:rFonts w:ascii="Times New Roman" w:hAnsi="Times New Roman" w:cs="Times New Roman"/>
              </w:rPr>
              <w:t>45RA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545A2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맑은 고딕" w:hAnsi="Times New Roman" w:cs="Times New Roman"/>
                <w:szCs w:val="24"/>
              </w:rPr>
              <w:t>BD Biosciences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8D5116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560673</w:t>
            </w:r>
          </w:p>
        </w:tc>
      </w:tr>
      <w:tr w:rsidR="00B45C09" w:rsidRPr="0072532F" w14:paraId="2C830247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B44DC6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</w:t>
            </w:r>
            <w:r>
              <w:rPr>
                <w:rFonts w:ascii="Times New Roman" w:hAnsi="Times New Roman" w:cs="Times New Roman"/>
              </w:rPr>
              <w:t>11b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894CC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proofErr w:type="spellStart"/>
            <w:r w:rsidRPr="003C2B88">
              <w:rPr>
                <w:rFonts w:ascii="Times New Roman" w:eastAsia="함초롬바탕" w:hAnsi="Times New Roman" w:cs="Times New Roman"/>
              </w:rPr>
              <w:t>Bio</w:t>
            </w:r>
            <w:r>
              <w:rPr>
                <w:rFonts w:ascii="Times New Roman" w:eastAsia="함초롬바탕" w:hAnsi="Times New Roman" w:cs="Times New Roman"/>
              </w:rPr>
              <w:t>L</w:t>
            </w:r>
            <w:r w:rsidRPr="003C2B88">
              <w:rPr>
                <w:rFonts w:ascii="Times New Roman" w:eastAsia="함초롬바탕" w:hAnsi="Times New Roman" w:cs="Times New Roman"/>
              </w:rPr>
              <w:t>egend</w:t>
            </w:r>
            <w:proofErr w:type="spellEnd"/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11374B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301306</w:t>
            </w:r>
          </w:p>
        </w:tc>
      </w:tr>
      <w:tr w:rsidR="00B45C09" w:rsidRPr="0072532F" w14:paraId="1ACB69CE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FB22F4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/>
              </w:rPr>
              <w:t>NFATc1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78B738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proofErr w:type="spellStart"/>
            <w:r w:rsidRPr="003C2B88">
              <w:rPr>
                <w:rFonts w:ascii="Times New Roman" w:eastAsia="함초롬바탕" w:hAnsi="Times New Roman" w:cs="Times New Roman"/>
              </w:rPr>
              <w:t>Bio</w:t>
            </w:r>
            <w:r>
              <w:rPr>
                <w:rFonts w:ascii="Times New Roman" w:eastAsia="함초롬바탕" w:hAnsi="Times New Roman" w:cs="Times New Roman"/>
              </w:rPr>
              <w:t>L</w:t>
            </w:r>
            <w:r w:rsidRPr="003C2B88">
              <w:rPr>
                <w:rFonts w:ascii="Times New Roman" w:eastAsia="함초롬바탕" w:hAnsi="Times New Roman" w:cs="Times New Roman"/>
              </w:rPr>
              <w:t>egend</w:t>
            </w:r>
            <w:proofErr w:type="spellEnd"/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9AB3F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649606</w:t>
            </w:r>
          </w:p>
        </w:tc>
      </w:tr>
      <w:tr w:rsidR="00B45C09" w:rsidRPr="0072532F" w14:paraId="62D04CFE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A6B61E" w14:textId="77777777" w:rsidR="00B45C09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/>
              </w:rPr>
              <w:t>FoxP3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54BCD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>
              <w:rPr>
                <w:rFonts w:ascii="Times New Roman" w:eastAsia="함초롬바탕" w:hAnsi="Times New Roman" w:cs="Times New Roman"/>
              </w:rPr>
              <w:t>Thermo-Fisher Scientific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9EC70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12-4776-42</w:t>
            </w:r>
          </w:p>
        </w:tc>
      </w:tr>
      <w:tr w:rsidR="00B45C09" w:rsidRPr="0072532F" w14:paraId="4FD7CF70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2690FA" w14:textId="77777777" w:rsidR="00B45C09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14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4A575" w14:textId="77777777" w:rsidR="00B45C09" w:rsidRPr="003C2B88" w:rsidRDefault="00B45C09" w:rsidP="00BC7405">
            <w:pPr>
              <w:pStyle w:val="a7"/>
              <w:wordWrap/>
              <w:rPr>
                <w:rFonts w:ascii="Times New Roman" w:eastAsia="함초롬바탕" w:hAnsi="Times New Roman" w:cs="Times New Roman"/>
              </w:rPr>
            </w:pPr>
            <w:r w:rsidRPr="003C2B88">
              <w:rPr>
                <w:rFonts w:ascii="Times New Roman" w:eastAsia="맑은 고딕" w:hAnsi="Times New Roman" w:cs="Times New Roman"/>
                <w:szCs w:val="24"/>
              </w:rPr>
              <w:t>BD Biosciences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9C3CDD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563743</w:t>
            </w:r>
          </w:p>
        </w:tc>
      </w:tr>
      <w:tr w:rsidR="00B45C09" w:rsidRPr="0072532F" w14:paraId="1C43558B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DDDC5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TOX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19F7D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>
              <w:rPr>
                <w:rFonts w:ascii="Times New Roman" w:eastAsia="함초롬바탕" w:hAnsi="Times New Roman" w:cs="Times New Roman"/>
              </w:rPr>
              <w:t>Thermo-Fisher Scientific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05ED9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50-6502-82</w:t>
            </w:r>
          </w:p>
        </w:tc>
      </w:tr>
      <w:tr w:rsidR="00B45C09" w:rsidRPr="0072532F" w14:paraId="2023A806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57D80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3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C86B2" w14:textId="77777777" w:rsidR="00B45C09" w:rsidRPr="003C2B88" w:rsidRDefault="00B45C09" w:rsidP="00BC7405">
            <w:pPr>
              <w:pStyle w:val="a7"/>
              <w:wordWrap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함초롬바탕" w:hAnsi="Times New Roman" w:cs="Times New Roman"/>
              </w:rPr>
              <w:t>Thermo-Fisher Scientific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8236B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25-0038-42</w:t>
            </w:r>
          </w:p>
        </w:tc>
      </w:tr>
      <w:tr w:rsidR="00B45C09" w:rsidRPr="0072532F" w14:paraId="4A96562B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1B43E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Ki-67 antibod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C5BA1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proofErr w:type="spellStart"/>
            <w:r w:rsidRPr="003C2B88">
              <w:rPr>
                <w:rFonts w:ascii="Times New Roman" w:eastAsia="함초롬바탕" w:hAnsi="Times New Roman" w:cs="Times New Roman"/>
              </w:rPr>
              <w:t>Bio</w:t>
            </w:r>
            <w:r>
              <w:rPr>
                <w:rFonts w:ascii="Times New Roman" w:eastAsia="함초롬바탕" w:hAnsi="Times New Roman" w:cs="Times New Roman"/>
              </w:rPr>
              <w:t>L</w:t>
            </w:r>
            <w:r w:rsidRPr="003C2B88">
              <w:rPr>
                <w:rFonts w:ascii="Times New Roman" w:eastAsia="함초롬바탕" w:hAnsi="Times New Roman" w:cs="Times New Roman"/>
              </w:rPr>
              <w:t>egend</w:t>
            </w:r>
            <w:proofErr w:type="spellEnd"/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7416AA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350522</w:t>
            </w:r>
          </w:p>
        </w:tc>
      </w:tr>
      <w:tr w:rsidR="00B45C09" w:rsidRPr="0072532F" w14:paraId="6BD4CD1D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4845E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3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06CE56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>
              <w:rPr>
                <w:rFonts w:ascii="Times New Roman" w:eastAsia="함초롬바탕" w:hAnsi="Times New Roman" w:cs="Times New Roman"/>
              </w:rPr>
              <w:t>Thermo-Fisher Scientific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677F4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25-0038-42</w:t>
            </w:r>
          </w:p>
        </w:tc>
      </w:tr>
      <w:tr w:rsidR="00B45C09" w:rsidRPr="0072532F" w14:paraId="4D075934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CDCCF1" w14:textId="77777777" w:rsidR="00B45C09" w:rsidRPr="00D503F4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152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C19AF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proofErr w:type="spellStart"/>
            <w:r w:rsidRPr="003C2B88">
              <w:rPr>
                <w:rFonts w:ascii="Times New Roman" w:eastAsia="함초롬바탕" w:hAnsi="Times New Roman" w:cs="Times New Roman"/>
              </w:rPr>
              <w:t>Bio</w:t>
            </w:r>
            <w:r>
              <w:rPr>
                <w:rFonts w:ascii="Times New Roman" w:eastAsia="함초롬바탕" w:hAnsi="Times New Roman" w:cs="Times New Roman"/>
              </w:rPr>
              <w:t>L</w:t>
            </w:r>
            <w:r w:rsidRPr="003C2B88">
              <w:rPr>
                <w:rFonts w:ascii="Times New Roman" w:eastAsia="함초롬바탕" w:hAnsi="Times New Roman" w:cs="Times New Roman"/>
              </w:rPr>
              <w:t>egend</w:t>
            </w:r>
            <w:proofErr w:type="spellEnd"/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B22A24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349914</w:t>
            </w:r>
          </w:p>
        </w:tc>
      </w:tr>
      <w:tr w:rsidR="00B45C09" w:rsidRPr="0072532F" w14:paraId="6A3539FC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60D96" w14:textId="77777777" w:rsidR="00B45C09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45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740A55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proofErr w:type="spellStart"/>
            <w:r w:rsidRPr="003C2B88">
              <w:rPr>
                <w:rFonts w:ascii="Times New Roman" w:eastAsia="함초롬바탕" w:hAnsi="Times New Roman" w:cs="Times New Roman"/>
              </w:rPr>
              <w:t>Bio</w:t>
            </w:r>
            <w:r>
              <w:rPr>
                <w:rFonts w:ascii="Times New Roman" w:eastAsia="함초롬바탕" w:hAnsi="Times New Roman" w:cs="Times New Roman"/>
              </w:rPr>
              <w:t>L</w:t>
            </w:r>
            <w:r w:rsidRPr="003C2B88">
              <w:rPr>
                <w:rFonts w:ascii="Times New Roman" w:eastAsia="함초롬바탕" w:hAnsi="Times New Roman" w:cs="Times New Roman"/>
              </w:rPr>
              <w:t>egend</w:t>
            </w:r>
            <w:proofErr w:type="spellEnd"/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D4CBA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368516</w:t>
            </w:r>
          </w:p>
        </w:tc>
      </w:tr>
      <w:tr w:rsidR="00B45C09" w:rsidRPr="0072532F" w14:paraId="0AE85F5F" w14:textId="77777777" w:rsidTr="00BC7405">
        <w:trPr>
          <w:trHeight w:hRule="exact" w:val="278"/>
        </w:trPr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E5E27" w14:textId="77777777" w:rsidR="00B45C09" w:rsidRDefault="00B45C09" w:rsidP="00BC74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33 antibod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EBD55" w14:textId="77777777" w:rsidR="00B45C09" w:rsidRPr="003C2B88" w:rsidRDefault="00B45C09" w:rsidP="00BC7405">
            <w:pPr>
              <w:pStyle w:val="a7"/>
              <w:wordWrap/>
              <w:rPr>
                <w:rFonts w:ascii="Times New Roman" w:eastAsia="함초롬바탕" w:hAnsi="Times New Roman" w:cs="Times New Roman"/>
              </w:rPr>
            </w:pPr>
            <w:r w:rsidRPr="003C2B88">
              <w:rPr>
                <w:rFonts w:ascii="Times New Roman" w:eastAsia="맑은 고딕" w:hAnsi="Times New Roman" w:cs="Times New Roman"/>
                <w:szCs w:val="24"/>
              </w:rPr>
              <w:t>BD Biosciences</w:t>
            </w:r>
          </w:p>
        </w:tc>
        <w:tc>
          <w:tcPr>
            <w:tcW w:w="27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624471" w14:textId="77777777" w:rsidR="00B45C09" w:rsidRPr="003C2B88" w:rsidRDefault="00B45C09" w:rsidP="00BC7405">
            <w:pPr>
              <w:pStyle w:val="a7"/>
              <w:wordWrap/>
              <w:rPr>
                <w:rFonts w:ascii="Times New Roman" w:hAnsi="Times New Roman" w:cs="Times New Roman"/>
              </w:rPr>
            </w:pPr>
            <w:r w:rsidRPr="003C2B88">
              <w:rPr>
                <w:rFonts w:ascii="Times New Roman" w:eastAsia="함초롬바탕" w:hAnsi="Times New Roman" w:cs="Times New Roman"/>
              </w:rPr>
              <w:t>555626</w:t>
            </w:r>
          </w:p>
        </w:tc>
      </w:tr>
    </w:tbl>
    <w:p w14:paraId="3B4F460E" w14:textId="3AC25C2A" w:rsidR="00B45C09" w:rsidRDefault="00B45C09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D56899B" w14:textId="77777777" w:rsidR="00B45C09" w:rsidRDefault="00B45C09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95CFEE6" w14:textId="26691C86" w:rsidR="0007198D" w:rsidRPr="0007198D" w:rsidRDefault="00BB46A2" w:rsidP="0007198D">
      <w:pPr>
        <w:rPr>
          <w:rFonts w:ascii="Times New Roman" w:hAnsi="Times New Roman" w:cs="Times New Roman"/>
          <w:b/>
        </w:rPr>
      </w:pPr>
      <w:r w:rsidRPr="00BB46A2">
        <w:rPr>
          <w:rFonts w:ascii="Times New Roman" w:hAnsi="Times New Roman" w:cs="Times New Roman"/>
          <w:b/>
        </w:rPr>
        <w:lastRenderedPageBreak/>
        <w:t xml:space="preserve">Supplementary Table S2. </w:t>
      </w:r>
      <w:r w:rsidRPr="00BB46A2">
        <w:rPr>
          <w:rFonts w:ascii="Times New Roman" w:hAnsi="Times New Roman" w:cs="Times New Roman"/>
          <w:bCs/>
        </w:rPr>
        <w:t>Univariate analysis of baseline and on-treatment leukocyte, neutrophil, and lymphocyte counts and their progression-free survival.</w:t>
      </w:r>
    </w:p>
    <w:tbl>
      <w:tblPr>
        <w:tblW w:w="894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78"/>
        <w:gridCol w:w="3402"/>
        <w:gridCol w:w="862"/>
      </w:tblGrid>
      <w:tr w:rsidR="00D503F4" w:rsidRPr="00D503F4" w14:paraId="20221FD2" w14:textId="77777777" w:rsidTr="00EE1BE5">
        <w:trPr>
          <w:trHeight w:hRule="exact" w:val="27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8856" w14:textId="77777777" w:rsidR="00D503F4" w:rsidRPr="00D503F4" w:rsidRDefault="00D503F4" w:rsidP="00D503F4">
            <w:pPr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095C" w14:textId="77777777" w:rsidR="00D503F4" w:rsidRPr="00D503F4" w:rsidRDefault="00D503F4" w:rsidP="00EE1BE5">
            <w:pPr>
              <w:jc w:val="center"/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  <w:b/>
                <w:bCs/>
              </w:rPr>
              <w:t xml:space="preserve">Hazard ratio (95% </w:t>
            </w:r>
            <w:r w:rsidR="00EE1BE5">
              <w:rPr>
                <w:rFonts w:ascii="Times New Roman" w:hAnsi="Times New Roman" w:cs="Times New Roman"/>
                <w:b/>
                <w:bCs/>
              </w:rPr>
              <w:t>confidence interval</w:t>
            </w:r>
            <w:r w:rsidRPr="00D503F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D827" w14:textId="77777777" w:rsidR="00D503F4" w:rsidRPr="00D503F4" w:rsidRDefault="00D503F4" w:rsidP="00D503F4">
            <w:pPr>
              <w:jc w:val="center"/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503F4" w:rsidRPr="00D503F4" w14:paraId="06ECFE27" w14:textId="77777777" w:rsidTr="00EE1BE5">
        <w:trPr>
          <w:trHeight w:hRule="exact" w:val="278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71FC" w14:textId="77777777" w:rsidR="00D503F4" w:rsidRPr="00D503F4" w:rsidRDefault="00EE1BE5" w:rsidP="00EE1B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cocyte</w:t>
            </w:r>
            <w:r w:rsidR="00D503F4">
              <w:rPr>
                <w:rFonts w:ascii="Times New Roman" w:hAnsi="Times New Roman" w:cs="Times New Roman"/>
              </w:rPr>
              <w:t xml:space="preserve"> (baseline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0C151" w14:textId="77777777" w:rsidR="00D503F4" w:rsidRPr="0072532F" w:rsidRDefault="00D503F4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938 (0.837-1.052)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50211" w14:textId="77777777" w:rsidR="00D503F4" w:rsidRPr="0072532F" w:rsidRDefault="00D503F4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277</w:t>
            </w:r>
          </w:p>
        </w:tc>
      </w:tr>
      <w:tr w:rsidR="00D503F4" w:rsidRPr="00D503F4" w14:paraId="5E50CB2D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EC594" w14:textId="77777777" w:rsidR="00D503F4" w:rsidRPr="00D503F4" w:rsidRDefault="00D503F4" w:rsidP="00D503F4">
            <w:pPr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</w:rPr>
              <w:t>Neut</w:t>
            </w:r>
            <w:r>
              <w:rPr>
                <w:rFonts w:ascii="Times New Roman" w:hAnsi="Times New Roman" w:cs="Times New Roman"/>
              </w:rPr>
              <w:t>r</w:t>
            </w:r>
            <w:r w:rsidRPr="00D503F4">
              <w:rPr>
                <w:rFonts w:ascii="Times New Roman" w:hAnsi="Times New Roman" w:cs="Times New Roman"/>
              </w:rPr>
              <w:t>ophil</w:t>
            </w:r>
            <w:r>
              <w:rPr>
                <w:rFonts w:ascii="Times New Roman" w:hAnsi="Times New Roman" w:cs="Times New Roman"/>
              </w:rPr>
              <w:t xml:space="preserve"> (baseline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AD70" w14:textId="77777777" w:rsidR="00D503F4" w:rsidRPr="0072532F" w:rsidRDefault="00D503F4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981 (0.862-1.117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06006" w14:textId="77777777" w:rsidR="00D503F4" w:rsidRPr="0072532F" w:rsidRDefault="00D503F4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775</w:t>
            </w:r>
          </w:p>
        </w:tc>
      </w:tr>
      <w:tr w:rsidR="00D503F4" w:rsidRPr="00D503F4" w14:paraId="78D9DA85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F6712" w14:textId="77777777" w:rsidR="00D503F4" w:rsidRPr="00D503F4" w:rsidRDefault="00D503F4" w:rsidP="00D503F4">
            <w:pPr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</w:rPr>
              <w:t>Lymphocyte</w:t>
            </w:r>
            <w:r>
              <w:rPr>
                <w:rFonts w:ascii="Times New Roman" w:hAnsi="Times New Roman" w:cs="Times New Roman"/>
              </w:rPr>
              <w:t xml:space="preserve"> (baseline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202B2" w14:textId="77777777" w:rsidR="00D503F4" w:rsidRPr="0072532F" w:rsidRDefault="00D503F4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689 (0.491-0.967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E2262" w14:textId="77777777" w:rsidR="00D503F4" w:rsidRPr="0072532F" w:rsidRDefault="00D503F4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031</w:t>
            </w:r>
          </w:p>
        </w:tc>
      </w:tr>
      <w:tr w:rsidR="00D503F4" w:rsidRPr="00D503F4" w14:paraId="0CDBC1EF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1271C" w14:textId="77777777" w:rsidR="00D503F4" w:rsidRPr="00D503F4" w:rsidRDefault="00D503F4" w:rsidP="00D50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baseline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654AF" w14:textId="77777777" w:rsidR="00D503F4" w:rsidRPr="0072532F" w:rsidRDefault="00D503F4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1.115 (0.992-1.253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B8C8D" w14:textId="77777777" w:rsidR="00D503F4" w:rsidRPr="0072532F" w:rsidRDefault="00D503F4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069</w:t>
            </w:r>
          </w:p>
        </w:tc>
      </w:tr>
      <w:tr w:rsidR="0072532F" w:rsidRPr="00D503F4" w14:paraId="302914B4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BB6F4" w14:textId="77777777" w:rsidR="0072532F" w:rsidRDefault="0072532F" w:rsidP="007253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ed n</w:t>
            </w:r>
            <w:r>
              <w:rPr>
                <w:rFonts w:ascii="Times New Roman" w:hAnsi="Times New Roman" w:cs="Times New Roman" w:hint="eastAsia"/>
              </w:rPr>
              <w:t>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baseline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69346" w14:textId="77777777" w:rsidR="0072532F" w:rsidRPr="0072532F" w:rsidRDefault="0072532F" w:rsidP="0072532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32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.210 (0.969-1.551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C95BC" w14:textId="77777777" w:rsidR="0072532F" w:rsidRPr="0072532F" w:rsidRDefault="0072532F" w:rsidP="0072532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32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092</w:t>
            </w:r>
          </w:p>
        </w:tc>
      </w:tr>
      <w:tr w:rsidR="00D503F4" w:rsidRPr="00D503F4" w14:paraId="5FFD62A6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1B34" w14:textId="77777777" w:rsidR="00D503F4" w:rsidRPr="00D503F4" w:rsidRDefault="00EE1BE5" w:rsidP="00E5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cocyte</w:t>
            </w:r>
            <w:r w:rsidR="00D503F4">
              <w:rPr>
                <w:rFonts w:ascii="Times New Roman" w:hAnsi="Times New Roman" w:cs="Times New Roman"/>
              </w:rPr>
              <w:t xml:space="preserve"> (cycle </w:t>
            </w:r>
            <w:r w:rsidR="00E55D88">
              <w:rPr>
                <w:rFonts w:ascii="Times New Roman" w:hAnsi="Times New Roman" w:cs="Times New Roman"/>
              </w:rPr>
              <w:t>1</w:t>
            </w:r>
            <w:r w:rsidR="00D503F4">
              <w:rPr>
                <w:rFonts w:ascii="Times New Roman" w:hAnsi="Times New Roman" w:cs="Times New Roman"/>
              </w:rPr>
              <w:t xml:space="preserve"> day </w:t>
            </w:r>
            <w:r w:rsidR="00E55D88">
              <w:rPr>
                <w:rFonts w:ascii="Times New Roman" w:hAnsi="Times New Roman" w:cs="Times New Roman"/>
              </w:rPr>
              <w:t>15</w:t>
            </w:r>
            <w:r w:rsidR="00D503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C5D40" w14:textId="77777777" w:rsidR="00D503F4" w:rsidRPr="0072532F" w:rsidRDefault="00E55D88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5 (0.539-1.003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24568" w14:textId="77777777" w:rsidR="00D503F4" w:rsidRPr="0072532F" w:rsidRDefault="00E55D88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52</w:t>
            </w:r>
          </w:p>
        </w:tc>
      </w:tr>
      <w:tr w:rsidR="00D503F4" w:rsidRPr="00D503F4" w14:paraId="6D19C5E8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592B" w14:textId="77777777" w:rsidR="00D503F4" w:rsidRPr="00D503F4" w:rsidRDefault="00D503F4" w:rsidP="00D503F4">
            <w:pPr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</w:rPr>
              <w:t>Neutrophil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55D88">
              <w:rPr>
                <w:rFonts w:ascii="Times New Roman" w:hAnsi="Times New Roman" w:cs="Times New Roman"/>
              </w:rPr>
              <w:t>cycle 1 day 15</w:t>
            </w:r>
            <w:r w:rsidR="00F51C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F7873" w14:textId="77777777" w:rsidR="00D503F4" w:rsidRPr="0072532F" w:rsidRDefault="00E55D88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82 (0.760-1.540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CA59A" w14:textId="77777777" w:rsidR="00D503F4" w:rsidRPr="0072532F" w:rsidRDefault="00E55D88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61</w:t>
            </w:r>
          </w:p>
        </w:tc>
      </w:tr>
      <w:tr w:rsidR="00D503F4" w:rsidRPr="00D503F4" w14:paraId="74AB9511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41A1" w14:textId="77777777" w:rsidR="00D503F4" w:rsidRPr="00D503F4" w:rsidRDefault="00D503F4" w:rsidP="00D503F4">
            <w:pPr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</w:rPr>
              <w:t>Lymphocyt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55D88">
              <w:rPr>
                <w:rFonts w:ascii="Times New Roman" w:hAnsi="Times New Roman" w:cs="Times New Roman"/>
              </w:rPr>
              <w:t>cycle 1 day 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48A24" w14:textId="77777777" w:rsidR="00D503F4" w:rsidRPr="0072532F" w:rsidRDefault="00E55D88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26 (0.386-1.015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459F2" w14:textId="77777777" w:rsidR="00D503F4" w:rsidRPr="0072532F" w:rsidRDefault="00E55D88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58</w:t>
            </w:r>
          </w:p>
        </w:tc>
      </w:tr>
      <w:tr w:rsidR="00D503F4" w:rsidRPr="00D503F4" w14:paraId="796F8E3A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2ACA0" w14:textId="77777777" w:rsidR="00D503F4" w:rsidRPr="00D503F4" w:rsidRDefault="00D503F4" w:rsidP="00D50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</w:t>
            </w:r>
            <w:r w:rsidR="00E55D88">
              <w:rPr>
                <w:rFonts w:ascii="Times New Roman" w:hAnsi="Times New Roman" w:cs="Times New Roman"/>
              </w:rPr>
              <w:t>cycle 1 day 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57548" w14:textId="77777777" w:rsidR="00D503F4" w:rsidRPr="0072532F" w:rsidRDefault="00E55D88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29 (0.927-1.375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10814" w14:textId="77777777" w:rsidR="00D503F4" w:rsidRPr="0072532F" w:rsidRDefault="00E55D88" w:rsidP="00D503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27</w:t>
            </w:r>
          </w:p>
        </w:tc>
      </w:tr>
      <w:tr w:rsidR="0072532F" w:rsidRPr="00D503F4" w14:paraId="4DCE0115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0324B" w14:textId="77777777" w:rsidR="0072532F" w:rsidRDefault="0072532F" w:rsidP="007253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ed n</w:t>
            </w:r>
            <w:r>
              <w:rPr>
                <w:rFonts w:ascii="Times New Roman" w:hAnsi="Times New Roman" w:cs="Times New Roman" w:hint="eastAsia"/>
              </w:rPr>
              <w:t>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</w:t>
            </w:r>
            <w:r w:rsidR="00E55D88">
              <w:rPr>
                <w:rFonts w:ascii="Times New Roman" w:hAnsi="Times New Roman" w:cs="Times New Roman"/>
              </w:rPr>
              <w:t>cycle 1 day 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63E63" w14:textId="77777777" w:rsidR="0072532F" w:rsidRPr="0072532F" w:rsidRDefault="00E55D88" w:rsidP="0072532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1 (0.680-1.358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43F52" w14:textId="77777777" w:rsidR="0072532F" w:rsidRPr="0072532F" w:rsidRDefault="00E55D88" w:rsidP="0072532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2</w:t>
            </w:r>
          </w:p>
        </w:tc>
      </w:tr>
      <w:tr w:rsidR="00E55D88" w:rsidRPr="00D503F4" w14:paraId="5C571DB4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C69BA" w14:textId="77777777" w:rsidR="00E55D88" w:rsidRPr="00D503F4" w:rsidRDefault="00EE1BE5" w:rsidP="00E5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cocyte</w:t>
            </w:r>
            <w:r w:rsidR="00E55D88">
              <w:rPr>
                <w:rFonts w:ascii="Times New Roman" w:hAnsi="Times New Roman" w:cs="Times New Roman"/>
              </w:rPr>
              <w:t xml:space="preserve"> (cycle 2 day 1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10260" w14:textId="77777777" w:rsidR="00E55D88" w:rsidRPr="0072532F" w:rsidRDefault="00E55D88" w:rsidP="00E55D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1.119 (0.940-1.333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4F5D0" w14:textId="77777777" w:rsidR="00E55D88" w:rsidRPr="0072532F" w:rsidRDefault="00E55D88" w:rsidP="00E55D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207</w:t>
            </w:r>
          </w:p>
        </w:tc>
      </w:tr>
      <w:tr w:rsidR="00E55D88" w:rsidRPr="00D503F4" w14:paraId="3CB99D8C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B66DF" w14:textId="77777777" w:rsidR="00E55D88" w:rsidRPr="00D503F4" w:rsidRDefault="00E55D88" w:rsidP="00E55D88">
            <w:pPr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</w:rPr>
              <w:t>Neutrophil</w:t>
            </w:r>
            <w:r>
              <w:rPr>
                <w:rFonts w:ascii="Times New Roman" w:hAnsi="Times New Roman" w:cs="Times New Roman"/>
              </w:rPr>
              <w:t xml:space="preserve"> (cycle 2 day 1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642BD" w14:textId="77777777" w:rsidR="00E55D88" w:rsidRPr="0072532F" w:rsidRDefault="00E55D88" w:rsidP="00E55D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1.453 (1.224-1.723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B42AC" w14:textId="77777777" w:rsidR="00E55D88" w:rsidRPr="0072532F" w:rsidRDefault="00E55D88" w:rsidP="00E55D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E55D88" w:rsidRPr="00D503F4" w14:paraId="39D6DE54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DCE44" w14:textId="77777777" w:rsidR="00E55D88" w:rsidRPr="00D503F4" w:rsidRDefault="00E55D88" w:rsidP="00E55D88">
            <w:pPr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</w:rPr>
              <w:t>Lymphocyte</w:t>
            </w:r>
            <w:r>
              <w:rPr>
                <w:rFonts w:ascii="Times New Roman" w:hAnsi="Times New Roman" w:cs="Times New Roman"/>
              </w:rPr>
              <w:t xml:space="preserve"> (cycle 2 day 1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EC857" w14:textId="77777777" w:rsidR="00E55D88" w:rsidRPr="0072532F" w:rsidRDefault="00E55D88" w:rsidP="00E55D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636 (0.444-0.910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88FF1" w14:textId="77777777" w:rsidR="00E55D88" w:rsidRPr="0072532F" w:rsidRDefault="00E55D88" w:rsidP="00E55D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0.013</w:t>
            </w:r>
          </w:p>
        </w:tc>
      </w:tr>
      <w:tr w:rsidR="00E55D88" w:rsidRPr="00D503F4" w14:paraId="04708AF0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C04D3" w14:textId="77777777" w:rsidR="00E55D88" w:rsidRPr="00D503F4" w:rsidRDefault="00E55D88" w:rsidP="00E5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</w:t>
            </w:r>
            <w:r>
              <w:rPr>
                <w:rFonts w:ascii="Times New Roman" w:hAnsi="Times New Roman" w:cs="Times New Roman"/>
              </w:rPr>
              <w:t>cycle 2 day 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1D0FE" w14:textId="77777777" w:rsidR="00E55D88" w:rsidRPr="0072532F" w:rsidRDefault="00E55D88" w:rsidP="00E55D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1.641 (1.399-1.926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B7EE9" w14:textId="77777777" w:rsidR="00E55D88" w:rsidRPr="0072532F" w:rsidRDefault="00E55D88" w:rsidP="00E55D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2532F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E55D88" w:rsidRPr="00D503F4" w14:paraId="5D352E04" w14:textId="77777777" w:rsidTr="00EE1BE5">
        <w:trPr>
          <w:trHeight w:hRule="exact" w:val="278"/>
        </w:trPr>
        <w:tc>
          <w:tcPr>
            <w:tcW w:w="46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EC7F1" w14:textId="77777777" w:rsidR="00E55D88" w:rsidRDefault="00E55D88" w:rsidP="00E5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ed n</w:t>
            </w:r>
            <w:r>
              <w:rPr>
                <w:rFonts w:ascii="Times New Roman" w:hAnsi="Times New Roman" w:cs="Times New Roman" w:hint="eastAsia"/>
              </w:rPr>
              <w:t>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</w:t>
            </w:r>
            <w:r>
              <w:rPr>
                <w:rFonts w:ascii="Times New Roman" w:hAnsi="Times New Roman" w:cs="Times New Roman"/>
              </w:rPr>
              <w:t>cycle 2 day 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94F94" w14:textId="77777777" w:rsidR="00E55D88" w:rsidRPr="0072532F" w:rsidRDefault="00E55D88" w:rsidP="00E55D88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32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2.524 (1.815-3.510)</w:t>
            </w:r>
          </w:p>
        </w:tc>
        <w:tc>
          <w:tcPr>
            <w:tcW w:w="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EB150" w14:textId="77777777" w:rsidR="00E55D88" w:rsidRPr="0072532F" w:rsidRDefault="00E55D88" w:rsidP="00E55D88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32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</w:tbl>
    <w:p w14:paraId="5C333521" w14:textId="77777777" w:rsidR="00D503F4" w:rsidRDefault="00D503F4" w:rsidP="0007198D"/>
    <w:p w14:paraId="338A1F7C" w14:textId="77777777" w:rsidR="00D503F4" w:rsidRDefault="00D503F4">
      <w:pPr>
        <w:widowControl/>
        <w:wordWrap/>
        <w:autoSpaceDE/>
        <w:autoSpaceDN/>
      </w:pPr>
      <w:r>
        <w:br w:type="page"/>
      </w:r>
    </w:p>
    <w:p w14:paraId="54E6B27C" w14:textId="759FC498" w:rsidR="00D503F4" w:rsidRPr="0007198D" w:rsidRDefault="00BB46A2" w:rsidP="0072532F">
      <w:pPr>
        <w:rPr>
          <w:rFonts w:ascii="Times New Roman" w:hAnsi="Times New Roman" w:cs="Times New Roman"/>
          <w:b/>
        </w:rPr>
      </w:pPr>
      <w:r w:rsidRPr="00BB46A2">
        <w:rPr>
          <w:rFonts w:ascii="Times New Roman" w:hAnsi="Times New Roman" w:cs="Times New Roman"/>
          <w:b/>
        </w:rPr>
        <w:lastRenderedPageBreak/>
        <w:t xml:space="preserve">Supplementary Table S3. </w:t>
      </w:r>
      <w:r w:rsidRPr="00BB46A2">
        <w:rPr>
          <w:rFonts w:ascii="Times New Roman" w:hAnsi="Times New Roman" w:cs="Times New Roman"/>
          <w:bCs/>
        </w:rPr>
        <w:t>Bivariate analysis of baseline and on-treatment neutrophil-to-lymphocyte ratios for progression-free survival.</w:t>
      </w:r>
    </w:p>
    <w:tbl>
      <w:tblPr>
        <w:tblW w:w="894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85"/>
        <w:gridCol w:w="3412"/>
        <w:gridCol w:w="1145"/>
      </w:tblGrid>
      <w:tr w:rsidR="0072532F" w:rsidRPr="00D503F4" w14:paraId="6D2498F9" w14:textId="77777777" w:rsidTr="00EE1BE5">
        <w:trPr>
          <w:trHeight w:hRule="exact" w:val="278"/>
        </w:trPr>
        <w:tc>
          <w:tcPr>
            <w:tcW w:w="4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A221A" w14:textId="77777777" w:rsidR="0072532F" w:rsidRPr="00D503F4" w:rsidRDefault="0072532F" w:rsidP="001F306C">
            <w:pPr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B1E3A" w14:textId="77777777" w:rsidR="0072532F" w:rsidRPr="00D503F4" w:rsidRDefault="00EE1BE5" w:rsidP="001F306C">
            <w:pPr>
              <w:jc w:val="center"/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  <w:b/>
                <w:bCs/>
              </w:rPr>
              <w:t xml:space="preserve">Hazard ratio (95% </w:t>
            </w:r>
            <w:r>
              <w:rPr>
                <w:rFonts w:ascii="Times New Roman" w:hAnsi="Times New Roman" w:cs="Times New Roman"/>
                <w:b/>
                <w:bCs/>
              </w:rPr>
              <w:t>confidence interval</w:t>
            </w:r>
            <w:r w:rsidRPr="00D503F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38EA9" w14:textId="77777777" w:rsidR="0072532F" w:rsidRPr="00D503F4" w:rsidRDefault="0072532F" w:rsidP="001F306C">
            <w:pPr>
              <w:jc w:val="center"/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2532F" w:rsidRPr="00D503F4" w14:paraId="6D972E59" w14:textId="77777777" w:rsidTr="00EE1BE5">
        <w:trPr>
          <w:trHeight w:hRule="exact" w:val="278"/>
        </w:trPr>
        <w:tc>
          <w:tcPr>
            <w:tcW w:w="43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6F69" w14:textId="77777777" w:rsidR="0072532F" w:rsidRPr="00D503F4" w:rsidRDefault="0072532F" w:rsidP="007253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baseline)</w:t>
            </w:r>
          </w:p>
        </w:tc>
        <w:tc>
          <w:tcPr>
            <w:tcW w:w="34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7D8CD" w14:textId="77777777" w:rsidR="0072532F" w:rsidRPr="0072532F" w:rsidRDefault="0072532F" w:rsidP="0072532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32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.070 (0.946-1.210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4F928" w14:textId="77777777" w:rsidR="0072532F" w:rsidRPr="0072532F" w:rsidRDefault="0072532F" w:rsidP="0072532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32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284</w:t>
            </w:r>
          </w:p>
        </w:tc>
      </w:tr>
      <w:tr w:rsidR="0072532F" w:rsidRPr="00D503F4" w14:paraId="043F677F" w14:textId="77777777" w:rsidTr="00EE1BE5">
        <w:trPr>
          <w:trHeight w:hRule="exact" w:val="278"/>
        </w:trPr>
        <w:tc>
          <w:tcPr>
            <w:tcW w:w="4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FCB9" w14:textId="77777777" w:rsidR="0072532F" w:rsidRPr="00D503F4" w:rsidRDefault="0072532F" w:rsidP="007253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</w:t>
            </w:r>
            <w:r>
              <w:rPr>
                <w:rFonts w:ascii="Times New Roman" w:hAnsi="Times New Roman" w:cs="Times New Roman"/>
              </w:rPr>
              <w:t>cycle 2 day 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4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130BA" w14:textId="77777777" w:rsidR="0072532F" w:rsidRPr="0072532F" w:rsidRDefault="0072532F" w:rsidP="0072532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32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.625 (1.380-1.915)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74283" w14:textId="77777777" w:rsidR="0072532F" w:rsidRPr="0072532F" w:rsidRDefault="0072532F" w:rsidP="0072532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532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</w:tbl>
    <w:p w14:paraId="0F7226B1" w14:textId="77777777" w:rsidR="00EA5EDA" w:rsidRDefault="00EA5EDA" w:rsidP="0007198D"/>
    <w:p w14:paraId="29430694" w14:textId="77777777" w:rsidR="00EA5EDA" w:rsidRDefault="00EA5EDA">
      <w:pPr>
        <w:widowControl/>
        <w:wordWrap/>
        <w:autoSpaceDE/>
        <w:autoSpaceDN/>
      </w:pPr>
      <w:r>
        <w:br w:type="page"/>
      </w:r>
    </w:p>
    <w:p w14:paraId="0B60310A" w14:textId="7E2B85F0" w:rsidR="00EA5EDA" w:rsidRPr="0007198D" w:rsidRDefault="00BB46A2" w:rsidP="00EA5EDA">
      <w:pPr>
        <w:rPr>
          <w:rFonts w:ascii="Times New Roman" w:hAnsi="Times New Roman" w:cs="Times New Roman"/>
          <w:b/>
        </w:rPr>
      </w:pPr>
      <w:r w:rsidRPr="00BB46A2">
        <w:rPr>
          <w:rFonts w:ascii="Times New Roman" w:hAnsi="Times New Roman" w:cs="Times New Roman"/>
          <w:b/>
        </w:rPr>
        <w:lastRenderedPageBreak/>
        <w:t xml:space="preserve">Supplementary Table S4. </w:t>
      </w:r>
      <w:r w:rsidRPr="00BB46A2">
        <w:rPr>
          <w:rFonts w:ascii="Times New Roman" w:hAnsi="Times New Roman" w:cs="Times New Roman"/>
          <w:bCs/>
        </w:rPr>
        <w:t>Bivariate analysis of baseline and on-treatment derived neutrophil-to-lymphocyte ratios for progression-free survival.</w:t>
      </w:r>
    </w:p>
    <w:tbl>
      <w:tblPr>
        <w:tblW w:w="894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85"/>
        <w:gridCol w:w="3412"/>
        <w:gridCol w:w="1145"/>
      </w:tblGrid>
      <w:tr w:rsidR="00EA5EDA" w:rsidRPr="00D503F4" w14:paraId="13FE1DBC" w14:textId="77777777" w:rsidTr="00EE1BE5">
        <w:trPr>
          <w:trHeight w:hRule="exact" w:val="278"/>
        </w:trPr>
        <w:tc>
          <w:tcPr>
            <w:tcW w:w="4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F4E0" w14:textId="77777777" w:rsidR="00EA5EDA" w:rsidRPr="00D503F4" w:rsidRDefault="00EA5EDA" w:rsidP="001F306C">
            <w:pPr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D73F" w14:textId="77777777" w:rsidR="00EA5EDA" w:rsidRPr="00D503F4" w:rsidRDefault="00EE1BE5" w:rsidP="001F306C">
            <w:pPr>
              <w:jc w:val="center"/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  <w:b/>
                <w:bCs/>
              </w:rPr>
              <w:t xml:space="preserve">Hazard ratio (95% </w:t>
            </w:r>
            <w:r>
              <w:rPr>
                <w:rFonts w:ascii="Times New Roman" w:hAnsi="Times New Roman" w:cs="Times New Roman"/>
                <w:b/>
                <w:bCs/>
              </w:rPr>
              <w:t>confidence interval</w:t>
            </w:r>
            <w:r w:rsidRPr="00D503F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14342" w14:textId="77777777" w:rsidR="00EA5EDA" w:rsidRPr="00D503F4" w:rsidRDefault="00EA5EDA" w:rsidP="001F306C">
            <w:pPr>
              <w:jc w:val="center"/>
              <w:rPr>
                <w:rFonts w:ascii="Times New Roman" w:hAnsi="Times New Roman" w:cs="Times New Roman"/>
              </w:rPr>
            </w:pPr>
            <w:r w:rsidRPr="00D503F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A5EDA" w:rsidRPr="00D503F4" w14:paraId="5C878150" w14:textId="77777777" w:rsidTr="00EE1BE5">
        <w:trPr>
          <w:trHeight w:hRule="exact" w:val="278"/>
        </w:trPr>
        <w:tc>
          <w:tcPr>
            <w:tcW w:w="43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77836" w14:textId="77777777" w:rsidR="00EA5EDA" w:rsidRPr="00D503F4" w:rsidRDefault="00EA5EDA" w:rsidP="00EA5E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ed n</w:t>
            </w:r>
            <w:r>
              <w:rPr>
                <w:rFonts w:ascii="Times New Roman" w:hAnsi="Times New Roman" w:cs="Times New Roman" w:hint="eastAsia"/>
              </w:rPr>
              <w:t>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baseline)</w:t>
            </w:r>
          </w:p>
        </w:tc>
        <w:tc>
          <w:tcPr>
            <w:tcW w:w="34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6AF5" w14:textId="77777777" w:rsidR="00EA5EDA" w:rsidRPr="00EA5EDA" w:rsidRDefault="00EA5EDA" w:rsidP="00EA5ED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ED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.126 (0.890-1.425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33D0" w14:textId="77777777" w:rsidR="00EA5EDA" w:rsidRPr="00EA5EDA" w:rsidRDefault="00EA5EDA" w:rsidP="00EA5ED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ED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321</w:t>
            </w:r>
          </w:p>
        </w:tc>
      </w:tr>
      <w:tr w:rsidR="00EA5EDA" w:rsidRPr="00D503F4" w14:paraId="47DEDD2D" w14:textId="77777777" w:rsidTr="00EE1BE5">
        <w:trPr>
          <w:trHeight w:hRule="exact" w:val="278"/>
        </w:trPr>
        <w:tc>
          <w:tcPr>
            <w:tcW w:w="43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B03B" w14:textId="77777777" w:rsidR="00EA5EDA" w:rsidRPr="00D503F4" w:rsidRDefault="00EA5EDA" w:rsidP="00EA5E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ed n</w:t>
            </w:r>
            <w:r>
              <w:rPr>
                <w:rFonts w:ascii="Times New Roman" w:hAnsi="Times New Roman" w:cs="Times New Roman" w:hint="eastAsia"/>
              </w:rPr>
              <w:t>eutro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il-to-lymphocyte ratio (</w:t>
            </w:r>
            <w:r>
              <w:rPr>
                <w:rFonts w:ascii="Times New Roman" w:hAnsi="Times New Roman" w:cs="Times New Roman"/>
              </w:rPr>
              <w:t>cycle 2 day 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4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D9CEE" w14:textId="77777777" w:rsidR="00EA5EDA" w:rsidRPr="00EA5EDA" w:rsidRDefault="00EA5EDA" w:rsidP="00EA5ED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ED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2.473 (1.766-3.463)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A139B" w14:textId="77777777" w:rsidR="00EA5EDA" w:rsidRPr="00EA5EDA" w:rsidRDefault="00EA5EDA" w:rsidP="00EA5ED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5EDA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</w:tbl>
    <w:p w14:paraId="4BD7E635" w14:textId="77777777" w:rsidR="00EA5EDA" w:rsidRPr="0072532F" w:rsidRDefault="00EA5EDA" w:rsidP="00EA5EDA"/>
    <w:p w14:paraId="26BE1EA8" w14:textId="130154B9" w:rsidR="0069455F" w:rsidRDefault="00EA5EDA">
      <w:pPr>
        <w:widowControl/>
        <w:wordWrap/>
        <w:autoSpaceDE/>
        <w:autoSpaceDN/>
      </w:pPr>
      <w:r>
        <w:br w:type="page"/>
      </w:r>
    </w:p>
    <w:p w14:paraId="12E4A702" w14:textId="4EC01521" w:rsidR="0069455F" w:rsidRDefault="00BB46A2" w:rsidP="0069455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BB46A2">
        <w:rPr>
          <w:rFonts w:ascii="Times New Roman" w:hAnsi="Times New Roman" w:cs="Times New Roman"/>
          <w:b/>
        </w:rPr>
        <w:lastRenderedPageBreak/>
        <w:t xml:space="preserve">Supplementary Table S5. </w:t>
      </w:r>
      <w:r w:rsidRPr="00BB46A2">
        <w:rPr>
          <w:rFonts w:ascii="Times New Roman" w:hAnsi="Times New Roman" w:cs="Times New Roman"/>
          <w:bCs/>
        </w:rPr>
        <w:t>Clinical benefit probability according to derived neutrophil-to-lymphocyte ratio in the exploratory cohort.</w:t>
      </w:r>
    </w:p>
    <w:tbl>
      <w:tblPr>
        <w:tblW w:w="8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"/>
        <w:gridCol w:w="2545"/>
        <w:gridCol w:w="1532"/>
        <w:gridCol w:w="1538"/>
        <w:gridCol w:w="1538"/>
        <w:gridCol w:w="1529"/>
      </w:tblGrid>
      <w:tr w:rsidR="00E61A3D" w14:paraId="7D233D88" w14:textId="77777777" w:rsidTr="00EE39F3">
        <w:trPr>
          <w:trHeight w:hRule="exact" w:val="284"/>
        </w:trPr>
        <w:tc>
          <w:tcPr>
            <w:tcW w:w="2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F1224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7D416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FFDC7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On-treatment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6E19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On-treatment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6E68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6825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</w:tr>
      <w:tr w:rsidR="00E61A3D" w14:paraId="3B57757F" w14:textId="77777777" w:rsidTr="00EE39F3">
        <w:trPr>
          <w:trHeight w:hRule="exact" w:val="284"/>
        </w:trPr>
        <w:tc>
          <w:tcPr>
            <w:tcW w:w="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C7B9F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F6E49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3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6B319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191FD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dNLR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>&lt;1.04</w:t>
            </w: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A4A76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dNLR≥1.04</w:t>
            </w:r>
          </w:p>
        </w:tc>
        <w:tc>
          <w:tcPr>
            <w:tcW w:w="152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76981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61A3D" w14:paraId="55F2794B" w14:textId="77777777" w:rsidTr="00EE39F3">
        <w:trPr>
          <w:trHeight w:hRule="exact" w:val="284"/>
        </w:trPr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357E3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F75A2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51A09D58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1C7A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682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=221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E3031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682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=185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804C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682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=36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5BBCE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61A3D" w14:paraId="16765889" w14:textId="77777777" w:rsidTr="00EE39F3">
        <w:trPr>
          <w:trHeight w:hRule="exact" w:val="284"/>
        </w:trPr>
        <w:tc>
          <w:tcPr>
            <w:tcW w:w="280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1992" w14:textId="3AA438BB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linical benefit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5E263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ABC77" w14:textId="77777777" w:rsidR="00E61A3D" w:rsidRDefault="00E61A3D" w:rsidP="00EE39F3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0C87" w14:textId="77777777" w:rsidR="00E61A3D" w:rsidRDefault="00E61A3D" w:rsidP="00EE39F3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67513" w14:textId="13FB0F23" w:rsidR="00E61A3D" w:rsidRDefault="00E61A3D" w:rsidP="00E61A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E61A3D" w14:paraId="65D4378B" w14:textId="77777777" w:rsidTr="007931EE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3258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B4B1D" w14:textId="61ED7986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D55A6" w14:textId="16EA18EA" w:rsidR="00E61A3D" w:rsidRDefault="00E61A3D" w:rsidP="00E61A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0</w:t>
            </w:r>
            <w:r>
              <w:rPr>
                <w:rFonts w:ascii="Times New Roman" w:hAnsi="Times New Roman" w:cs="Times New Roman"/>
                <w:szCs w:val="20"/>
              </w:rPr>
              <w:t xml:space="preserve"> (86.0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BB165" w14:textId="0390A4EB" w:rsidR="00E61A3D" w:rsidRDefault="00E61A3D" w:rsidP="00EE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5 (89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165B4" w14:textId="16ED3EDF" w:rsidR="00E61A3D" w:rsidRDefault="00E61A3D" w:rsidP="00EE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 (69.4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78773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1A3D" w14:paraId="00244ED7" w14:textId="77777777" w:rsidTr="007931EE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3B780" w14:textId="77777777" w:rsidR="00E61A3D" w:rsidRDefault="00E61A3D" w:rsidP="00EE39F3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6179" w14:textId="6C4807A8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F2CBC" w14:textId="3294196F" w:rsidR="00E61A3D" w:rsidRDefault="00E61A3D" w:rsidP="00EE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</w:t>
            </w:r>
            <w:r>
              <w:rPr>
                <w:rFonts w:ascii="Times New Roman" w:hAnsi="Times New Roman" w:cs="Times New Roman"/>
                <w:szCs w:val="20"/>
              </w:rPr>
              <w:t xml:space="preserve"> (14.0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F09A" w14:textId="1EC184A8" w:rsidR="00E61A3D" w:rsidRDefault="00E61A3D" w:rsidP="00EE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 (10.8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228A6" w14:textId="236ED3AF" w:rsidR="00E61A3D" w:rsidRDefault="00E61A3D" w:rsidP="00EE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 (30.6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E46F0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931EE" w14:paraId="23B120F9" w14:textId="77777777" w:rsidTr="007931EE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62409" w14:textId="77777777" w:rsidR="007931EE" w:rsidRDefault="007931EE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931EE" w14:paraId="658A07F0" w14:textId="77777777" w:rsidTr="007931EE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46A8C" w14:textId="75F87F98" w:rsidR="007931EE" w:rsidRDefault="007931EE" w:rsidP="007931E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nsitivity</w:t>
            </w:r>
            <w:r>
              <w:rPr>
                <w:rFonts w:ascii="Times New Roman" w:hAnsi="Times New Roman" w:cs="Times New Roman"/>
                <w:szCs w:val="20"/>
              </w:rPr>
              <w:t>: 86.8% (165/190)</w:t>
            </w:r>
          </w:p>
          <w:p w14:paraId="15688383" w14:textId="4888549A" w:rsidR="007931EE" w:rsidRDefault="007931EE" w:rsidP="007931E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</w:tr>
      <w:tr w:rsidR="007931EE" w14:paraId="3B33AB70" w14:textId="77777777" w:rsidTr="007931EE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8528D" w14:textId="0CF6F777" w:rsidR="007931EE" w:rsidRDefault="007931EE" w:rsidP="007931E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pecificity</w:t>
            </w:r>
            <w:r>
              <w:rPr>
                <w:rFonts w:ascii="Times New Roman" w:hAnsi="Times New Roman" w:cs="Times New Roman"/>
                <w:szCs w:val="20"/>
              </w:rPr>
              <w:t>: 35.5% (11/31)</w:t>
            </w:r>
          </w:p>
        </w:tc>
      </w:tr>
      <w:tr w:rsidR="007931EE" w14:paraId="34616F91" w14:textId="77777777" w:rsidTr="007931EE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59FD5" w14:textId="20D6BCB1" w:rsidR="007931EE" w:rsidRDefault="007931EE" w:rsidP="007931E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sitive predictive value</w:t>
            </w:r>
            <w:r>
              <w:rPr>
                <w:rFonts w:ascii="Times New Roman" w:hAnsi="Times New Roman" w:cs="Times New Roman"/>
                <w:szCs w:val="20"/>
              </w:rPr>
              <w:t>: 89.2% (165/185)</w:t>
            </w:r>
          </w:p>
        </w:tc>
      </w:tr>
      <w:tr w:rsidR="007931EE" w14:paraId="7CFEE772" w14:textId="77777777" w:rsidTr="007931EE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8EED4" w14:textId="70E46B7D" w:rsidR="007931EE" w:rsidRDefault="007931EE" w:rsidP="007931E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egative predictive value</w:t>
            </w:r>
            <w:r>
              <w:rPr>
                <w:rFonts w:ascii="Times New Roman" w:hAnsi="Times New Roman" w:cs="Times New Roman"/>
                <w:szCs w:val="20"/>
              </w:rPr>
              <w:t>: 30.6% (11/36)</w:t>
            </w:r>
          </w:p>
        </w:tc>
      </w:tr>
    </w:tbl>
    <w:p w14:paraId="084FB10C" w14:textId="75D822AC" w:rsidR="00ED08A9" w:rsidRDefault="00ED08A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157B0B">
        <w:rPr>
          <w:rFonts w:ascii="Times New Roman" w:hAnsi="Times New Roman" w:cs="Times New Roman"/>
          <w:color w:val="000000" w:themeColor="text1"/>
        </w:rPr>
        <w:t>dNLR</w:t>
      </w:r>
      <w:proofErr w:type="spellEnd"/>
      <w:r w:rsidRPr="00157B0B">
        <w:rPr>
          <w:rFonts w:ascii="Times New Roman" w:hAnsi="Times New Roman" w:cs="Times New Roman"/>
          <w:color w:val="000000" w:themeColor="text1"/>
        </w:rPr>
        <w:t>, derived neutrophil-to-lymphocyte ratio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686A0EC" w14:textId="77777777" w:rsidR="00ED08A9" w:rsidRDefault="00ED08A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5EE44EB" w14:textId="567A2E3C" w:rsidR="00DF5993" w:rsidRPr="00DF5993" w:rsidRDefault="00BB46A2" w:rsidP="00DF5993">
      <w:pPr>
        <w:widowControl/>
        <w:wordWrap/>
        <w:autoSpaceDE/>
        <w:autoSpaceDN/>
      </w:pPr>
      <w:r w:rsidRPr="00BB46A2">
        <w:rPr>
          <w:rFonts w:ascii="Times New Roman" w:hAnsi="Times New Roman" w:cs="Times New Roman"/>
          <w:b/>
        </w:rPr>
        <w:lastRenderedPageBreak/>
        <w:t xml:space="preserve">Supplementary Table S6. </w:t>
      </w:r>
      <w:r w:rsidRPr="00BB46A2">
        <w:rPr>
          <w:rFonts w:ascii="Times New Roman" w:hAnsi="Times New Roman" w:cs="Times New Roman"/>
          <w:bCs/>
        </w:rPr>
        <w:t>Exploratory cohort baseline characteristics according to derived neutrophil-to-lymphocyte ratio on day 1 of cycle 2.</w:t>
      </w:r>
    </w:p>
    <w:tbl>
      <w:tblPr>
        <w:tblW w:w="8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"/>
        <w:gridCol w:w="2545"/>
        <w:gridCol w:w="1532"/>
        <w:gridCol w:w="1538"/>
        <w:gridCol w:w="1538"/>
        <w:gridCol w:w="1529"/>
      </w:tblGrid>
      <w:tr w:rsidR="00DF5993" w14:paraId="1D1E4FD7" w14:textId="77777777" w:rsidTr="0069455F">
        <w:trPr>
          <w:trHeight w:hRule="exact" w:val="284"/>
        </w:trPr>
        <w:tc>
          <w:tcPr>
            <w:tcW w:w="2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69866" w14:textId="77777777" w:rsidR="00DF5993" w:rsidRDefault="00DF5993" w:rsidP="0069455F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187A0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E7A9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On-treatment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FEC7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On-treatment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FD2FE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6825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</w:tr>
      <w:tr w:rsidR="00DF5993" w14:paraId="3E2E8CDC" w14:textId="77777777" w:rsidTr="0069455F">
        <w:trPr>
          <w:trHeight w:hRule="exact" w:val="284"/>
        </w:trPr>
        <w:tc>
          <w:tcPr>
            <w:tcW w:w="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99E6F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FCC0F" w14:textId="77777777" w:rsidR="00DF5993" w:rsidRDefault="00DF5993" w:rsidP="0069455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3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43D16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81C1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dNLR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>&lt;1.04</w:t>
            </w: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B0A9B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dNLR≥1.04</w:t>
            </w:r>
          </w:p>
        </w:tc>
        <w:tc>
          <w:tcPr>
            <w:tcW w:w="152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2C222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F5993" w14:paraId="3EC68718" w14:textId="77777777" w:rsidTr="0069455F">
        <w:trPr>
          <w:trHeight w:hRule="exact" w:val="284"/>
        </w:trPr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AD17" w14:textId="77777777" w:rsidR="00DF5993" w:rsidRDefault="00DF5993" w:rsidP="0069455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304AC" w14:textId="77777777" w:rsidR="00DF5993" w:rsidRDefault="00DF5993" w:rsidP="0069455F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67F738F6" w14:textId="77777777" w:rsidR="00DF5993" w:rsidRDefault="00DF5993" w:rsidP="0069455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12696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682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=221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0D93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682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=185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FAC5F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682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=36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AEE7" w14:textId="77777777" w:rsidR="00DF5993" w:rsidRDefault="00DF5993" w:rsidP="0069455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F5993" w14:paraId="0261305E" w14:textId="77777777" w:rsidTr="0069455F">
        <w:trPr>
          <w:trHeight w:hRule="exact" w:val="284"/>
        </w:trPr>
        <w:tc>
          <w:tcPr>
            <w:tcW w:w="280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97FE1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BC49C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287C2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F1DAE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6DF5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50</w:t>
            </w:r>
          </w:p>
        </w:tc>
      </w:tr>
      <w:tr w:rsidR="00DF5993" w14:paraId="01084EB8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929E3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DBF5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dian (range)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2577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5 (27-83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0971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5 (27-83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0B45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 (32-87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91A06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7F49C020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AA1B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AAFAB" w14:textId="7DFAAC5C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&lt;65 </w:t>
            </w:r>
            <w:r w:rsidR="00B32F49">
              <w:rPr>
                <w:rFonts w:ascii="Times New Roman" w:hAnsi="Times New Roman" w:cs="Times New Roman"/>
                <w:szCs w:val="20"/>
              </w:rPr>
              <w:t>year old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FA9B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4 (78.7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7CAB9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7 (79.5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900CF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 (75.0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0EABB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5293C515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C94AB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04681" w14:textId="3D65F2BB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≥65 </w:t>
            </w:r>
            <w:r w:rsidR="00B32F49">
              <w:rPr>
                <w:rFonts w:ascii="Times New Roman" w:hAnsi="Times New Roman" w:cs="Times New Roman"/>
                <w:szCs w:val="20"/>
              </w:rPr>
              <w:t>year old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894C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 (21.3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8F88F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 (20.5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5885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 (25.0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4C699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7ED69031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C86E1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F2DD2" w14:textId="100C2B8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&lt;55 </w:t>
            </w:r>
            <w:r w:rsidR="00B32F49">
              <w:rPr>
                <w:rFonts w:ascii="Times New Roman" w:hAnsi="Times New Roman" w:cs="Times New Roman"/>
                <w:szCs w:val="20"/>
              </w:rPr>
              <w:t>year old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A117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3 (46.6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9B3FD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2 (49.7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AD970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 (30.6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46014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4DBDE19B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69919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F9C5" w14:textId="06053E7B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≥55 </w:t>
            </w:r>
            <w:r w:rsidR="00B32F49">
              <w:rPr>
                <w:rFonts w:ascii="Times New Roman" w:hAnsi="Times New Roman" w:cs="Times New Roman"/>
                <w:szCs w:val="20"/>
              </w:rPr>
              <w:t>year old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9E26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8 (53.4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FF345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3 (50.3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47416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 (69.4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378D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5EC28F88" w14:textId="77777777" w:rsidTr="0069455F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D8CB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ace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DA348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028F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4F61A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2083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11</w:t>
            </w:r>
          </w:p>
        </w:tc>
      </w:tr>
      <w:tr w:rsidR="00DF5993" w14:paraId="63524A4C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934FD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2ACEC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ite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09980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1.8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D8D14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1.6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A2058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2.8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78EE9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167C1F55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34A7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5CBDB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sian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343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6 (97.7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25A3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1 (97.8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617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 (97.2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4948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0660183F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C0FE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AA432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lack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D66C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3D949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7625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 (0.0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86539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46AC771F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E8E0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8B7DD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24EA2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0.5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F8348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0.5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C203F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 (0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DE87A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293D90F9" w14:textId="77777777" w:rsidTr="0069455F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2C231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itial stage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0BB27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897C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F0401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98FC6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82</w:t>
            </w:r>
          </w:p>
        </w:tc>
      </w:tr>
      <w:tr w:rsidR="00DF5993" w14:paraId="58870EBA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F6577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46B3C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2B0F2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 (14.0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AE6B7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 (13.5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1DA2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 (16.7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5560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5571FDCC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E104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426D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1FA0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 (29.9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FF04D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6 (30.3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29623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 (27.8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6803A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06BE142F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54F4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1BFF2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II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DA6AB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 (11.8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FBC6B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 (11.9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C4DF4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11.1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77DC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310745CA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F9B5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7C27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V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D77B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1 (41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2786D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8 (42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2D945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 (36.1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0694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156D26E2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D310B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F6AF5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70B80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 (3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106D1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2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F472E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8.3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AA5F4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25D4FAD5" w14:textId="77777777" w:rsidTr="0069455F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96A25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currence type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9D034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2EA9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BE615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818D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88</w:t>
            </w:r>
          </w:p>
        </w:tc>
      </w:tr>
      <w:tr w:rsidR="00DF5993" w14:paraId="4E1D1A68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77379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5EEB5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coregional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5213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 (2.3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05ED9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2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36A4C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2.8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1B9AD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61605F13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EB96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B13B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stant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192B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5 (56.6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A86AC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3 (55.7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D5EA9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 (61.1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53BB4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7E58E0A3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C5151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85C1A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wly diagnosed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3CD1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1 (41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402EE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8 (42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1389C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 (36.1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56B79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3F9BCC7E" w14:textId="77777777" w:rsidTr="0069455F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ECBC5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sease-free interval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C1676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69B2A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5C1E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9DE24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78</w:t>
            </w:r>
          </w:p>
        </w:tc>
      </w:tr>
      <w:tr w:rsidR="00DF5993" w14:paraId="2FE844C1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0C734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6F007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wly metastatic disease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2A16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2 (46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27D42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7 (47.0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C4310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 (41.7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5A0D9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0D9A4DD9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26220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B5770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≤12 months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6097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4 (19.9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7944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 (20.0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CFBA4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 (19.4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ECFE4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18054C0B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94682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F0C6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gt;12 months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BA609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 (33.9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D7366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1 (33.0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0D883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 (38.9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EE5DE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1F23D45A" w14:textId="77777777" w:rsidTr="0069455F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30609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sease site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B380D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07B7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ECBC7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5208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72</w:t>
            </w:r>
          </w:p>
        </w:tc>
      </w:tr>
      <w:tr w:rsidR="00DF5993" w14:paraId="79F68892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63333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EF56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sceral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89ED7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3 (55.7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28DD3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8 (42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7AAE5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 (55.6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40BD4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364E9346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50F7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8B406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onvisceral</w:t>
            </w:r>
            <w:proofErr w:type="spellEnd"/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F2F0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8 (44.3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C497C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7 (57.8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BCC07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 (44.4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EE1F0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20F2F103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4B69F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EFBEE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one-only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3B133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4 (19.9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E644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3 (17.8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B988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 (30.6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7DE2C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3C1ACFA0" w14:textId="77777777" w:rsidTr="0069455F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CE51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mber of disease sites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BC52D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841B0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CDDF9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558D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33</w:t>
            </w:r>
          </w:p>
        </w:tc>
      </w:tr>
      <w:tr w:rsidR="00DF5993" w14:paraId="6110B4A2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F8F3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7B96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40653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 (31.7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3A061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 (31.9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C7763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 (30.6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CFC1D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6D199B46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E8B5C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2076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391E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 (29.0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AFD1B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 (28.6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CBA0C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 (30.6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A0B8B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492D67E6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6CD16" w14:textId="77777777" w:rsidR="00DF5993" w:rsidRDefault="00DF5993" w:rsidP="0069455F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73D3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2D48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 (22.6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415E0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3 (23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7E95F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 (19.4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C7C9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5993" w14:paraId="124D3935" w14:textId="77777777" w:rsidTr="0069455F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7C263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93604" w14:textId="77777777" w:rsidR="00DF5993" w:rsidRDefault="00DF5993" w:rsidP="0069455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≥4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2095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 (16.7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0A18A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 (16.2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1E175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 (19.4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3136D" w14:textId="77777777" w:rsidR="00DF5993" w:rsidRDefault="00DF5993" w:rsidP="0069455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7985C6E" w14:textId="28402605" w:rsidR="00ED2427" w:rsidRDefault="00DF5993" w:rsidP="00DF59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dNLR</w:t>
      </w:r>
      <w:proofErr w:type="spellEnd"/>
      <w:r>
        <w:rPr>
          <w:rFonts w:ascii="Times New Roman" w:hAnsi="Times New Roman" w:cs="Times New Roman"/>
        </w:rPr>
        <w:t>, derived neutrophil-to-lymphocyte ratio; N/A, not assessed.</w:t>
      </w:r>
    </w:p>
    <w:p w14:paraId="3FFF6170" w14:textId="77777777" w:rsidR="00ED2427" w:rsidRDefault="00ED242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381092" w14:textId="784F4252" w:rsidR="003F2303" w:rsidRPr="00157B0B" w:rsidRDefault="003F2303" w:rsidP="003F2303">
      <w:pPr>
        <w:rPr>
          <w:rFonts w:ascii="Times New Roman" w:hAnsi="Times New Roman" w:cs="Times New Roman"/>
          <w:b/>
          <w:color w:val="000000" w:themeColor="text1"/>
        </w:rPr>
      </w:pPr>
      <w:bookmarkStart w:id="0" w:name="_Hlk115527886"/>
      <w:r>
        <w:rPr>
          <w:rFonts w:ascii="Times New Roman" w:hAnsi="Times New Roman" w:cs="Times New Roman"/>
          <w:b/>
        </w:rPr>
        <w:lastRenderedPageBreak/>
        <w:t>Supplementary Table S7</w:t>
      </w:r>
      <w:r w:rsidRPr="00157B0B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Differences in </w:t>
      </w:r>
      <w:r w:rsidRPr="00B45C09">
        <w:rPr>
          <w:rFonts w:ascii="Times New Roman" w:hAnsi="Times New Roman" w:cs="Times New Roman"/>
        </w:rPr>
        <w:t>derived neutrophil-to-lymphocyte ratio at cycle 2 day 1</w:t>
      </w:r>
      <w:r>
        <w:rPr>
          <w:rFonts w:ascii="Times New Roman" w:hAnsi="Times New Roman" w:cs="Times New Roman"/>
        </w:rPr>
        <w:t xml:space="preserve"> in </w:t>
      </w:r>
      <w:r w:rsidRPr="00B45C09">
        <w:rPr>
          <w:rFonts w:ascii="Times New Roman" w:hAnsi="Times New Roman" w:cs="Times New Roman"/>
        </w:rPr>
        <w:t>the exploratory cohort</w:t>
      </w:r>
      <w:r>
        <w:rPr>
          <w:rFonts w:ascii="Times New Roman" w:hAnsi="Times New Roman" w:cs="Times New Roman"/>
        </w:rPr>
        <w:t xml:space="preserve"> with available next-generation sequencing results according to specific genetic alteration.</w:t>
      </w:r>
    </w:p>
    <w:tbl>
      <w:tblPr>
        <w:tblW w:w="89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52"/>
        <w:gridCol w:w="1752"/>
        <w:gridCol w:w="1752"/>
        <w:gridCol w:w="1753"/>
      </w:tblGrid>
      <w:tr w:rsidR="003F2303" w14:paraId="1FE10B44" w14:textId="77777777" w:rsidTr="00C16026">
        <w:trPr>
          <w:trHeight w:hRule="exact" w:val="290"/>
        </w:trPr>
        <w:tc>
          <w:tcPr>
            <w:tcW w:w="3652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095D2" w14:textId="77777777" w:rsidR="003F2303" w:rsidRDefault="003F2303" w:rsidP="00C16026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enetic alteratio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5888" w14:textId="77777777" w:rsidR="003F2303" w:rsidRDefault="003F2303" w:rsidP="00C160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esence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11892" w14:textId="77777777" w:rsidR="003F2303" w:rsidRDefault="003F2303" w:rsidP="00C160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bsence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87799" w14:textId="77777777" w:rsidR="003F2303" w:rsidRDefault="003F2303" w:rsidP="00C160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  <w:r w:rsidRPr="0015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3F2303" w14:paraId="0EFD59F4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9EBA6" w14:textId="77777777" w:rsidR="003F2303" w:rsidRDefault="003F2303" w:rsidP="00C16026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1FEC5" w14:textId="77777777" w:rsidR="003F2303" w:rsidRPr="00E513F1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513F1">
              <w:rPr>
                <w:rFonts w:ascii="Times New Roman" w:hAnsi="Times New Roman" w:cs="Times New Roman"/>
                <w:color w:val="000000" w:themeColor="text1"/>
                <w:szCs w:val="20"/>
              </w:rPr>
              <w:t>Mean</w:t>
            </w:r>
            <w:r w:rsidRPr="00E513F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 w:rsidRPr="00E513F1">
              <w:rPr>
                <w:rFonts w:ascii="Times New Roman" w:hAnsi="Times New Roman" w:cs="Times New Roman"/>
                <w:color w:val="000000" w:themeColor="text1"/>
                <w:szCs w:val="20"/>
              </w:rPr>
              <w:t>S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79FA3" w14:textId="77777777" w:rsidR="003F2303" w:rsidRPr="00E513F1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513F1">
              <w:rPr>
                <w:rFonts w:ascii="Times New Roman" w:hAnsi="Times New Roman" w:cs="Times New Roman"/>
                <w:color w:val="000000" w:themeColor="text1"/>
                <w:szCs w:val="20"/>
              </w:rPr>
              <w:t>Mean</w:t>
            </w:r>
            <w:r w:rsidRPr="00E513F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 w:rsidRPr="00E513F1">
              <w:rPr>
                <w:rFonts w:ascii="Times New Roman" w:hAnsi="Times New Roman" w:cs="Times New Roman"/>
                <w:color w:val="000000" w:themeColor="text1"/>
                <w:szCs w:val="20"/>
              </w:rPr>
              <w:t>SD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75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40269" w14:textId="77777777" w:rsidR="003F2303" w:rsidRDefault="003F2303" w:rsidP="00C160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3F2303" w14:paraId="3B04EAF0" w14:textId="77777777" w:rsidTr="00C16026">
        <w:trPr>
          <w:trHeight w:hRule="exact" w:val="290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09705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BRCA2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E6932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57±0.355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6567D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02±0.43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E383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835</w:t>
            </w:r>
          </w:p>
        </w:tc>
      </w:tr>
      <w:tr w:rsidR="003F2303" w14:paraId="0FCB0A33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B5C491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CCND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2BE2D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73±0.128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6937A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7±0.441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45B9B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61</w:t>
            </w:r>
          </w:p>
        </w:tc>
      </w:tr>
      <w:tr w:rsidR="003F2303" w14:paraId="070A5F58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53058A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CDH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8761F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36±0.156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847D2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3±0.432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824D9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54</w:t>
            </w:r>
          </w:p>
        </w:tc>
      </w:tr>
      <w:tr w:rsidR="003F2303" w14:paraId="34170061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F86386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CDKN1B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EDA21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79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304A5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1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427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613EC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944</w:t>
            </w:r>
          </w:p>
        </w:tc>
      </w:tr>
      <w:tr w:rsidR="003F2303" w14:paraId="0FB2B795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765331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CDKN2A</w:t>
            </w:r>
            <w:r>
              <w:rPr>
                <w:rFonts w:ascii="Times New Roman" w:hAnsi="Times New Roman" w:cs="Times New Roman"/>
                <w:i/>
              </w:rPr>
              <w:t>/2B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2635A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32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A6AE8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423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41FBE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10</w:t>
            </w:r>
          </w:p>
        </w:tc>
      </w:tr>
      <w:tr w:rsidR="003F2303" w14:paraId="48BC5A3E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3996C2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ERBB2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98330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766±0.426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ACC29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88±0.423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72752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00</w:t>
            </w:r>
          </w:p>
        </w:tc>
      </w:tr>
      <w:tr w:rsidR="003F2303" w14:paraId="25C77E8E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DED41C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ESR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C4357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113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01C2D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39±0.435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5AD56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23</w:t>
            </w:r>
          </w:p>
        </w:tc>
      </w:tr>
      <w:tr w:rsidR="003F2303" w14:paraId="617A8B95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4EDDE8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FGF19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402B1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148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8326B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4±0.432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2FEEC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41</w:t>
            </w:r>
          </w:p>
        </w:tc>
      </w:tr>
      <w:tr w:rsidR="003F2303" w14:paraId="1F99E979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49C9E4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FGF3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305D8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148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41D64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4±0.432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84ACA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41</w:t>
            </w:r>
          </w:p>
        </w:tc>
      </w:tr>
      <w:tr w:rsidR="003F2303" w14:paraId="5EF2196E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9E825F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FGF4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C7849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148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F796F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4±0.432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28D43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41</w:t>
            </w:r>
          </w:p>
        </w:tc>
      </w:tr>
      <w:tr w:rsidR="003F2303" w14:paraId="7039AF44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C685DA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FGFR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9BD75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916±0.597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6135C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69±0.3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192CD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181</w:t>
            </w:r>
          </w:p>
        </w:tc>
      </w:tr>
      <w:tr w:rsidR="003F2303" w14:paraId="1E7F447E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5BA03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GATA3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DFE1A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45±0.161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9EC68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2±0.432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F3E21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76</w:t>
            </w:r>
          </w:p>
        </w:tc>
      </w:tr>
      <w:tr w:rsidR="003F2303" w14:paraId="344FE100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735AB6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MDM2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BAFCA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59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3B0A5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11±0.427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CA919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906</w:t>
            </w:r>
          </w:p>
        </w:tc>
      </w:tr>
      <w:tr w:rsidR="003F2303" w14:paraId="5060E07E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778A53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MSH3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27D60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0A304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1±0.422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AB3CF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63</w:t>
            </w:r>
          </w:p>
        </w:tc>
      </w:tr>
      <w:tr w:rsidR="003F2303" w14:paraId="6742ACED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9128E0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MTOR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9F0D0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26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85ACB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423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FE1B6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01</w:t>
            </w:r>
          </w:p>
        </w:tc>
      </w:tr>
      <w:tr w:rsidR="003F2303" w14:paraId="2BFEE8F2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F0E794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MYC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0C652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57±0.515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52269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94±0.399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60231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754</w:t>
            </w:r>
          </w:p>
        </w:tc>
      </w:tr>
      <w:tr w:rsidR="003F2303" w14:paraId="5AC58D17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B48E7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PIK3CA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8C094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593CC2">
              <w:rPr>
                <w:rFonts w:ascii="Times New Roman" w:hAnsi="Times New Roman" w:cs="Times New Roman"/>
                <w:szCs w:val="20"/>
              </w:rPr>
              <w:t>±0.467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0AE94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373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6422D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905</w:t>
            </w:r>
          </w:p>
        </w:tc>
      </w:tr>
      <w:tr w:rsidR="003F2303" w14:paraId="4F15C5CE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C295E7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PIK3R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DA3FF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79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948C0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1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427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8C2CB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944</w:t>
            </w:r>
          </w:p>
        </w:tc>
      </w:tr>
      <w:tr w:rsidR="003F2303" w14:paraId="544C2C1B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2446F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PTEN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80C93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68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72A5C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18±0.424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0E5C9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68</w:t>
            </w:r>
          </w:p>
        </w:tc>
      </w:tr>
      <w:tr w:rsidR="003F2303" w14:paraId="22201CDF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4EAB8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ROHA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D3F54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26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352FB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593CC2">
              <w:rPr>
                <w:rFonts w:ascii="Times New Roman" w:hAnsi="Times New Roman" w:cs="Times New Roman"/>
                <w:szCs w:val="20"/>
              </w:rPr>
              <w:t>±0.423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33C61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01</w:t>
            </w:r>
          </w:p>
        </w:tc>
      </w:tr>
      <w:tr w:rsidR="003F2303" w14:paraId="7240B841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00635D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RPS6KB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0C425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33±0.144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1A5B8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3±0.432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F5B5B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48</w:t>
            </w:r>
          </w:p>
        </w:tc>
      </w:tr>
      <w:tr w:rsidR="003F2303" w14:paraId="7C96411E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E97BBE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SHQ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CF1AE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068E5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1±0.422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4D403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63</w:t>
            </w:r>
          </w:p>
        </w:tc>
      </w:tr>
      <w:tr w:rsidR="003F2303" w14:paraId="5EBAD448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4D076C" w14:textId="77777777" w:rsidR="003F2303" w:rsidRPr="00F25B47" w:rsidRDefault="003F2303" w:rsidP="00C16026">
            <w:pPr>
              <w:rPr>
                <w:rFonts w:ascii="Times New Roman" w:hAnsi="Times New Roman" w:cs="Times New Roman"/>
                <w:i/>
              </w:rPr>
            </w:pPr>
            <w:r w:rsidRPr="00F25B47">
              <w:rPr>
                <w:rFonts w:ascii="Times New Roman" w:hAnsi="Times New Roman" w:cs="Times New Roman"/>
                <w:i/>
              </w:rPr>
              <w:t>SMAD4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286E3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76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D8556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14±0.426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10A09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752</w:t>
            </w:r>
          </w:p>
        </w:tc>
      </w:tr>
      <w:tr w:rsidR="003F2303" w14:paraId="1D79CFE7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6EC644" w14:textId="77777777" w:rsidR="003F2303" w:rsidRPr="00F25B47" w:rsidRDefault="003F2303" w:rsidP="00C16026">
            <w:pPr>
              <w:rPr>
                <w:rFonts w:ascii="Times New Roman" w:hAnsi="Times New Roman" w:cs="Times New Roman"/>
                <w:i/>
              </w:rPr>
            </w:pPr>
            <w:r w:rsidRPr="00F25B47">
              <w:rPr>
                <w:rFonts w:ascii="Times New Roman" w:hAnsi="Times New Roman" w:cs="Times New Roman"/>
                <w:i/>
              </w:rPr>
              <w:t>SMO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8FF0F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68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DD2EA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18±0.424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14D93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68</w:t>
            </w:r>
          </w:p>
        </w:tc>
      </w:tr>
      <w:tr w:rsidR="003F2303" w14:paraId="30747751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9A00A" w14:textId="77777777" w:rsidR="003F2303" w:rsidRPr="00F25B47" w:rsidRDefault="003F2303" w:rsidP="00C16026">
            <w:pPr>
              <w:rPr>
                <w:rFonts w:ascii="Times New Roman" w:hAnsi="Times New Roman" w:cs="Times New Roman"/>
                <w:i/>
              </w:rPr>
            </w:pPr>
            <w:r w:rsidRPr="00F25B47">
              <w:rPr>
                <w:rFonts w:ascii="Times New Roman" w:hAnsi="Times New Roman" w:cs="Times New Roman"/>
                <w:i/>
              </w:rPr>
              <w:t>SPEN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D98A5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3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752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5B2D5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621±0.422</w:t>
            </w:r>
          </w:p>
        </w:tc>
        <w:tc>
          <w:tcPr>
            <w:tcW w:w="1753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A5464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463</w:t>
            </w:r>
          </w:p>
        </w:tc>
      </w:tr>
      <w:tr w:rsidR="003F2303" w14:paraId="3F786112" w14:textId="77777777" w:rsidTr="00C16026">
        <w:trPr>
          <w:trHeight w:hRule="exact" w:val="290"/>
        </w:trPr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1222FB" w14:textId="77777777" w:rsidR="003F2303" w:rsidRDefault="003F2303" w:rsidP="00C1602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TP53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4FF1A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736±0.582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B7578" w14:textId="77777777" w:rsidR="003F2303" w:rsidRPr="00593CC2" w:rsidRDefault="003F2303" w:rsidP="00C16026">
            <w:pPr>
              <w:widowControl/>
              <w:wordWrap/>
              <w:autoSpaceDE/>
              <w:spacing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516±0.22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5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63B28" w14:textId="77777777" w:rsidR="003F2303" w:rsidRPr="00593CC2" w:rsidRDefault="003F2303" w:rsidP="00C1602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3CC2">
              <w:rPr>
                <w:rFonts w:ascii="Times New Roman" w:hAnsi="Times New Roman" w:cs="Times New Roman"/>
                <w:szCs w:val="20"/>
              </w:rPr>
              <w:t>0.192</w:t>
            </w:r>
          </w:p>
        </w:tc>
      </w:tr>
    </w:tbl>
    <w:p w14:paraId="0830CCFA" w14:textId="77777777" w:rsidR="003F2303" w:rsidRPr="004F36BE" w:rsidRDefault="003F2303" w:rsidP="003F230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</w:rPr>
        <w:t>SD, standard deviation</w:t>
      </w:r>
      <w:r w:rsidRPr="00157B0B">
        <w:rPr>
          <w:rFonts w:ascii="Times New Roman" w:hAnsi="Times New Roman" w:cs="Times New Roman"/>
          <w:color w:val="000000" w:themeColor="text1"/>
        </w:rPr>
        <w:t>.</w:t>
      </w:r>
    </w:p>
    <w:p w14:paraId="533459B4" w14:textId="77777777" w:rsidR="003F2303" w:rsidRDefault="003F2303" w:rsidP="003F2303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</w:p>
    <w:p w14:paraId="1A6221CA" w14:textId="77777777" w:rsidR="003F2303" w:rsidRPr="004F36BE" w:rsidRDefault="003F2303" w:rsidP="003F2303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157B0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</w:rPr>
        <w:t>Significanc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or difference</w:t>
      </w:r>
    </w:p>
    <w:p w14:paraId="41B6FC3A" w14:textId="77777777" w:rsidR="003F2303" w:rsidRDefault="003F2303" w:rsidP="003F2303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E513F1">
        <w:rPr>
          <w:rFonts w:ascii="Times New Roman" w:hAnsi="Times New Roman" w:cs="Times New Roman"/>
          <w:color w:val="000000" w:themeColor="text1"/>
        </w:rPr>
        <w:t>D</w:t>
      </w:r>
      <w:r w:rsidRPr="00B45C09">
        <w:rPr>
          <w:rFonts w:ascii="Times New Roman" w:hAnsi="Times New Roman" w:cs="Times New Roman"/>
        </w:rPr>
        <w:t>erived</w:t>
      </w:r>
      <w:proofErr w:type="spellEnd"/>
      <w:r w:rsidRPr="00B45C09">
        <w:rPr>
          <w:rFonts w:ascii="Times New Roman" w:hAnsi="Times New Roman" w:cs="Times New Roman"/>
        </w:rPr>
        <w:t xml:space="preserve"> neutrophil-to-lymphocyte ratio at cycle 2 day 1</w:t>
      </w:r>
    </w:p>
    <w:p w14:paraId="3A231A95" w14:textId="77777777" w:rsidR="003F2303" w:rsidRDefault="003F2303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49D470" w14:textId="71BB475C" w:rsidR="00ED2427" w:rsidRPr="00157B0B" w:rsidRDefault="00ED2427" w:rsidP="00ED2427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F2303">
        <w:rPr>
          <w:rFonts w:ascii="Times New Roman" w:hAnsi="Times New Roman" w:cs="Times New Roman"/>
          <w:b/>
        </w:rPr>
        <w:t>S8</w:t>
      </w:r>
      <w:r w:rsidRPr="00157B0B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B45C09">
        <w:rPr>
          <w:rFonts w:ascii="Times New Roman" w:hAnsi="Times New Roman" w:cs="Times New Roman"/>
          <w:color w:val="000000" w:themeColor="text1"/>
        </w:rPr>
        <w:t xml:space="preserve">Univariate and multivariate analyses of progression-free survival </w:t>
      </w:r>
      <w:r>
        <w:rPr>
          <w:rFonts w:ascii="Times New Roman" w:hAnsi="Times New Roman" w:cs="Times New Roman"/>
        </w:rPr>
        <w:t xml:space="preserve">in </w:t>
      </w:r>
      <w:r w:rsidRPr="00B45C09">
        <w:rPr>
          <w:rFonts w:ascii="Times New Roman" w:hAnsi="Times New Roman" w:cs="Times New Roman"/>
        </w:rPr>
        <w:t>the exploratory cohort</w:t>
      </w:r>
      <w:r>
        <w:rPr>
          <w:rFonts w:ascii="Times New Roman" w:hAnsi="Times New Roman" w:cs="Times New Roman"/>
        </w:rPr>
        <w:t xml:space="preserve"> with available next-generation sequencing results according to specific genetic alteration.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2268"/>
        <w:gridCol w:w="851"/>
        <w:gridCol w:w="141"/>
        <w:gridCol w:w="2433"/>
        <w:gridCol w:w="907"/>
        <w:gridCol w:w="16"/>
      </w:tblGrid>
      <w:tr w:rsidR="00ED2427" w:rsidRPr="00157B0B" w14:paraId="45FCD321" w14:textId="77777777" w:rsidTr="008D3C16">
        <w:trPr>
          <w:trHeight w:hRule="exact" w:val="284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bookmarkEnd w:id="0"/>
          <w:p w14:paraId="0267A2DC" w14:textId="77777777" w:rsidR="00ED2427" w:rsidRPr="00157B0B" w:rsidRDefault="00ED2427" w:rsidP="008D3C16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esence of altera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F810D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ivariate analysis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0566B33C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6B14E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ultivariate analysis</w:t>
            </w:r>
          </w:p>
        </w:tc>
      </w:tr>
      <w:tr w:rsidR="00ED2427" w:rsidRPr="00157B0B" w14:paraId="166E246C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C7202" w14:textId="77777777" w:rsidR="00ED2427" w:rsidRPr="00157B0B" w:rsidRDefault="00ED2427" w:rsidP="008D3C16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E621D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6AC8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  <w:tc>
          <w:tcPr>
            <w:tcW w:w="141" w:type="dxa"/>
          </w:tcPr>
          <w:p w14:paraId="4C85A783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818B8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921B0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</w:tr>
      <w:tr w:rsidR="00ED2427" w:rsidRPr="00157B0B" w14:paraId="20619692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801A7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BRCA2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422E9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1.347 (0.290-6.26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1C03CF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41" w:type="dxa"/>
          </w:tcPr>
          <w:p w14:paraId="54CAFAC2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14:paraId="0A02C72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79F2BD7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1B470438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A331B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CCND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3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E78B5D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387 (0.050-2.98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A78F3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41" w:type="dxa"/>
          </w:tcPr>
          <w:p w14:paraId="085F0063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3F9E7E0D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E569961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3B3C2097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993FD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CDH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2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F1ADD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2.818 (0.606-13.10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674D7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41" w:type="dxa"/>
          </w:tcPr>
          <w:p w14:paraId="115D2CCE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3E8CA65D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4D71B3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7E32FBEE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BB1441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CDKN1B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4BB76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1.614 (0.204-12.76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985A09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41" w:type="dxa"/>
          </w:tcPr>
          <w:p w14:paraId="7FC2DFA3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720A6C25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4E3B211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18754F29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7DDCA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CDKN2A</w:t>
            </w:r>
            <w:r>
              <w:rPr>
                <w:rFonts w:ascii="Times New Roman" w:hAnsi="Times New Roman" w:cs="Times New Roman"/>
                <w:i/>
              </w:rPr>
              <w:t>/2B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043978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24.495 (1.532-391.66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1D751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1" w:type="dxa"/>
          </w:tcPr>
          <w:p w14:paraId="02215ADC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54A74E30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202 (0.491-136.936)</w:t>
            </w:r>
          </w:p>
        </w:tc>
        <w:tc>
          <w:tcPr>
            <w:tcW w:w="907" w:type="dxa"/>
            <w:vAlign w:val="center"/>
          </w:tcPr>
          <w:p w14:paraId="316F5DFC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3</w:t>
            </w:r>
          </w:p>
        </w:tc>
      </w:tr>
      <w:tr w:rsidR="00ED2427" w:rsidRPr="00157B0B" w14:paraId="56EC8AEB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6A9DBA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ERBB2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3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31CD81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347 (0.045-2.71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574AE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41" w:type="dxa"/>
          </w:tcPr>
          <w:p w14:paraId="1379EE23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47B17C07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EEFF73B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39163EFA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9A3635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ESR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3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1E6B1D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1.573 (0.341-7.25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002BE7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41" w:type="dxa"/>
          </w:tcPr>
          <w:p w14:paraId="09A0F3D8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7EB75E6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BADE425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59176E77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AC700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FGF19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2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11E18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472 (0.061-3.67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C696A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41" w:type="dxa"/>
          </w:tcPr>
          <w:p w14:paraId="3144FA86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3E4BB98D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A1A2C03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3CD68813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F5C356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FGF3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2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3C0F6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472 (0.061-3.67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E8DFB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41" w:type="dxa"/>
          </w:tcPr>
          <w:p w14:paraId="1839D69D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7DEB0565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C3AF505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16153056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2F10C8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FGF4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2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A36DE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472 (0.061-3.67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BBCE98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41" w:type="dxa"/>
          </w:tcPr>
          <w:p w14:paraId="20F18658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6CBBB1BC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79E7C58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00A7B753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C0A2A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FGFR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3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4ECC92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3.195 (0.640-15.947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0AB250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41" w:type="dxa"/>
          </w:tcPr>
          <w:p w14:paraId="5A678685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50A085E4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93D530C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4CC639A6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094F6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GATA3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2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F88D9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2.414 (0.295-19.77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1A5DB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41" w:type="dxa"/>
          </w:tcPr>
          <w:p w14:paraId="27047ECE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728159CF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75F4425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25121E9D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9E78F5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MDM2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933F2C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046 (0.000-105990.802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EB51AD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41" w:type="dxa"/>
          </w:tcPr>
          <w:p w14:paraId="3EA939C2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7D198E21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86E9334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29F8115F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2D3604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MSH3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E0E2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045 (0.000-3182.88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F18159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41" w:type="dxa"/>
          </w:tcPr>
          <w:p w14:paraId="09FC205B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2872018D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8B2446E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2EFE7775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F2216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MTOR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B5ECA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1.332 (0.169-10.48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0391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41" w:type="dxa"/>
          </w:tcPr>
          <w:p w14:paraId="255AC255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25DDF958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FB35CDD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50925DFE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398FEE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MYC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6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381CB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6.842 (2.036-22.997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A7049D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" w:type="dxa"/>
          </w:tcPr>
          <w:p w14:paraId="1A68D9E6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437C1563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090 (1.726-21.489)</w:t>
            </w:r>
          </w:p>
        </w:tc>
        <w:tc>
          <w:tcPr>
            <w:tcW w:w="907" w:type="dxa"/>
            <w:vAlign w:val="center"/>
          </w:tcPr>
          <w:p w14:paraId="0A4D3FB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5</w:t>
            </w:r>
          </w:p>
        </w:tc>
      </w:tr>
      <w:tr w:rsidR="00ED2427" w:rsidRPr="00157B0B" w14:paraId="7BBC9BF1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CC58C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PIK3CA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4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3516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707 (0.245-2.037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658C0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41" w:type="dxa"/>
          </w:tcPr>
          <w:p w14:paraId="6D37750B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03922927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9415DEA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1791F768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B766C3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PIK3R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EE043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1.614 (0.204-12.76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43606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41" w:type="dxa"/>
          </w:tcPr>
          <w:p w14:paraId="7D397D0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217EC206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6E62E7C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34A43CB4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D18A3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PTEN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370679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1.106 (0.141-8.67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020F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41" w:type="dxa"/>
          </w:tcPr>
          <w:p w14:paraId="49FD180B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0D902AF3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ECC74A8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3ECA068D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99FFB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ROHA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B2AD0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1.332 (0.169-10.48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6441A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41" w:type="dxa"/>
          </w:tcPr>
          <w:p w14:paraId="07CF91C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4118748E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23C4FB0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70226046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6A337A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RPS6KB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2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45AA81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785 (0.099-6.18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B193D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41" w:type="dxa"/>
          </w:tcPr>
          <w:p w14:paraId="2DF4151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07DA350E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9320CD0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47B93C90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D46007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SHQ1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4DD7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045 (0.000-3182.88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60C784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41" w:type="dxa"/>
          </w:tcPr>
          <w:p w14:paraId="14D2F018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7B5173B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ED18A72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32FA8819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55319D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SMAD4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5D0A9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2.364 (0.294-19.046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BD8F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41" w:type="dxa"/>
          </w:tcPr>
          <w:p w14:paraId="7F6F1F3E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650E919F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AF56397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4E09E753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404D1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SMO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9A8AE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1.106 (0.141-8.67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9047C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41" w:type="dxa"/>
          </w:tcPr>
          <w:p w14:paraId="063DEAC2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1063C290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E2BB69F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40DB2BF5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C34C4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SPEN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12656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045 (0.000-3182.88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A870B5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41" w:type="dxa"/>
          </w:tcPr>
          <w:p w14:paraId="0BF8A3D4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vAlign w:val="center"/>
          </w:tcPr>
          <w:p w14:paraId="5CB1A7D9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68113A3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D2427" w:rsidRPr="00157B0B" w14:paraId="5E6A5CB5" w14:textId="77777777" w:rsidTr="008D3C16">
        <w:trPr>
          <w:gridAfter w:val="1"/>
          <w:wAfter w:w="16" w:type="dxa"/>
          <w:trHeight w:hRule="exact" w:val="284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322461" w14:textId="77777777" w:rsidR="00ED2427" w:rsidRPr="00F25B47" w:rsidRDefault="00ED2427" w:rsidP="008D3C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  <w:i/>
              </w:rPr>
              <w:t>TP53</w:t>
            </w:r>
            <w:r w:rsidRPr="004B5D53">
              <w:rPr>
                <w:rFonts w:ascii="Times New Roman" w:hAnsi="Times New Roman" w:cs="Times New Roman"/>
              </w:rPr>
              <w:t xml:space="preserve"> alteration</w:t>
            </w:r>
            <w:r>
              <w:rPr>
                <w:rFonts w:ascii="Times New Roman" w:hAnsi="Times New Roman" w:cs="Times New Roman"/>
              </w:rPr>
              <w:t xml:space="preserve"> (N=1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A76EE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1.697 (0.584-4.92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14C33" w14:textId="77777777" w:rsidR="00ED2427" w:rsidRPr="00F25B47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5B47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21F4FBCC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14:paraId="4E6C8E96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5A6E34A" w14:textId="77777777" w:rsidR="00ED2427" w:rsidRPr="00157B0B" w:rsidRDefault="00ED2427" w:rsidP="008D3C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317368E4" w14:textId="77777777" w:rsidR="00ED2427" w:rsidRPr="004F36BE" w:rsidRDefault="00ED2427" w:rsidP="00ED242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bbreviations: </w:t>
      </w:r>
      <w:r w:rsidRPr="00157B0B">
        <w:rPr>
          <w:rFonts w:ascii="Times New Roman" w:hAnsi="Times New Roman" w:cs="Times New Roman"/>
          <w:color w:val="000000" w:themeColor="text1"/>
        </w:rPr>
        <w:t>CI, confidence interval; HR, hazard ratio.</w:t>
      </w:r>
    </w:p>
    <w:p w14:paraId="338BC434" w14:textId="77777777" w:rsidR="00ED2427" w:rsidRDefault="00ED2427" w:rsidP="00ED2427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B8C164B" w14:textId="77777777" w:rsidR="00DF5993" w:rsidRPr="00ED2427" w:rsidRDefault="00DF5993" w:rsidP="00DF5993">
      <w:pPr>
        <w:rPr>
          <w:rFonts w:ascii="Times New Roman" w:hAnsi="Times New Roman" w:cs="Times New Roman"/>
        </w:rPr>
      </w:pPr>
    </w:p>
    <w:p w14:paraId="6B1EA7F3" w14:textId="77777777" w:rsidR="00DF5993" w:rsidRDefault="00DF5993" w:rsidP="00DF5993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A0EDB8F" w14:textId="1CEEA33C" w:rsidR="00BE6855" w:rsidRPr="00157B0B" w:rsidRDefault="00BB46A2" w:rsidP="00BE6855">
      <w:pPr>
        <w:rPr>
          <w:rFonts w:ascii="Times New Roman" w:hAnsi="Times New Roman" w:cs="Times New Roman"/>
          <w:b/>
          <w:color w:val="000000" w:themeColor="text1"/>
        </w:rPr>
      </w:pPr>
      <w:r w:rsidRPr="00BB46A2">
        <w:rPr>
          <w:rFonts w:ascii="Times New Roman" w:hAnsi="Times New Roman" w:cs="Times New Roman"/>
          <w:b/>
        </w:rPr>
        <w:lastRenderedPageBreak/>
        <w:t>Supplementary Table S</w:t>
      </w:r>
      <w:r w:rsidR="00FE5874">
        <w:rPr>
          <w:rFonts w:ascii="Times New Roman" w:hAnsi="Times New Roman" w:cs="Times New Roman"/>
          <w:b/>
        </w:rPr>
        <w:t>9</w:t>
      </w:r>
      <w:r w:rsidRPr="00BB46A2">
        <w:rPr>
          <w:rFonts w:ascii="Times New Roman" w:hAnsi="Times New Roman" w:cs="Times New Roman"/>
          <w:b/>
        </w:rPr>
        <w:t>.</w:t>
      </w:r>
      <w:r w:rsidRPr="00BB46A2">
        <w:rPr>
          <w:rFonts w:ascii="Times New Roman" w:hAnsi="Times New Roman" w:cs="Times New Roman"/>
          <w:bCs/>
        </w:rPr>
        <w:t xml:space="preserve"> Univariate and multivariate analyses for overall survival in the exploratory cohort.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"/>
        <w:gridCol w:w="3196"/>
        <w:gridCol w:w="1788"/>
        <w:gridCol w:w="923"/>
        <w:gridCol w:w="144"/>
        <w:gridCol w:w="1788"/>
        <w:gridCol w:w="923"/>
      </w:tblGrid>
      <w:tr w:rsidR="00BE6855" w:rsidRPr="00157B0B" w14:paraId="230202C6" w14:textId="77777777" w:rsidTr="006B16C4">
        <w:trPr>
          <w:trHeight w:hRule="exact" w:val="284"/>
        </w:trPr>
        <w:tc>
          <w:tcPr>
            <w:tcW w:w="346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09BC09" w14:textId="77777777" w:rsidR="00BE6855" w:rsidRPr="00157B0B" w:rsidRDefault="00BE6855" w:rsidP="006B16C4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dex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FA339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ivariate analysis</w:t>
            </w:r>
          </w:p>
        </w:tc>
        <w:tc>
          <w:tcPr>
            <w:tcW w:w="144" w:type="dxa"/>
            <w:tcBorders>
              <w:top w:val="single" w:sz="4" w:space="0" w:color="auto"/>
            </w:tcBorders>
          </w:tcPr>
          <w:p w14:paraId="7AA5A895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14507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ultivariate analysis</w:t>
            </w:r>
          </w:p>
        </w:tc>
      </w:tr>
      <w:tr w:rsidR="00157B0B" w:rsidRPr="00157B0B" w14:paraId="4A772EF8" w14:textId="77777777" w:rsidTr="006B16C4">
        <w:trPr>
          <w:trHeight w:hRule="exact" w:val="284"/>
        </w:trPr>
        <w:tc>
          <w:tcPr>
            <w:tcW w:w="346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1289E" w14:textId="77777777" w:rsidR="00BE6855" w:rsidRPr="00157B0B" w:rsidRDefault="00BE6855" w:rsidP="006B16C4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00233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3F57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  <w:tc>
          <w:tcPr>
            <w:tcW w:w="144" w:type="dxa"/>
          </w:tcPr>
          <w:p w14:paraId="3C3793CB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DAC83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FF3C1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</w:tr>
      <w:tr w:rsidR="00157B0B" w:rsidRPr="00157B0B" w14:paraId="5E803482" w14:textId="77777777" w:rsidTr="006B16C4">
        <w:trPr>
          <w:trHeight w:hRule="exact" w:val="284"/>
        </w:trPr>
        <w:tc>
          <w:tcPr>
            <w:tcW w:w="34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C399" w14:textId="77777777" w:rsidR="00BE6855" w:rsidRPr="00157B0B" w:rsidRDefault="00BE6855" w:rsidP="006B16C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9A6D0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1586C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0B79FF6E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6248CA6B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1D8A5233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72EC8E7C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B5217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27A7" w14:textId="60DF9D98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30FB5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616 (0.238-1.598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E44BC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319</w:t>
            </w:r>
          </w:p>
        </w:tc>
        <w:tc>
          <w:tcPr>
            <w:tcW w:w="144" w:type="dxa"/>
          </w:tcPr>
          <w:p w14:paraId="2B4F99B2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7C7FA63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3DDD6EB3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41F2F39E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3137E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FD111" w14:textId="0ACF0E36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&lt;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4629A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7774E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23289825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7618EBE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4ADFDE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31B1EC9B" w14:textId="77777777" w:rsidTr="006B16C4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8C6AC" w14:textId="77777777" w:rsidR="00BE6855" w:rsidRPr="00157B0B" w:rsidRDefault="00BE6855" w:rsidP="006B16C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ac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A78E5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CBCD0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64D4464F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E9A413B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3EC549ED" w14:textId="77777777" w:rsidR="00BE6855" w:rsidRPr="00157B0B" w:rsidRDefault="00BE6855" w:rsidP="006B16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70EB332B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EB22E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64735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Whit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69472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9AB3C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2C5B0420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ABA05AF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0D78DE0C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5BDAC7E5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6FD66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3E070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5ECDF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0.400 (0.000-Inf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D0C17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766</w:t>
            </w:r>
          </w:p>
        </w:tc>
        <w:tc>
          <w:tcPr>
            <w:tcW w:w="144" w:type="dxa"/>
          </w:tcPr>
          <w:p w14:paraId="7B65A977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62335A4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0FCD8E5A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46728C3F" w14:textId="77777777" w:rsidTr="006B16C4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74AE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nitial stag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024E9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4AF20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379F261C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F85BE96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78ED661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7EE9073D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2B86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176F8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II-IV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DBFEA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288 (0.645-2.570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85A37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473</w:t>
            </w:r>
          </w:p>
        </w:tc>
        <w:tc>
          <w:tcPr>
            <w:tcW w:w="144" w:type="dxa"/>
          </w:tcPr>
          <w:p w14:paraId="00E99A2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CCC2137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5E22FA4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5486E2BC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7BE93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6DA5B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39D71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BBD5C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412C4CEF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B9056D9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4B609D7F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31C84C60" w14:textId="77777777" w:rsidTr="006B16C4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518B8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currence typ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21D31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6AC2D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5E283035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46CE56BE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74E289A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0F807A9C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6BE0A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56432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ewly diagnosed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18EA1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135 (0.569-2.265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9A6B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719</w:t>
            </w:r>
          </w:p>
        </w:tc>
        <w:tc>
          <w:tcPr>
            <w:tcW w:w="144" w:type="dxa"/>
          </w:tcPr>
          <w:p w14:paraId="4C7E3185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03E9023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B2C59DF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633324D4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C67CC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6CEA1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1E84E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9CECD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25FF7FD7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5D82E20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16E655A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16E42F95" w14:textId="77777777" w:rsidTr="006B16C4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8D1E0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ease-free interval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857B1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8E88F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524E85D2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970BB42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4CC9104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07DC7A5A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21489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A875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ewly metastatic diseas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D5E6E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055 (0.531-2.095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C7835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878</w:t>
            </w:r>
          </w:p>
        </w:tc>
        <w:tc>
          <w:tcPr>
            <w:tcW w:w="144" w:type="dxa"/>
          </w:tcPr>
          <w:p w14:paraId="45BC3F5A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1D73F14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99BC4E0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36B6A97C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E9248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EA7DA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A2BEA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3820E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336128F4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16CF8A0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3C8ADFC0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27400177" w14:textId="77777777" w:rsidTr="006B16C4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C0A2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ease sit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ABE61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63334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6F0732EC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2396A32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FABA759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7B501A81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4EDA6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DD4B7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Visceral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66165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558 (0.754-3.216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355A1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231</w:t>
            </w:r>
          </w:p>
        </w:tc>
        <w:tc>
          <w:tcPr>
            <w:tcW w:w="144" w:type="dxa"/>
          </w:tcPr>
          <w:p w14:paraId="39F8D7B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A78FD66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E9DEB14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54F6036A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5C890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C2657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onvisceral</w:t>
            </w:r>
            <w:proofErr w:type="spellEnd"/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78BE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F14E0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3AB0CE29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BE1CD3E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08B8EE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438BCC4D" w14:textId="77777777" w:rsidTr="006B16C4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DEEFE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Bone-only metastasi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67F4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DD47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334D5F0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A438269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4AEEBB14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047FAA16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97E3C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C2F4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Bone-only metastasi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FC77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808 (0.333-1.959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4A66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638</w:t>
            </w:r>
          </w:p>
        </w:tc>
        <w:tc>
          <w:tcPr>
            <w:tcW w:w="144" w:type="dxa"/>
          </w:tcPr>
          <w:p w14:paraId="4070ACC3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DA08B8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5315C050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35D05FF2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CCC7C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D7741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4DA06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CD0C0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589134E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5A79C5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A25C3AC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00883E1A" w14:textId="77777777" w:rsidTr="006B16C4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DA52D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disease site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6762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FA8F4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3761A355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7C3D61C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EF9CF07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7C31AA97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16FC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5631E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3 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84341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.904 (1.441-5.853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90EDD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144" w:type="dxa"/>
          </w:tcPr>
          <w:p w14:paraId="234BE1E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126BF9A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.794 (1.388-5.623)</w:t>
            </w:r>
          </w:p>
        </w:tc>
        <w:tc>
          <w:tcPr>
            <w:tcW w:w="923" w:type="dxa"/>
          </w:tcPr>
          <w:p w14:paraId="36913882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04</w:t>
            </w:r>
          </w:p>
        </w:tc>
      </w:tr>
      <w:tr w:rsidR="00157B0B" w:rsidRPr="00157B0B" w14:paraId="0455F4D1" w14:textId="77777777" w:rsidTr="006B16C4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A5B1E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655E8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, 2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A6E1D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F174A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731D5A0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4813D12D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</w:tcPr>
          <w:p w14:paraId="3B4C9752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7F9A41A0" w14:textId="77777777" w:rsidTr="006B16C4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DA919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</w:rPr>
              <w:t xml:space="preserve">Derived neutrophil-to-lymphocyte </w:t>
            </w:r>
            <w:proofErr w:type="spellStart"/>
            <w:r w:rsidRPr="00157B0B">
              <w:rPr>
                <w:rFonts w:ascii="Times New Roman" w:hAnsi="Times New Roman" w:cs="Times New Roman"/>
                <w:color w:val="000000" w:themeColor="text1"/>
              </w:rPr>
              <w:t>ratio</w:t>
            </w:r>
            <w:r w:rsidRPr="0015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D269B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EF255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1C53819F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4AA062F7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06016C09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57B0B" w:rsidRPr="00157B0B" w14:paraId="3236626C" w14:textId="77777777" w:rsidTr="00E03641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48558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C624E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1.04 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3FBF1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.406 (2.719-10.749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5097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44" w:type="dxa"/>
          </w:tcPr>
          <w:p w14:paraId="62C924E9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999F7E1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.242 (2.639-10.412)</w:t>
            </w:r>
          </w:p>
        </w:tc>
        <w:tc>
          <w:tcPr>
            <w:tcW w:w="923" w:type="dxa"/>
          </w:tcPr>
          <w:p w14:paraId="02C74889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E03641" w:rsidRPr="00157B0B" w14:paraId="681B512A" w14:textId="77777777" w:rsidTr="006B16C4">
        <w:trPr>
          <w:trHeight w:hRule="exact" w:val="284"/>
        </w:trPr>
        <w:tc>
          <w:tcPr>
            <w:tcW w:w="2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A9AFB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8868B" w14:textId="77777777" w:rsidR="00E03641" w:rsidRPr="00157B0B" w:rsidRDefault="00E03641" w:rsidP="00E03641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&lt;1.04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E69F8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44973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  <w:tcBorders>
              <w:bottom w:val="single" w:sz="4" w:space="0" w:color="auto"/>
            </w:tcBorders>
          </w:tcPr>
          <w:p w14:paraId="04D2B273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221487F2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8B0222A" w14:textId="77777777" w:rsidR="00E03641" w:rsidRPr="00157B0B" w:rsidRDefault="00E03641" w:rsidP="00E03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7B05A307" w14:textId="72584934" w:rsidR="00EE1BE5" w:rsidRPr="00157B0B" w:rsidRDefault="00065B7A" w:rsidP="00EE1BE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bbreviations: </w:t>
      </w:r>
      <w:r w:rsidR="00EE1BE5" w:rsidRPr="00157B0B">
        <w:rPr>
          <w:rFonts w:ascii="Times New Roman" w:hAnsi="Times New Roman" w:cs="Times New Roman"/>
          <w:color w:val="000000" w:themeColor="text1"/>
        </w:rPr>
        <w:t>CI, confidence interval; HR, hazard ratio.</w:t>
      </w:r>
    </w:p>
    <w:p w14:paraId="224C3D87" w14:textId="24B7AE19" w:rsidR="00F279BE" w:rsidRDefault="00BE6855" w:rsidP="00BE6855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157B0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157B0B">
        <w:rPr>
          <w:rFonts w:ascii="Times New Roman" w:hAnsi="Times New Roman" w:cs="Times New Roman"/>
          <w:color w:val="000000" w:themeColor="text1"/>
        </w:rPr>
        <w:t>Measured</w:t>
      </w:r>
      <w:proofErr w:type="spellEnd"/>
      <w:r w:rsidRPr="00157B0B">
        <w:rPr>
          <w:rFonts w:ascii="Times New Roman" w:hAnsi="Times New Roman" w:cs="Times New Roman"/>
          <w:color w:val="000000" w:themeColor="text1"/>
        </w:rPr>
        <w:t xml:space="preserve"> at cycle 2 day 1</w:t>
      </w:r>
    </w:p>
    <w:p w14:paraId="359EC016" w14:textId="77777777" w:rsidR="00F279BE" w:rsidRDefault="00F279B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63BDF04" w14:textId="33158728" w:rsidR="00F279BE" w:rsidRPr="00157B0B" w:rsidRDefault="00BB46A2" w:rsidP="00F279BE">
      <w:pPr>
        <w:rPr>
          <w:rFonts w:ascii="Times New Roman" w:hAnsi="Times New Roman" w:cs="Times New Roman"/>
          <w:b/>
          <w:color w:val="000000" w:themeColor="text1"/>
        </w:rPr>
      </w:pPr>
      <w:r w:rsidRPr="00BB46A2">
        <w:rPr>
          <w:rFonts w:ascii="Times New Roman" w:hAnsi="Times New Roman" w:cs="Times New Roman"/>
          <w:b/>
        </w:rPr>
        <w:lastRenderedPageBreak/>
        <w:t>Supplementary Table S</w:t>
      </w:r>
      <w:r w:rsidR="00FE5874">
        <w:rPr>
          <w:rFonts w:ascii="Times New Roman" w:hAnsi="Times New Roman" w:cs="Times New Roman"/>
          <w:b/>
        </w:rPr>
        <w:t>10</w:t>
      </w:r>
      <w:r w:rsidRPr="00BB46A2">
        <w:rPr>
          <w:rFonts w:ascii="Times New Roman" w:hAnsi="Times New Roman" w:cs="Times New Roman"/>
          <w:b/>
        </w:rPr>
        <w:t xml:space="preserve">. </w:t>
      </w:r>
      <w:r w:rsidRPr="00BB46A2">
        <w:rPr>
          <w:rFonts w:ascii="Times New Roman" w:hAnsi="Times New Roman" w:cs="Times New Roman"/>
          <w:bCs/>
        </w:rPr>
        <w:t>Baseline characteristics of the PALOMA-2 validation cohort treated with letrozole plus palbociclib and derived neutrophil-to-lymphocyte ratios at cycle 2 day 1.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"/>
        <w:gridCol w:w="2545"/>
        <w:gridCol w:w="1532"/>
        <w:gridCol w:w="1538"/>
        <w:gridCol w:w="1539"/>
        <w:gridCol w:w="1529"/>
      </w:tblGrid>
      <w:tr w:rsidR="00F279BE" w:rsidRPr="00157B0B" w14:paraId="75B23BFD" w14:textId="77777777" w:rsidTr="00EE39F3">
        <w:trPr>
          <w:trHeight w:hRule="exact" w:val="284"/>
        </w:trPr>
        <w:tc>
          <w:tcPr>
            <w:tcW w:w="286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759D1" w14:textId="77777777" w:rsidR="00F279BE" w:rsidRPr="00157B0B" w:rsidRDefault="00F279BE" w:rsidP="00EE39F3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aracteristics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D9E1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59E50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n-treatment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71604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n-treatment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45EB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</w:tr>
      <w:tr w:rsidR="00F279BE" w:rsidRPr="00157B0B" w14:paraId="05E7F1A4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44AE0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957DB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C364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B848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proofErr w:type="spellStart"/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NLR</w:t>
            </w:r>
            <w:proofErr w:type="spellEnd"/>
            <w:r w:rsidRPr="00157B0B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&lt;</w:t>
            </w: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.04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83277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NLR</w:t>
            </w:r>
            <w:r w:rsidRPr="00157B0B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≥</w:t>
            </w: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.04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4F000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F279BE" w:rsidRPr="00157B0B" w14:paraId="16BB26E2" w14:textId="77777777" w:rsidTr="00EE39F3">
        <w:trPr>
          <w:trHeight w:hRule="exact" w:val="284"/>
        </w:trPr>
        <w:tc>
          <w:tcPr>
            <w:tcW w:w="3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DD88D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96700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1334E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410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1C0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2D1 (N=296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28A45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114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F3C5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F279BE" w:rsidRPr="00157B0B" w14:paraId="386F8391" w14:textId="77777777" w:rsidTr="00EE39F3">
        <w:trPr>
          <w:trHeight w:hRule="exact" w:val="284"/>
        </w:trPr>
        <w:tc>
          <w:tcPr>
            <w:tcW w:w="286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F6C04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ACF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B85EE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DBB2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189C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847</w:t>
            </w:r>
          </w:p>
        </w:tc>
      </w:tr>
      <w:tr w:rsidR="00F279BE" w:rsidRPr="00157B0B" w14:paraId="0D1936FC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71736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23BAB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Median (range)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8132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2 (30-89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34E6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2 (30-86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2B43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1 (36-89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8455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79CB3C78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F183F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1F34B" w14:textId="531E2D99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&lt;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F45E2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48 (60.5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8CD70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79 (60.5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E0F77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9 (60.5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4108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2FBB974B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BCC99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4B21D" w14:textId="64655756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20D02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62 (39.5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9AC9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17 (39.5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FE74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45 (39.5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8DD3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41DD8030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7EC17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1203" w14:textId="537D6CB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&lt;5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4C6E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98 (23.9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F15D0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9 (23.3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47F2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9 (25.4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E52D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5A268DB3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B891A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79838" w14:textId="2C68A011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5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753C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12 (76.1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6561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27 (76.7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22EF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85 (74.6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07574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4568CB4B" w14:textId="77777777" w:rsidTr="00EE39F3">
        <w:trPr>
          <w:trHeight w:hRule="exact" w:val="284"/>
        </w:trPr>
        <w:tc>
          <w:tcPr>
            <w:tcW w:w="28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6EC77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ECOG performance statu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A3BF0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A548F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ABAC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C536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135</w:t>
            </w:r>
          </w:p>
        </w:tc>
      </w:tr>
      <w:tr w:rsidR="00F279BE" w:rsidRPr="00157B0B" w14:paraId="2EB4F6B3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E8AA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9BB97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E770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32 (56.6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94C5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73 (58.4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1942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9 (51.8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E202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1AB4FAB5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0C36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675FE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96D37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71 (41.7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F859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20 (40.5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4A494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1 (44.7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AC0D7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008604AD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2BC4F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F245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13D85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7 (1.7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20C4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 (1.0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DEE7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4 (3.5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20992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5428662A" w14:textId="77777777" w:rsidTr="00EE39F3">
        <w:trPr>
          <w:trHeight w:hRule="exact" w:val="284"/>
        </w:trPr>
        <w:tc>
          <w:tcPr>
            <w:tcW w:w="28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E2422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ace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D0A8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A1B7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CD02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A4C9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361</w:t>
            </w:r>
          </w:p>
        </w:tc>
      </w:tr>
      <w:tr w:rsidR="00F279BE" w:rsidRPr="00157B0B" w14:paraId="7E0C892C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42D07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0423B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White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99F5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20 (78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362A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27 (76.7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CF03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93 (81.6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873B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28A767EE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75EAF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84999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Asian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C4D3F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9 (14.4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C3B7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44 (14.9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2D67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5 (13.2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A8BF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7C646172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E4F6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E807F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Black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4346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7 (1.7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BD420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7 (2.4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58EA4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 (0.0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DFA34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2ABA4F66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B5A56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55BE7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36B6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4 (5.9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C615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8 (6.1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F9B1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 (5.3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E1362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4359CF3D" w14:textId="77777777" w:rsidTr="00EE39F3">
        <w:trPr>
          <w:trHeight w:hRule="exact" w:val="284"/>
        </w:trPr>
        <w:tc>
          <w:tcPr>
            <w:tcW w:w="28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4C9C1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nitial stage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CD8D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68C64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4903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DC7E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78</w:t>
            </w:r>
          </w:p>
        </w:tc>
      </w:tr>
      <w:tr w:rsidR="00F279BE" w:rsidRPr="00157B0B" w14:paraId="687AB53B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4275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2608A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E666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48 (11.7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B2FD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40 (13.5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754A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8 (7.0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83735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3A5CD9AD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957D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EBC51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B5C72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24 (30.2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66645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87 (29.4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E2B4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7 (32.5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EFDD5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77ADBD68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7A116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774D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C823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9 (16.8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B54A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42 (14.2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AD774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7 (23.7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84D6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0E45BDC8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83517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9AC5D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V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6530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27 (31.0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C65CD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96 (32.4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A21A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1 (27.2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A7FC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22871148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E611F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B656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FAD1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42 (10.2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F95B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1 (10.5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F187F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1 (9.6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B8E82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3FD92859" w14:textId="77777777" w:rsidTr="00EE39F3">
        <w:trPr>
          <w:trHeight w:hRule="exact" w:val="284"/>
        </w:trPr>
        <w:tc>
          <w:tcPr>
            <w:tcW w:w="28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EBAF8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currence type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77E54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64C3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76D0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F115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586</w:t>
            </w:r>
          </w:p>
        </w:tc>
      </w:tr>
      <w:tr w:rsidR="00F279BE" w:rsidRPr="00157B0B" w14:paraId="165A2F3B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DADD6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9381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Locoregiona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18E8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9 (2.2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4F87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 (2.0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D45B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 (2.6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7B4A7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581813E8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2A5A1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8D7FF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tant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3288E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74 (66.8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79E0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94 (65.5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69FEE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80 (70.2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22D1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4235669C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09B9A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2123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ewly diagnosed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A0C6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27 (31.0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B0A0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96 (32.4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CD8B5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1 (27.2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25EA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02F38155" w14:textId="77777777" w:rsidTr="00EE39F3">
        <w:trPr>
          <w:trHeight w:hRule="exact" w:val="284"/>
        </w:trPr>
        <w:tc>
          <w:tcPr>
            <w:tcW w:w="28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E4EE2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ease-free interva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4F045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25B6F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A9F64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1B90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6C6726D3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5A2B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0F79F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ewly metastatic disease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84AA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55 (37.8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3E15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16 (39.2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8EB8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9 (34.2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0458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01893685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95900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821A7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≤12 month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FD68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90 (22.0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641EE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2 (20.9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BFA1D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8 (24.6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6FC4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224725B6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3010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97B95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&gt;12 month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6B0B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65 (40.2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68422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18 (39.9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7E32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47 (41.2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24CBF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01A709B1" w14:textId="77777777" w:rsidTr="00EE39F3">
        <w:trPr>
          <w:trHeight w:hRule="exact" w:val="284"/>
        </w:trPr>
        <w:tc>
          <w:tcPr>
            <w:tcW w:w="28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875E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ease site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BE93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F4C3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C5E82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26A5C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552</w:t>
            </w:r>
          </w:p>
        </w:tc>
      </w:tr>
      <w:tr w:rsidR="00F279BE" w:rsidRPr="00157B0B" w14:paraId="4B0459E6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7C9C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0DB8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Visceral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30EC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97 (48.0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B3FA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43 (48.3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52B6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4 (47.4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EEA6F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228FDEA4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9A187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66AC6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onvisceral</w:t>
            </w:r>
            <w:proofErr w:type="spellEnd"/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AE04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13 (52.0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B11E3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53 (51.7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A2955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0 (52.6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07547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20C15AA0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CF5C0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C74C1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Bone-only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7FE2E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96 (23.4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F247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4 (21.6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6EFE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2 (28.1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D4DE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5A556DD8" w14:textId="77777777" w:rsidTr="00EE39F3">
        <w:trPr>
          <w:trHeight w:hRule="exact" w:val="284"/>
        </w:trPr>
        <w:tc>
          <w:tcPr>
            <w:tcW w:w="28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E7435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disease sit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CE50E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C0EB9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D915F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EABE7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424</w:t>
            </w:r>
          </w:p>
        </w:tc>
      </w:tr>
      <w:tr w:rsidR="00F279BE" w:rsidRPr="00157B0B" w14:paraId="080C994F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3E8C3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54CE5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3AEAE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29 (31.5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1199D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87 (29.4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04BB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42 (36.8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48CD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738BB3B3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226F7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DC591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144D6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06 (25.9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A9492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76 (25.7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25BD1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0 (26.3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90BEF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46F5120C" w14:textId="77777777" w:rsidTr="00EE39F3">
        <w:trPr>
          <w:trHeight w:hRule="exact" w:val="284"/>
        </w:trPr>
        <w:tc>
          <w:tcPr>
            <w:tcW w:w="3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9DF19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0B2B3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45717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01 (24.6%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DF3EF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76 (25.7%)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3E4D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5 (21.9%)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F4E8B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F279BE" w:rsidRPr="00157B0B" w14:paraId="57BE2FB2" w14:textId="77777777" w:rsidTr="00EE39F3">
        <w:trPr>
          <w:trHeight w:hRule="exact" w:val="284"/>
        </w:trPr>
        <w:tc>
          <w:tcPr>
            <w:tcW w:w="3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3166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DE422" w14:textId="77777777" w:rsidR="00F279BE" w:rsidRPr="00157B0B" w:rsidRDefault="00F279BE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≥4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5AA2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74 (18.0%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E07D8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7 (19.3%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FA33E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7 (14.9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636BA" w14:textId="77777777" w:rsidR="00F279BE" w:rsidRPr="00157B0B" w:rsidRDefault="00F279BE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3638AD5D" w14:textId="1D80E012" w:rsidR="00F279BE" w:rsidRPr="00157B0B" w:rsidRDefault="00F279BE" w:rsidP="00F279BE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157B0B">
        <w:rPr>
          <w:rFonts w:ascii="Times New Roman" w:hAnsi="Times New Roman" w:cs="Times New Roman"/>
          <w:color w:val="000000" w:themeColor="text1"/>
        </w:rPr>
        <w:t>dNLR</w:t>
      </w:r>
      <w:proofErr w:type="spellEnd"/>
      <w:r w:rsidRPr="00157B0B">
        <w:rPr>
          <w:rFonts w:ascii="Times New Roman" w:hAnsi="Times New Roman" w:cs="Times New Roman"/>
          <w:color w:val="000000" w:themeColor="text1"/>
        </w:rPr>
        <w:t>, derived neutrophil-to-lymphocyte ratio; ECOG, Eastern Cooperative Oncology Group; N/A, not assessed</w:t>
      </w:r>
      <w:r w:rsidR="00ED08A9">
        <w:rPr>
          <w:rFonts w:ascii="Times New Roman" w:hAnsi="Times New Roman" w:cs="Times New Roman"/>
          <w:color w:val="000000" w:themeColor="text1"/>
        </w:rPr>
        <w:t>.</w:t>
      </w:r>
    </w:p>
    <w:p w14:paraId="48DB6B7E" w14:textId="77777777" w:rsidR="00BE6855" w:rsidRPr="00F279BE" w:rsidRDefault="00BE6855" w:rsidP="00BE6855">
      <w:pPr>
        <w:rPr>
          <w:rFonts w:ascii="Times New Roman" w:hAnsi="Times New Roman" w:cs="Times New Roman"/>
          <w:color w:val="000000" w:themeColor="text1"/>
        </w:rPr>
      </w:pPr>
    </w:p>
    <w:p w14:paraId="61E132CA" w14:textId="77777777" w:rsidR="003D0E76" w:rsidRPr="00157B0B" w:rsidRDefault="003D0E76" w:rsidP="00EA5EDA">
      <w:pPr>
        <w:rPr>
          <w:rFonts w:ascii="Times New Roman" w:hAnsi="Times New Roman" w:cs="Times New Roman"/>
          <w:b/>
          <w:color w:val="000000" w:themeColor="text1"/>
        </w:rPr>
      </w:pPr>
    </w:p>
    <w:p w14:paraId="3DD8B14A" w14:textId="0A6A2AFC" w:rsidR="00E61A3D" w:rsidRDefault="00BB46A2" w:rsidP="00E61A3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BB46A2">
        <w:rPr>
          <w:rFonts w:ascii="Times New Roman" w:hAnsi="Times New Roman" w:cs="Times New Roman"/>
          <w:b/>
        </w:rPr>
        <w:lastRenderedPageBreak/>
        <w:t>Supplementary Table S</w:t>
      </w:r>
      <w:r w:rsidR="00FE5874">
        <w:rPr>
          <w:rFonts w:ascii="Times New Roman" w:hAnsi="Times New Roman" w:cs="Times New Roman"/>
          <w:b/>
        </w:rPr>
        <w:t>11</w:t>
      </w:r>
      <w:r w:rsidRPr="00BB46A2">
        <w:rPr>
          <w:rFonts w:ascii="Times New Roman" w:hAnsi="Times New Roman" w:cs="Times New Roman"/>
          <w:b/>
        </w:rPr>
        <w:t xml:space="preserve">. </w:t>
      </w:r>
      <w:r w:rsidRPr="00BB46A2">
        <w:rPr>
          <w:rFonts w:ascii="Times New Roman" w:hAnsi="Times New Roman" w:cs="Times New Roman"/>
          <w:bCs/>
        </w:rPr>
        <w:t>Probability of having clinical benefit according to the derived neutrophil-to-lymphocyte ratio at cycle 2 day 1 in the PALOMA-2 validation cohort.</w:t>
      </w:r>
    </w:p>
    <w:tbl>
      <w:tblPr>
        <w:tblW w:w="8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"/>
        <w:gridCol w:w="2545"/>
        <w:gridCol w:w="1532"/>
        <w:gridCol w:w="1538"/>
        <w:gridCol w:w="1538"/>
        <w:gridCol w:w="1529"/>
      </w:tblGrid>
      <w:tr w:rsidR="00E61A3D" w14:paraId="5D4BD6C3" w14:textId="77777777" w:rsidTr="00EE39F3">
        <w:trPr>
          <w:trHeight w:hRule="exact" w:val="284"/>
        </w:trPr>
        <w:tc>
          <w:tcPr>
            <w:tcW w:w="2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D0C45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C6711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D343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On-treatment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7943F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On-treatment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F05BD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6825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</w:tr>
      <w:tr w:rsidR="00E61A3D" w14:paraId="1DC11F89" w14:textId="77777777" w:rsidTr="00EE39F3">
        <w:trPr>
          <w:trHeight w:hRule="exact" w:val="284"/>
        </w:trPr>
        <w:tc>
          <w:tcPr>
            <w:tcW w:w="2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ACC09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23CE7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3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73645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9D26D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dNLR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>&lt;1.04</w:t>
            </w: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85E1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dNLR≥1.04</w:t>
            </w:r>
          </w:p>
        </w:tc>
        <w:tc>
          <w:tcPr>
            <w:tcW w:w="152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EB9F8" w14:textId="77777777" w:rsidR="00E61A3D" w:rsidRDefault="00E61A3D" w:rsidP="00EE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61A3D" w14:paraId="2C4CC4A4" w14:textId="77777777" w:rsidTr="00EE39F3">
        <w:trPr>
          <w:trHeight w:hRule="exact" w:val="284"/>
        </w:trPr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38657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57A97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225CDB88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EC0CD" w14:textId="144B7BC7" w:rsidR="00E61A3D" w:rsidRDefault="00E61A3D" w:rsidP="00F279B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682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=</w:t>
            </w:r>
            <w:r w:rsidR="00F279BE">
              <w:rPr>
                <w:rFonts w:ascii="Times New Roman" w:hAnsi="Times New Roman" w:cs="Times New Roman"/>
                <w:b/>
                <w:szCs w:val="20"/>
              </w:rPr>
              <w:t>410</w:t>
            </w:r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74DA" w14:textId="2632C54A" w:rsidR="00E61A3D" w:rsidRDefault="00E61A3D" w:rsidP="00E61A3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682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=296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ABD1E" w14:textId="16961862" w:rsidR="00E61A3D" w:rsidRDefault="00E61A3D" w:rsidP="00E61A3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CC682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=114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5ED48" w14:textId="77777777" w:rsidR="00E61A3D" w:rsidRDefault="00E61A3D" w:rsidP="00EE39F3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61A3D" w14:paraId="47A03CE7" w14:textId="77777777" w:rsidTr="00EE39F3">
        <w:trPr>
          <w:trHeight w:hRule="exact" w:val="284"/>
        </w:trPr>
        <w:tc>
          <w:tcPr>
            <w:tcW w:w="280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0871F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linical benefit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C64F0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91944" w14:textId="77777777" w:rsidR="00E61A3D" w:rsidRDefault="00E61A3D" w:rsidP="00EE39F3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0385" w14:textId="77777777" w:rsidR="00E61A3D" w:rsidRDefault="00E61A3D" w:rsidP="00EE39F3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D989" w14:textId="4B86DCB5" w:rsidR="00E61A3D" w:rsidRDefault="00E61A3D" w:rsidP="00F279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</w:t>
            </w:r>
            <w:r w:rsidR="00F279BE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E61A3D" w14:paraId="1619497D" w14:textId="77777777" w:rsidTr="007931EE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457A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582C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67DAE" w14:textId="646F98CC" w:rsidR="00E61A3D" w:rsidRDefault="00E61A3D" w:rsidP="00F279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</w:t>
            </w:r>
            <w:r w:rsidR="00F279BE">
              <w:rPr>
                <w:rFonts w:ascii="Times New Roman" w:hAnsi="Times New Roman" w:cs="Times New Roman"/>
                <w:szCs w:val="20"/>
              </w:rPr>
              <w:t>5 (86.6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0530D" w14:textId="71BB8741" w:rsidR="00E61A3D" w:rsidRDefault="00E61A3D" w:rsidP="00EE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3</w:t>
            </w:r>
            <w:r>
              <w:rPr>
                <w:rFonts w:ascii="Times New Roman" w:hAnsi="Times New Roman" w:cs="Times New Roman"/>
                <w:szCs w:val="20"/>
              </w:rPr>
              <w:t xml:space="preserve"> (88.9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F0791" w14:textId="1CEF13E7" w:rsidR="00E61A3D" w:rsidRDefault="00E61A3D" w:rsidP="00F279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2</w:t>
            </w:r>
            <w:r>
              <w:rPr>
                <w:rFonts w:ascii="Times New Roman" w:hAnsi="Times New Roman" w:cs="Times New Roman"/>
                <w:szCs w:val="20"/>
              </w:rPr>
              <w:t xml:space="preserve"> (8</w:t>
            </w:r>
            <w:r w:rsidR="00F279BE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F279BE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2A9A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1A3D" w14:paraId="1740D085" w14:textId="77777777" w:rsidTr="007931EE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4F755" w14:textId="77777777" w:rsidR="00E61A3D" w:rsidRDefault="00E61A3D" w:rsidP="00EE39F3">
            <w:pPr>
              <w:widowControl/>
              <w:wordWrap/>
              <w:autoSpaceDE/>
              <w:autoSpaceDN/>
              <w:spacing w:after="0"/>
              <w:rPr>
                <w:kern w:val="0"/>
                <w:szCs w:val="20"/>
                <w:lang w:eastAsia="en-US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15731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AA814" w14:textId="0CD8F86C" w:rsidR="00E61A3D" w:rsidRDefault="00E61A3D" w:rsidP="00F279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F279BE">
              <w:rPr>
                <w:rFonts w:ascii="Times New Roman" w:hAnsi="Times New Roman" w:cs="Times New Roman"/>
                <w:szCs w:val="20"/>
              </w:rPr>
              <w:t>5 (13.4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EC05C" w14:textId="4036882B" w:rsidR="00E61A3D" w:rsidRDefault="00E61A3D" w:rsidP="00EE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  <w:r>
              <w:rPr>
                <w:rFonts w:ascii="Times New Roman" w:hAnsi="Times New Roman" w:cs="Times New Roman"/>
                <w:szCs w:val="20"/>
              </w:rPr>
              <w:t xml:space="preserve"> (11.1%)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672FF" w14:textId="62BD6555" w:rsidR="00E61A3D" w:rsidRDefault="00E61A3D" w:rsidP="00F279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 (1</w:t>
            </w:r>
            <w:r w:rsidR="00F279BE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F279BE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5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677DB" w14:textId="77777777" w:rsidR="00E61A3D" w:rsidRDefault="00E61A3D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931EE" w14:paraId="7E599D81" w14:textId="77777777" w:rsidTr="00EE39F3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0D35E" w14:textId="77777777" w:rsidR="007931EE" w:rsidRDefault="007931EE" w:rsidP="00EE39F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931EE" w14:paraId="26970044" w14:textId="77777777" w:rsidTr="00EE39F3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E8863" w14:textId="7B49C595" w:rsidR="007931EE" w:rsidRDefault="007931EE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nsitivity</w:t>
            </w:r>
            <w:r>
              <w:rPr>
                <w:rFonts w:ascii="Times New Roman" w:hAnsi="Times New Roman" w:cs="Times New Roman"/>
                <w:szCs w:val="20"/>
              </w:rPr>
              <w:t>: 74.1% (263/355)</w:t>
            </w:r>
          </w:p>
          <w:p w14:paraId="2D8A1D69" w14:textId="77777777" w:rsidR="007931EE" w:rsidRDefault="007931EE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</w:tr>
      <w:tr w:rsidR="007931EE" w14:paraId="518A5C66" w14:textId="77777777" w:rsidTr="00EE39F3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0CECC" w14:textId="11235C65" w:rsidR="007931EE" w:rsidRDefault="007931EE" w:rsidP="007931E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pecificity</w:t>
            </w:r>
            <w:r>
              <w:rPr>
                <w:rFonts w:ascii="Times New Roman" w:hAnsi="Times New Roman" w:cs="Times New Roman"/>
                <w:szCs w:val="20"/>
              </w:rPr>
              <w:t>: 40.0% (22/55)</w:t>
            </w:r>
          </w:p>
        </w:tc>
      </w:tr>
      <w:tr w:rsidR="007931EE" w14:paraId="355F7BC3" w14:textId="77777777" w:rsidTr="00EE39F3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1964B" w14:textId="10A50272" w:rsidR="007931EE" w:rsidRDefault="007931EE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sitive predictive value</w:t>
            </w:r>
            <w:r>
              <w:rPr>
                <w:rFonts w:ascii="Times New Roman" w:hAnsi="Times New Roman" w:cs="Times New Roman"/>
                <w:szCs w:val="20"/>
              </w:rPr>
              <w:t>: 88.9% (263/296)</w:t>
            </w:r>
          </w:p>
        </w:tc>
      </w:tr>
      <w:tr w:rsidR="007931EE" w14:paraId="395BF80E" w14:textId="77777777" w:rsidTr="00EE39F3">
        <w:trPr>
          <w:trHeight w:hRule="exact" w:val="284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5DF15" w14:textId="53A1C26A" w:rsidR="007931EE" w:rsidRDefault="007931EE" w:rsidP="00EE39F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egative predictive value</w:t>
            </w:r>
            <w:r>
              <w:rPr>
                <w:rFonts w:ascii="Times New Roman" w:hAnsi="Times New Roman" w:cs="Times New Roman"/>
                <w:szCs w:val="20"/>
              </w:rPr>
              <w:t>: 19.3% (22/114)</w:t>
            </w:r>
          </w:p>
        </w:tc>
      </w:tr>
    </w:tbl>
    <w:p w14:paraId="7420E209" w14:textId="77777777" w:rsidR="00ED08A9" w:rsidRDefault="00ED08A9" w:rsidP="00ED08A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157B0B">
        <w:rPr>
          <w:rFonts w:ascii="Times New Roman" w:hAnsi="Times New Roman" w:cs="Times New Roman"/>
          <w:color w:val="000000" w:themeColor="text1"/>
        </w:rPr>
        <w:t>dNLR</w:t>
      </w:r>
      <w:proofErr w:type="spellEnd"/>
      <w:r w:rsidRPr="00157B0B">
        <w:rPr>
          <w:rFonts w:ascii="Times New Roman" w:hAnsi="Times New Roman" w:cs="Times New Roman"/>
          <w:color w:val="000000" w:themeColor="text1"/>
        </w:rPr>
        <w:t>, derived neutrophil-to-lymphocyte ratio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4DD0456" w14:textId="7ABF08CB" w:rsidR="00F279BE" w:rsidRDefault="00F279B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C486BB2" w14:textId="5EFF6620" w:rsidR="00F279BE" w:rsidRDefault="00BB46A2" w:rsidP="00F279BE">
      <w:pPr>
        <w:rPr>
          <w:rFonts w:ascii="Times New Roman" w:hAnsi="Times New Roman" w:cs="Times New Roman"/>
          <w:b/>
          <w:color w:val="000000" w:themeColor="text1"/>
        </w:rPr>
      </w:pPr>
      <w:r w:rsidRPr="00BB46A2">
        <w:rPr>
          <w:rFonts w:ascii="Times New Roman" w:hAnsi="Times New Roman" w:cs="Times New Roman"/>
          <w:b/>
        </w:rPr>
        <w:lastRenderedPageBreak/>
        <w:t>Supplementary Table S1</w:t>
      </w:r>
      <w:r w:rsidR="00FE5874">
        <w:rPr>
          <w:rFonts w:ascii="Times New Roman" w:hAnsi="Times New Roman" w:cs="Times New Roman"/>
          <w:b/>
        </w:rPr>
        <w:t>2</w:t>
      </w:r>
      <w:r w:rsidRPr="00BB46A2">
        <w:rPr>
          <w:rFonts w:ascii="Times New Roman" w:hAnsi="Times New Roman" w:cs="Times New Roman"/>
          <w:b/>
        </w:rPr>
        <w:t>.</w:t>
      </w:r>
      <w:r w:rsidRPr="00BB46A2">
        <w:rPr>
          <w:rFonts w:ascii="Times New Roman" w:hAnsi="Times New Roman" w:cs="Times New Roman"/>
          <w:bCs/>
        </w:rPr>
        <w:t xml:space="preserve"> Distribution of patients according to the derived neutrophil-to-lymphocyte ratio at baseline and cycle 2 day 1 in the PALOMA-2 validation cohort treated with letrozole with or without palbociclib.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"/>
        <w:gridCol w:w="2545"/>
        <w:gridCol w:w="1532"/>
        <w:gridCol w:w="1538"/>
        <w:gridCol w:w="1539"/>
        <w:gridCol w:w="1529"/>
      </w:tblGrid>
      <w:tr w:rsidR="0069455F" w14:paraId="7CEF8B94" w14:textId="77777777" w:rsidTr="0069455F">
        <w:trPr>
          <w:trHeight w:hRule="exact" w:val="284"/>
        </w:trPr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5E87D" w14:textId="77777777" w:rsidR="0069455F" w:rsidRDefault="0069455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aracteristic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4D9F3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A379C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etrozole plu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450F0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etrozole plus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1C501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</w:tr>
      <w:tr w:rsidR="0069455F" w14:paraId="4034BC58" w14:textId="77777777" w:rsidTr="0069455F">
        <w:trPr>
          <w:trHeight w:hRule="exact" w:val="284"/>
        </w:trPr>
        <w:tc>
          <w:tcPr>
            <w:tcW w:w="3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AB344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BECFA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F1248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D175F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lacebo</w:t>
            </w:r>
          </w:p>
        </w:tc>
        <w:tc>
          <w:tcPr>
            <w:tcW w:w="15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485E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albociclib</w:t>
            </w:r>
          </w:p>
        </w:tc>
        <w:tc>
          <w:tcPr>
            <w:tcW w:w="152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3021B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69455F" w14:paraId="160031F0" w14:textId="77777777" w:rsidTr="0069455F">
        <w:trPr>
          <w:trHeight w:hRule="exact" w:val="284"/>
        </w:trPr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A6372" w14:textId="77777777" w:rsidR="0069455F" w:rsidRDefault="0069455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E055" w14:textId="77777777" w:rsidR="0069455F" w:rsidRDefault="00694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C0782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61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8A59E" w14:textId="77777777" w:rsidR="0069455F" w:rsidRDefault="0069455F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20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6A2B8" w14:textId="77777777" w:rsidR="0069455F" w:rsidRDefault="0069455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410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D700A" w14:textId="77777777" w:rsidR="0069455F" w:rsidRDefault="0069455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69455F" w14:paraId="198EDB61" w14:textId="77777777" w:rsidTr="0069455F">
        <w:trPr>
          <w:trHeight w:hRule="exact" w:val="284"/>
        </w:trPr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872DF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NLR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B8EB5" w14:textId="77777777" w:rsidR="0069455F" w:rsidRDefault="0069455F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E8A5A" w14:textId="77777777" w:rsidR="0069455F" w:rsidRDefault="0069455F">
            <w:pPr>
              <w:widowControl/>
              <w:wordWrap/>
              <w:autoSpaceDE/>
              <w:spacing w:after="0"/>
              <w:rPr>
                <w:rFonts w:ascii="맑은 고딕" w:hAnsi="맑은 고딕" w:cs="Arial"/>
                <w:kern w:val="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E54F1" w14:textId="77777777" w:rsidR="0069455F" w:rsidRDefault="0069455F">
            <w:pPr>
              <w:widowControl/>
              <w:wordWrap/>
              <w:autoSpaceDE/>
              <w:spacing w:after="0"/>
              <w:rPr>
                <w:kern w:val="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D8EDF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129</w:t>
            </w:r>
          </w:p>
        </w:tc>
      </w:tr>
      <w:tr w:rsidR="0069455F" w14:paraId="6FEB71F3" w14:textId="77777777" w:rsidTr="0069455F">
        <w:trPr>
          <w:trHeight w:hRule="exact" w:val="284"/>
        </w:trPr>
        <w:tc>
          <w:tcPr>
            <w:tcW w:w="3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CDF7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43945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&lt;1.61</w:t>
            </w:r>
          </w:p>
        </w:tc>
        <w:tc>
          <w:tcPr>
            <w:tcW w:w="153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0348" w14:textId="77777777" w:rsidR="0069455F" w:rsidRDefault="0069455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84 (45.9%)</w:t>
            </w: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89455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7 (41.6%)</w:t>
            </w:r>
          </w:p>
        </w:tc>
        <w:tc>
          <w:tcPr>
            <w:tcW w:w="15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F5D0B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97 (48.0%)</w:t>
            </w:r>
          </w:p>
        </w:tc>
        <w:tc>
          <w:tcPr>
            <w:tcW w:w="152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13281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455F" w14:paraId="6EA6E629" w14:textId="77777777" w:rsidTr="0069455F">
        <w:trPr>
          <w:trHeight w:hRule="exact" w:val="284"/>
        </w:trPr>
        <w:tc>
          <w:tcPr>
            <w:tcW w:w="3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777B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77B6E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≥1.61</w:t>
            </w:r>
          </w:p>
        </w:tc>
        <w:tc>
          <w:tcPr>
            <w:tcW w:w="153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70B52" w14:textId="77777777" w:rsidR="0069455F" w:rsidRDefault="0069455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35 (54.1%)</w:t>
            </w: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12E5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22 (58.4%)</w:t>
            </w:r>
          </w:p>
        </w:tc>
        <w:tc>
          <w:tcPr>
            <w:tcW w:w="15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A752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13 (52.0%)</w:t>
            </w:r>
          </w:p>
        </w:tc>
        <w:tc>
          <w:tcPr>
            <w:tcW w:w="152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6BD3E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455F" w14:paraId="78BEF0D2" w14:textId="77777777" w:rsidTr="0069455F">
        <w:trPr>
          <w:trHeight w:hRule="exact" w:val="284"/>
        </w:trPr>
        <w:tc>
          <w:tcPr>
            <w:tcW w:w="2862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8AFA7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n-treatmen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NLR</w:t>
            </w:r>
            <w:proofErr w:type="spellEnd"/>
          </w:p>
        </w:tc>
        <w:tc>
          <w:tcPr>
            <w:tcW w:w="153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75DC6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57967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F43A7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2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3257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69455F" w14:paraId="1EA4D707" w14:textId="77777777" w:rsidTr="0069455F">
        <w:trPr>
          <w:trHeight w:hRule="exact" w:val="284"/>
        </w:trPr>
        <w:tc>
          <w:tcPr>
            <w:tcW w:w="3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9917D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F4325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&lt;1.04</w:t>
            </w:r>
          </w:p>
        </w:tc>
        <w:tc>
          <w:tcPr>
            <w:tcW w:w="153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FE15E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28 (53.0%)</w:t>
            </w:r>
          </w:p>
        </w:tc>
        <w:tc>
          <w:tcPr>
            <w:tcW w:w="153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5C7D0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2 (15.3%)</w:t>
            </w:r>
          </w:p>
        </w:tc>
        <w:tc>
          <w:tcPr>
            <w:tcW w:w="15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F495D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96 (72.2%)</w:t>
            </w:r>
          </w:p>
        </w:tc>
        <w:tc>
          <w:tcPr>
            <w:tcW w:w="152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E1D3F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455F" w14:paraId="57E481E9" w14:textId="77777777" w:rsidTr="0069455F">
        <w:trPr>
          <w:trHeight w:hRule="exact" w:val="284"/>
        </w:trPr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9DE04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71B51" w14:textId="77777777" w:rsidR="0069455F" w:rsidRDefault="0069455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≥1.0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FC06D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91 (47.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5F2CF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77 (84.7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C78A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14 (27.8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3D8E4" w14:textId="77777777" w:rsidR="0069455F" w:rsidRDefault="0069455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2C8C68C2" w14:textId="77777777" w:rsidR="00ED08A9" w:rsidRDefault="00ED08A9" w:rsidP="00ED08A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157B0B">
        <w:rPr>
          <w:rFonts w:ascii="Times New Roman" w:hAnsi="Times New Roman" w:cs="Times New Roman"/>
          <w:color w:val="000000" w:themeColor="text1"/>
        </w:rPr>
        <w:t>dNLR</w:t>
      </w:r>
      <w:proofErr w:type="spellEnd"/>
      <w:r w:rsidRPr="00157B0B">
        <w:rPr>
          <w:rFonts w:ascii="Times New Roman" w:hAnsi="Times New Roman" w:cs="Times New Roman"/>
          <w:color w:val="000000" w:themeColor="text1"/>
        </w:rPr>
        <w:t>, derived neutrophil-to-lymphocyte ratio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AAFBD67" w14:textId="77777777" w:rsidR="00F279BE" w:rsidRDefault="00F279B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6057EBF" w14:textId="502AD343" w:rsidR="00247EEB" w:rsidRPr="00157B0B" w:rsidRDefault="00BB46A2" w:rsidP="00247EEB">
      <w:pPr>
        <w:rPr>
          <w:rFonts w:ascii="Times New Roman" w:hAnsi="Times New Roman" w:cs="Times New Roman"/>
          <w:b/>
          <w:color w:val="000000" w:themeColor="text1"/>
        </w:rPr>
      </w:pPr>
      <w:r w:rsidRPr="00BB46A2">
        <w:rPr>
          <w:rFonts w:ascii="Times New Roman" w:hAnsi="Times New Roman" w:cs="Times New Roman"/>
          <w:b/>
        </w:rPr>
        <w:lastRenderedPageBreak/>
        <w:t>Supplementary Table S1</w:t>
      </w:r>
      <w:r w:rsidR="00FE5874">
        <w:rPr>
          <w:rFonts w:ascii="Times New Roman" w:hAnsi="Times New Roman" w:cs="Times New Roman"/>
          <w:b/>
        </w:rPr>
        <w:t>3</w:t>
      </w:r>
      <w:r w:rsidRPr="00BB46A2">
        <w:rPr>
          <w:rFonts w:ascii="Times New Roman" w:hAnsi="Times New Roman" w:cs="Times New Roman"/>
          <w:b/>
        </w:rPr>
        <w:t xml:space="preserve">. </w:t>
      </w:r>
      <w:r w:rsidRPr="00BB46A2">
        <w:rPr>
          <w:rFonts w:ascii="Times New Roman" w:hAnsi="Times New Roman" w:cs="Times New Roman"/>
          <w:bCs/>
        </w:rPr>
        <w:t>Univariate and multivariate analyses of progression-free survival of patients in the PALOMA-2 validation cohort treated with letrozole plus placebo.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"/>
        <w:gridCol w:w="3196"/>
        <w:gridCol w:w="1788"/>
        <w:gridCol w:w="923"/>
        <w:gridCol w:w="144"/>
        <w:gridCol w:w="1788"/>
        <w:gridCol w:w="923"/>
      </w:tblGrid>
      <w:tr w:rsidR="0038785A" w:rsidRPr="00157B0B" w14:paraId="3456AEAB" w14:textId="77777777" w:rsidTr="001F029F">
        <w:trPr>
          <w:trHeight w:hRule="exact" w:val="284"/>
        </w:trPr>
        <w:tc>
          <w:tcPr>
            <w:tcW w:w="346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D7FA4" w14:textId="77777777" w:rsidR="0033550C" w:rsidRPr="00157B0B" w:rsidRDefault="0033550C" w:rsidP="001F029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dex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6A57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ivariate analysis</w:t>
            </w:r>
          </w:p>
        </w:tc>
        <w:tc>
          <w:tcPr>
            <w:tcW w:w="144" w:type="dxa"/>
            <w:tcBorders>
              <w:top w:val="single" w:sz="4" w:space="0" w:color="auto"/>
            </w:tcBorders>
          </w:tcPr>
          <w:p w14:paraId="3A46E634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A2B2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ultivariate analysis</w:t>
            </w:r>
          </w:p>
        </w:tc>
      </w:tr>
      <w:tr w:rsidR="00157B0B" w:rsidRPr="00157B0B" w14:paraId="242FA1D2" w14:textId="77777777" w:rsidTr="001F029F">
        <w:trPr>
          <w:trHeight w:hRule="exact" w:val="284"/>
        </w:trPr>
        <w:tc>
          <w:tcPr>
            <w:tcW w:w="346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7A9BD" w14:textId="77777777" w:rsidR="0033550C" w:rsidRPr="00157B0B" w:rsidRDefault="0033550C" w:rsidP="001F029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7ACC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FE2C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  <w:tc>
          <w:tcPr>
            <w:tcW w:w="144" w:type="dxa"/>
          </w:tcPr>
          <w:p w14:paraId="4402BA7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786CC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B22B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</w:tr>
      <w:tr w:rsidR="0038785A" w:rsidRPr="00157B0B" w14:paraId="1AD18E7D" w14:textId="77777777" w:rsidTr="001F029F">
        <w:trPr>
          <w:trHeight w:hRule="exact" w:val="284"/>
        </w:trPr>
        <w:tc>
          <w:tcPr>
            <w:tcW w:w="34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FB8E0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43D1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7B14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90</w:t>
            </w:r>
          </w:p>
        </w:tc>
        <w:tc>
          <w:tcPr>
            <w:tcW w:w="144" w:type="dxa"/>
          </w:tcPr>
          <w:p w14:paraId="3C880306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48E8D31F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26F8333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582D6979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40C27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31D97" w14:textId="33E42693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31994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723 (0.497-1.052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8EF93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2DFBA5B5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A10D94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36C98C3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340E64EE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431BA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4A68E" w14:textId="2D436498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&lt;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66455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40D6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6E934AC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3A8F28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36D52C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3DA51E20" w14:textId="77777777" w:rsidTr="001F029F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2CBDD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ac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3A91D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B907B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920</w:t>
            </w:r>
          </w:p>
        </w:tc>
        <w:tc>
          <w:tcPr>
            <w:tcW w:w="144" w:type="dxa"/>
          </w:tcPr>
          <w:p w14:paraId="13729B73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EC2394F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C1D5DD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58405B3A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18D91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0A248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Whit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E7D3F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7C99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5A9E127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7D37C42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5F6C492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4924E037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8A107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66507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EB56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021 (0.678-1.538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3086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5786A0F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2DA61D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EE7AEAC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5BC34938" w14:textId="77777777" w:rsidTr="001F029F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A6ED4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ECOG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A947B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F07E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11</w:t>
            </w:r>
          </w:p>
        </w:tc>
        <w:tc>
          <w:tcPr>
            <w:tcW w:w="144" w:type="dxa"/>
          </w:tcPr>
          <w:p w14:paraId="53BE0A5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CA0AADD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7AC7BDA4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03</w:t>
            </w:r>
          </w:p>
        </w:tc>
      </w:tr>
      <w:tr w:rsidR="0038785A" w:rsidRPr="00157B0B" w14:paraId="4FF16D91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CC0EF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277A0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4170F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55D7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429E540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4F095453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</w:tcPr>
          <w:p w14:paraId="33F4C334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285D8C9C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53F0B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0945C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, 2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887E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581 (1.112-2.247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38EB4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57664FA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B0B9A36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718 (1.202-2.455)</w:t>
            </w:r>
          </w:p>
        </w:tc>
        <w:tc>
          <w:tcPr>
            <w:tcW w:w="923" w:type="dxa"/>
          </w:tcPr>
          <w:p w14:paraId="5727AE7B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5C29E5F1" w14:textId="77777777" w:rsidTr="001F029F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8140A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nitial stag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5958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64A5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40</w:t>
            </w:r>
          </w:p>
        </w:tc>
        <w:tc>
          <w:tcPr>
            <w:tcW w:w="144" w:type="dxa"/>
          </w:tcPr>
          <w:p w14:paraId="346EAD7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501A17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7A9C605E" w14:textId="730F0CD8" w:rsidR="0033550C" w:rsidRPr="00157B0B" w:rsidRDefault="0033550C" w:rsidP="003878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4</w:t>
            </w:r>
            <w:r w:rsidR="0038785A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</w:tr>
      <w:tr w:rsidR="0038785A" w:rsidRPr="00157B0B" w14:paraId="6E627731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728B0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0D57B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II-IV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ABEF3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697 (0.494-0.984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C665C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5CCFE1D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E16D54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848 (0.534-1.347)</w:t>
            </w:r>
          </w:p>
        </w:tc>
        <w:tc>
          <w:tcPr>
            <w:tcW w:w="923" w:type="dxa"/>
          </w:tcPr>
          <w:p w14:paraId="3D011A8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033469A2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372B5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476C7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D6EC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FDB3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3DBA217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8A3244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</w:tcPr>
          <w:p w14:paraId="15B2B0C6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5D012C9E" w14:textId="77777777" w:rsidTr="001F029F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52D31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currence typ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37345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9C69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25</w:t>
            </w:r>
          </w:p>
        </w:tc>
        <w:tc>
          <w:tcPr>
            <w:tcW w:w="144" w:type="dxa"/>
          </w:tcPr>
          <w:p w14:paraId="3E548A1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4C4180BF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07F4FFAC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120</w:t>
            </w:r>
          </w:p>
        </w:tc>
      </w:tr>
      <w:tr w:rsidR="0038785A" w:rsidRPr="00157B0B" w14:paraId="1B8B26E2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9A003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C5B2C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ewly diagnosed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276C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641 (0.435-0.945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3C1A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09590C3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8359C8D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660 (0.391-1.114)</w:t>
            </w:r>
          </w:p>
        </w:tc>
        <w:tc>
          <w:tcPr>
            <w:tcW w:w="923" w:type="dxa"/>
          </w:tcPr>
          <w:p w14:paraId="7BC3A483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0E5CFF12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F7827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15805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A8836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87C0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6C39D38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175DA56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</w:tcPr>
          <w:p w14:paraId="2145D083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4095FAEE" w14:textId="77777777" w:rsidTr="001F029F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20D7A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ease-free interval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BB86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F318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968</w:t>
            </w:r>
          </w:p>
        </w:tc>
        <w:tc>
          <w:tcPr>
            <w:tcW w:w="144" w:type="dxa"/>
          </w:tcPr>
          <w:p w14:paraId="333B2CC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031C55C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06CFF9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540C7F1C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851B6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38996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ewly metastatic diseas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20A7F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993 (0.703-1.403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97D2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65934B4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EBB1A3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4AE87CE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0E0EC43F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5432A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E94F8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5F1E5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DA526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13157D2C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A6FB6B5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AC120A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1D23788F" w14:textId="77777777" w:rsidTr="001F029F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B57FC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ease sit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B5A1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C857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54</w:t>
            </w:r>
          </w:p>
        </w:tc>
        <w:tc>
          <w:tcPr>
            <w:tcW w:w="144" w:type="dxa"/>
          </w:tcPr>
          <w:p w14:paraId="59180C6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AA0A8C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5077C09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45CE9602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4BF6B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51ED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Visceral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3B3DD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400 (0.994-1.972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7D2B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238AACFD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A1B33D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0A06EFD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306F689C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DAA1D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3D6C8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onvisceral</w:t>
            </w:r>
            <w:proofErr w:type="spellEnd"/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36BA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4E97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681C416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F05225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30275D6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52DA2393" w14:textId="77777777" w:rsidTr="001F029F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08A8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Bone-only metastasi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1E2A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127C4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352</w:t>
            </w:r>
          </w:p>
        </w:tc>
        <w:tc>
          <w:tcPr>
            <w:tcW w:w="144" w:type="dxa"/>
          </w:tcPr>
          <w:p w14:paraId="75CF50C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D5B0CE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90AEAB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4FB353F4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9CBD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0CC6F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Bone-only metastasi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FACF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217 (0.805-1.840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C70F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24870575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AE91CC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0C024F9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774320E0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88F29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8D15E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4C2D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374B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60E17CAD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4578DDC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48E0E87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5A764B1F" w14:textId="77777777" w:rsidTr="001F029F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1370C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disease site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9A2F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EF019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283</w:t>
            </w:r>
          </w:p>
        </w:tc>
        <w:tc>
          <w:tcPr>
            <w:tcW w:w="144" w:type="dxa"/>
          </w:tcPr>
          <w:p w14:paraId="7D3DB27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42F37E34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23D732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02ECEF4F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BC75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67FF6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3 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7E7B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206 (0.857-1.697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05DA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2AC575CF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74454B2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1603564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453A4E4D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56318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76ECF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, 2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2B292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96DCC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2405EE06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289178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3058442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23B597A1" w14:textId="77777777" w:rsidTr="001F029F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AAF2B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</w:rPr>
              <w:t xml:space="preserve">Derived neutrophil-to-lymphocyte </w:t>
            </w:r>
            <w:proofErr w:type="spellStart"/>
            <w:r w:rsidRPr="00157B0B">
              <w:rPr>
                <w:rFonts w:ascii="Times New Roman" w:hAnsi="Times New Roman" w:cs="Times New Roman"/>
                <w:color w:val="000000" w:themeColor="text1"/>
              </w:rPr>
              <w:t>ratio</w:t>
            </w:r>
            <w:r w:rsidRPr="0015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F049A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044B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179</w:t>
            </w:r>
          </w:p>
        </w:tc>
        <w:tc>
          <w:tcPr>
            <w:tcW w:w="144" w:type="dxa"/>
          </w:tcPr>
          <w:p w14:paraId="55B8DFD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0713B1D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02F59DDB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785A" w:rsidRPr="00157B0B" w14:paraId="55AEECCB" w14:textId="77777777" w:rsidTr="001F029F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B065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BFF3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1.04 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59C0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419 (0.852-2.365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F8EB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3B82B19C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FE4912E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EA25BF8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3550C" w:rsidRPr="00157B0B" w14:paraId="1E816DA4" w14:textId="77777777" w:rsidTr="001F029F">
        <w:trPr>
          <w:trHeight w:hRule="exact" w:val="284"/>
        </w:trPr>
        <w:tc>
          <w:tcPr>
            <w:tcW w:w="2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F0E53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5532D" w14:textId="77777777" w:rsidR="0033550C" w:rsidRPr="00157B0B" w:rsidRDefault="0033550C" w:rsidP="001F029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&lt;1.04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4DB10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4B601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  <w:tcBorders>
              <w:bottom w:val="single" w:sz="4" w:space="0" w:color="auto"/>
            </w:tcBorders>
          </w:tcPr>
          <w:p w14:paraId="5C76F8E3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5B3702F7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879AA26" w14:textId="77777777" w:rsidR="0033550C" w:rsidRPr="00157B0B" w:rsidRDefault="0033550C" w:rsidP="001F02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36EAF04C" w14:textId="774CC3A4" w:rsidR="00EE1BE5" w:rsidRDefault="00065B7A" w:rsidP="00EE1BE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bbreviations: </w:t>
      </w:r>
      <w:r w:rsidR="00EE1BE5" w:rsidRPr="00157B0B">
        <w:rPr>
          <w:rFonts w:ascii="Times New Roman" w:hAnsi="Times New Roman" w:cs="Times New Roman"/>
          <w:color w:val="000000" w:themeColor="text1"/>
        </w:rPr>
        <w:t>CI, confidence interval; ECOG, Eastern Cooperative Oncology Group; HR, hazard ratio.</w:t>
      </w:r>
    </w:p>
    <w:p w14:paraId="56FA5E91" w14:textId="5E0AC168" w:rsidR="004F36BE" w:rsidRDefault="004F36BE" w:rsidP="00EE1BE5">
      <w:pPr>
        <w:rPr>
          <w:rFonts w:ascii="Times New Roman" w:hAnsi="Times New Roman" w:cs="Times New Roman"/>
          <w:color w:val="000000" w:themeColor="text1"/>
        </w:rPr>
      </w:pPr>
    </w:p>
    <w:p w14:paraId="5DAA9FBA" w14:textId="0C6F166A" w:rsidR="004F36BE" w:rsidRPr="004F36BE" w:rsidRDefault="004F36BE" w:rsidP="00EE1BE5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157B0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157B0B">
        <w:rPr>
          <w:rFonts w:ascii="Times New Roman" w:hAnsi="Times New Roman" w:cs="Times New Roman"/>
          <w:color w:val="000000" w:themeColor="text1"/>
        </w:rPr>
        <w:t>Measured</w:t>
      </w:r>
      <w:proofErr w:type="spellEnd"/>
      <w:r w:rsidRPr="00157B0B">
        <w:rPr>
          <w:rFonts w:ascii="Times New Roman" w:hAnsi="Times New Roman" w:cs="Times New Roman"/>
          <w:color w:val="000000" w:themeColor="text1"/>
        </w:rPr>
        <w:t xml:space="preserve"> at cycle 2 day 1</w:t>
      </w:r>
    </w:p>
    <w:p w14:paraId="6E11638E" w14:textId="21A348AE" w:rsidR="0069455F" w:rsidRDefault="0069455F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0EBCE4F5" w14:textId="53D43EB1" w:rsidR="0069455F" w:rsidRPr="00157B0B" w:rsidRDefault="00BB46A2" w:rsidP="0069455F">
      <w:pPr>
        <w:rPr>
          <w:rFonts w:ascii="Times New Roman" w:hAnsi="Times New Roman" w:cs="Times New Roman"/>
          <w:b/>
          <w:color w:val="000000" w:themeColor="text1"/>
        </w:rPr>
      </w:pPr>
      <w:r w:rsidRPr="00BB46A2">
        <w:rPr>
          <w:rFonts w:ascii="Times New Roman" w:hAnsi="Times New Roman" w:cs="Times New Roman"/>
          <w:b/>
        </w:rPr>
        <w:lastRenderedPageBreak/>
        <w:t>Supplementary Table S1</w:t>
      </w:r>
      <w:r w:rsidR="00FE5874">
        <w:rPr>
          <w:rFonts w:ascii="Times New Roman" w:hAnsi="Times New Roman" w:cs="Times New Roman"/>
          <w:b/>
        </w:rPr>
        <w:t>4</w:t>
      </w:r>
      <w:r w:rsidRPr="00BB46A2">
        <w:rPr>
          <w:rFonts w:ascii="Times New Roman" w:hAnsi="Times New Roman" w:cs="Times New Roman"/>
          <w:b/>
        </w:rPr>
        <w:t xml:space="preserve">. </w:t>
      </w:r>
      <w:r w:rsidRPr="00BB46A2">
        <w:rPr>
          <w:rFonts w:ascii="Times New Roman" w:hAnsi="Times New Roman" w:cs="Times New Roman"/>
          <w:bCs/>
        </w:rPr>
        <w:t>Baseline characteristics of patients in the PALOMA-3 cohort treated with palbociclib and fulvestrant with available derived neutrophil-to-lymphocyte ratios at cycle 2 day 1.</w:t>
      </w:r>
    </w:p>
    <w:tbl>
      <w:tblPr>
        <w:tblW w:w="666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"/>
        <w:gridCol w:w="4542"/>
        <w:gridCol w:w="1843"/>
      </w:tblGrid>
      <w:tr w:rsidR="00EE39F3" w:rsidRPr="00157B0B" w14:paraId="57D3AD0E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2644" w14:textId="77777777" w:rsidR="00EE39F3" w:rsidRPr="00157B0B" w:rsidRDefault="00EE39F3" w:rsidP="00EE39F3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1AAD7" w14:textId="77777777" w:rsidR="00EE39F3" w:rsidRPr="00157B0B" w:rsidRDefault="00EE39F3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</w:t>
            </w:r>
          </w:p>
        </w:tc>
      </w:tr>
      <w:tr w:rsidR="00EE39F3" w:rsidRPr="00157B0B" w14:paraId="2DD4CB17" w14:textId="77777777" w:rsidTr="00F7292B">
        <w:trPr>
          <w:trHeight w:hRule="exact" w:val="288"/>
        </w:trPr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2DFB5" w14:textId="77777777" w:rsidR="00EE39F3" w:rsidRPr="00157B0B" w:rsidRDefault="00EE39F3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D09A1" w14:textId="77777777" w:rsidR="00EE39F3" w:rsidRPr="00157B0B" w:rsidRDefault="00EE39F3" w:rsidP="00EE39F3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  <w:p w14:paraId="67174E76" w14:textId="77777777" w:rsidR="00EE39F3" w:rsidRPr="00157B0B" w:rsidRDefault="00EE39F3" w:rsidP="00EE39F3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  <w:p w14:paraId="0429F124" w14:textId="77777777" w:rsidR="00EE39F3" w:rsidRPr="00157B0B" w:rsidRDefault="00EE39F3" w:rsidP="00EE39F3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4B79C" w14:textId="0E4D4A79" w:rsidR="00EE39F3" w:rsidRPr="00157B0B" w:rsidRDefault="00EE39F3" w:rsidP="00EE39F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32</w:t>
            </w: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</w:tr>
      <w:tr w:rsidR="00EE39F3" w:rsidRPr="00157B0B" w14:paraId="5DF6598E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00F04" w14:textId="77777777" w:rsidR="00EE39F3" w:rsidRPr="00157B0B" w:rsidRDefault="00EE39F3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E83D" w14:textId="77777777" w:rsidR="00EE39F3" w:rsidRPr="00157B0B" w:rsidRDefault="00EE39F3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E39F3" w:rsidRPr="00157B0B" w14:paraId="6E890801" w14:textId="77777777" w:rsidTr="00F7292B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7DEB" w14:textId="77777777" w:rsidR="00EE39F3" w:rsidRPr="00157B0B" w:rsidRDefault="00EE39F3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97857" w14:textId="76924E3B" w:rsidR="00EE39F3" w:rsidRPr="00157B0B" w:rsidRDefault="00EE39F3" w:rsidP="00EE39F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ange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A5E86" w14:textId="23316B2B" w:rsidR="00EE39F3" w:rsidRPr="00157B0B" w:rsidRDefault="00EE39F3" w:rsidP="00EE39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8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7741A0" w:rsidRPr="007741A0" w14:paraId="569BFFB3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7372D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C7391" w14:textId="22ECC871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&lt;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3A60B0" w14:textId="403C752E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249 (75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7741A0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741A0" w:rsidRPr="007741A0" w14:paraId="59E3A27D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FA6C0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D02CB" w14:textId="4F1D27BB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106EE" w14:textId="3D82E893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83 (25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7741A0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741A0" w:rsidRPr="007741A0" w14:paraId="1B3809F3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457B4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56D08" w14:textId="47E01330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&lt;5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4A12C" w14:textId="65EBCF9A" w:rsidR="007741A0" w:rsidRPr="007741A0" w:rsidRDefault="00D55F46" w:rsidP="00D55F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2</w:t>
            </w:r>
            <w:r w:rsidR="007741A0" w:rsidRPr="007741A0">
              <w:rPr>
                <w:rFonts w:ascii="Times New Roman" w:hAnsi="Times New Roman" w:cs="Times New Roman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7741A0" w:rsidRPr="007741A0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7741A0" w:rsidRPr="007741A0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741A0" w:rsidRPr="007741A0" w14:paraId="2BF92809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209BD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C75D8" w14:textId="731A34EE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5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B1C5AC" w14:textId="78D2C17F" w:rsidR="007741A0" w:rsidRPr="007741A0" w:rsidRDefault="00D55F46" w:rsidP="00D55F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0</w:t>
            </w:r>
            <w:r w:rsidR="007741A0" w:rsidRPr="007741A0">
              <w:rPr>
                <w:rFonts w:ascii="Times New Roman" w:hAnsi="Times New Roman" w:cs="Times New Roman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7741A0" w:rsidRPr="007741A0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7741A0" w:rsidRPr="007741A0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741A0" w:rsidRPr="007741A0" w14:paraId="2379C564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2F68C" w14:textId="5CA59326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ECOG performance statu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93818" w14:textId="77777777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741A0" w:rsidRPr="007741A0" w14:paraId="4F4829FC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64A8C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69FB2" w14:textId="570AFE55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194A66" w14:textId="74A8DDA4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197 (59.3%)</w:t>
            </w:r>
          </w:p>
        </w:tc>
      </w:tr>
      <w:tr w:rsidR="007741A0" w:rsidRPr="007741A0" w14:paraId="4D541C70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180B7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3B670" w14:textId="5BCBECE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BAA4E2" w14:textId="3386E936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135 (40.7%)</w:t>
            </w:r>
          </w:p>
        </w:tc>
      </w:tr>
      <w:tr w:rsidR="007741A0" w:rsidRPr="007741A0" w14:paraId="15BC1836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4F997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Rac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7C6A2" w14:textId="77777777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741A0" w:rsidRPr="007741A0" w14:paraId="19305C11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97D8C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24AF6" w14:textId="0714DD0C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Whit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296CF" w14:textId="74AB2A14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243 (73.2%)</w:t>
            </w:r>
          </w:p>
        </w:tc>
      </w:tr>
      <w:tr w:rsidR="007741A0" w:rsidRPr="007741A0" w14:paraId="1C9F549A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35F05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1020E" w14:textId="4670D6FF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8B89E" w14:textId="1A09BA24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69 (20.8%)</w:t>
            </w:r>
          </w:p>
        </w:tc>
      </w:tr>
      <w:tr w:rsidR="007741A0" w:rsidRPr="007741A0" w14:paraId="107B4F39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B241A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4CFD6" w14:textId="71F4D2F8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Black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F62F24" w14:textId="062B7BE9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11 (3.3%)</w:t>
            </w:r>
          </w:p>
        </w:tc>
      </w:tr>
      <w:tr w:rsidR="007741A0" w:rsidRPr="007741A0" w14:paraId="4CA6D931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97344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7F6EE" w14:textId="584E683B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98F2C8" w14:textId="410A065B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9 (2.7%)</w:t>
            </w:r>
          </w:p>
        </w:tc>
      </w:tr>
      <w:tr w:rsidR="007741A0" w:rsidRPr="007741A0" w14:paraId="192CCA2A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8BBFC" w14:textId="1408E92D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Menopausal statu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9B25" w14:textId="77777777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741A0" w:rsidRPr="007741A0" w14:paraId="26D21D3A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45A10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0097A" w14:textId="29561121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Premenopausal or perimenopausal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87C36" w14:textId="5063EF2E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66 (19.9%)</w:t>
            </w:r>
          </w:p>
        </w:tc>
      </w:tr>
      <w:tr w:rsidR="007741A0" w:rsidRPr="007741A0" w14:paraId="2D8F52E0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80C6A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1303F" w14:textId="29482B5A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Postmenopausal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64D6BF" w14:textId="159129BA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266 (80.1%)</w:t>
            </w:r>
          </w:p>
        </w:tc>
      </w:tr>
      <w:tr w:rsidR="007741A0" w:rsidRPr="007741A0" w14:paraId="07EC6B34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4802" w14:textId="0F44D1A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Measurable diseas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35BFA" w14:textId="77777777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741A0" w:rsidRPr="007741A0" w14:paraId="512CF57F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95427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E20BB" w14:textId="0B928B03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BA6120" w14:textId="30BC6BF2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254 (76.5%)</w:t>
            </w:r>
          </w:p>
        </w:tc>
      </w:tr>
      <w:tr w:rsidR="007741A0" w:rsidRPr="007741A0" w14:paraId="3B0CC293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2E00E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4789" w14:textId="4661860B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7336C" w14:textId="77FF63A6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78 (23.5%)</w:t>
            </w:r>
          </w:p>
        </w:tc>
      </w:tr>
      <w:tr w:rsidR="007741A0" w:rsidRPr="007741A0" w14:paraId="0ED57688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1637B" w14:textId="7C0E2B6F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Visceral diseas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25CF9" w14:textId="77777777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741A0" w:rsidRPr="007741A0" w14:paraId="4147E24A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EA1E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248E8" w14:textId="26D68592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3B51C" w14:textId="34B64AE4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193 (58.1%)</w:t>
            </w:r>
          </w:p>
        </w:tc>
      </w:tr>
      <w:tr w:rsidR="007741A0" w:rsidRPr="007741A0" w14:paraId="170FDFF7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1191B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D140C" w14:textId="2BB57A0D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6F848" w14:textId="2494D449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139 (41.9%)</w:t>
            </w:r>
          </w:p>
        </w:tc>
      </w:tr>
      <w:tr w:rsidR="007741A0" w:rsidRPr="007741A0" w14:paraId="2D22856A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BB72D" w14:textId="6C0E681B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disease site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EDE49" w14:textId="77777777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741A0" w:rsidRPr="007741A0" w14:paraId="74B3747E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06C1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EC62" w14:textId="71512EE6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95660" w14:textId="3CCF36FD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111 (33.4%)</w:t>
            </w:r>
          </w:p>
        </w:tc>
      </w:tr>
      <w:tr w:rsidR="007741A0" w:rsidRPr="007741A0" w14:paraId="3FBBB55D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8FAE3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DACB5" w14:textId="4050CA21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A77836" w14:textId="060837DC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95 (28.6%)</w:t>
            </w:r>
          </w:p>
        </w:tc>
      </w:tr>
      <w:tr w:rsidR="007741A0" w:rsidRPr="007741A0" w14:paraId="2D56E8A7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9378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B1E8A" w14:textId="3C829430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F5399" w14:textId="1A904CCB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69 (20.8%)</w:t>
            </w:r>
          </w:p>
        </w:tc>
      </w:tr>
      <w:tr w:rsidR="007741A0" w:rsidRPr="007741A0" w14:paraId="57E8A37E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8DE47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4068F" w14:textId="787BD02C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≥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C81B3" w14:textId="7C44D763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57 (17.2%)</w:t>
            </w:r>
          </w:p>
        </w:tc>
      </w:tr>
      <w:tr w:rsidR="007741A0" w:rsidRPr="007741A0" w14:paraId="38342419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820DC" w14:textId="0E356C8B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Disease-free interval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1A216" w14:textId="77777777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741A0" w:rsidRPr="007741A0" w14:paraId="573A5D63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9A188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BF10" w14:textId="31F22601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Data availabl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CAECB" w14:textId="629C5D4C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218 (65.7%)</w:t>
            </w:r>
          </w:p>
        </w:tc>
      </w:tr>
      <w:tr w:rsidR="007741A0" w:rsidRPr="007741A0" w14:paraId="3D5F4432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D8F48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EA1B7" w14:textId="7E0E5E33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&gt;24 month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5E93F6" w14:textId="51A97EED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182 (54.8%)</w:t>
            </w:r>
          </w:p>
        </w:tc>
      </w:tr>
      <w:tr w:rsidR="007741A0" w:rsidRPr="007741A0" w14:paraId="00667375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0783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DBCC" w14:textId="4F0A15E5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12-24 month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00E539" w14:textId="6A06D2BD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25 (7.5%)</w:t>
            </w:r>
          </w:p>
        </w:tc>
      </w:tr>
      <w:tr w:rsidR="007741A0" w:rsidRPr="007741A0" w14:paraId="0C08D846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8085F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61F8C" w14:textId="654DD842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&lt;12 month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C50976" w14:textId="0FDEB1B0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11 (3.3%)</w:t>
            </w:r>
          </w:p>
        </w:tc>
      </w:tr>
      <w:tr w:rsidR="007741A0" w:rsidRPr="007741A0" w14:paraId="3AC50B98" w14:textId="77777777" w:rsidTr="00F7292B">
        <w:trPr>
          <w:trHeight w:hRule="exact" w:val="288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B63C8" w14:textId="3EE343AE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umber of previous </w:t>
            </w:r>
            <w:proofErr w:type="gramStart"/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line</w:t>
            </w:r>
            <w:proofErr w:type="gramEnd"/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f treatment for advanced diseas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FCF6B" w14:textId="77777777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741A0" w:rsidRPr="007741A0" w14:paraId="5A3C4D65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293BC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A6592" w14:textId="54131B8F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75674" w14:textId="32DA51DA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82 (24.7%)</w:t>
            </w:r>
          </w:p>
        </w:tc>
      </w:tr>
      <w:tr w:rsidR="007741A0" w:rsidRPr="007741A0" w14:paraId="65E89A7C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210CE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B9077" w14:textId="7B7444B0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21911" w14:textId="2CC7E63E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126 (38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7741A0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741A0" w:rsidRPr="007741A0" w14:paraId="464209D2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B51DC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03CD0" w14:textId="6E7FA836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9D3DF" w14:textId="579C8332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85 (25.6%)</w:t>
            </w:r>
          </w:p>
        </w:tc>
      </w:tr>
      <w:tr w:rsidR="007741A0" w:rsidRPr="007741A0" w14:paraId="5AAA20A0" w14:textId="77777777" w:rsidTr="00D55F46">
        <w:trPr>
          <w:trHeight w:hRule="exact" w:val="288"/>
        </w:trPr>
        <w:tc>
          <w:tcPr>
            <w:tcW w:w="2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89B0C" w14:textId="77777777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0C82B" w14:textId="38ED2538" w:rsidR="007741A0" w:rsidRPr="007741A0" w:rsidRDefault="007741A0" w:rsidP="007741A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≥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9BE4ED" w14:textId="093A9520" w:rsidR="007741A0" w:rsidRPr="007741A0" w:rsidRDefault="007741A0" w:rsidP="007741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szCs w:val="20"/>
              </w:rPr>
              <w:t>39 (11.7%)</w:t>
            </w:r>
          </w:p>
        </w:tc>
      </w:tr>
    </w:tbl>
    <w:p w14:paraId="10280FA9" w14:textId="5380BF78" w:rsidR="006C2E0E" w:rsidRPr="007741A0" w:rsidRDefault="006C2E0E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0D3E4DB7" w14:textId="77777777" w:rsidR="00EE39F3" w:rsidRPr="0069455F" w:rsidRDefault="00EE39F3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</w:p>
    <w:p w14:paraId="2C253786" w14:textId="77777777" w:rsidR="00247EEB" w:rsidRPr="00157B0B" w:rsidRDefault="00247EEB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  <w:r w:rsidRPr="00157B0B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C1195F1" w14:textId="1A3254E7" w:rsidR="004F36BE" w:rsidRPr="00157B0B" w:rsidRDefault="00BB46A2" w:rsidP="004F36BE">
      <w:pPr>
        <w:rPr>
          <w:rFonts w:ascii="Times New Roman" w:hAnsi="Times New Roman" w:cs="Times New Roman"/>
          <w:b/>
          <w:color w:val="000000" w:themeColor="text1"/>
        </w:rPr>
      </w:pPr>
      <w:r w:rsidRPr="00BB46A2">
        <w:rPr>
          <w:rFonts w:ascii="Times New Roman" w:hAnsi="Times New Roman" w:cs="Times New Roman"/>
          <w:b/>
        </w:rPr>
        <w:lastRenderedPageBreak/>
        <w:t>Supplementary Table S1</w:t>
      </w:r>
      <w:r w:rsidR="00FE5874">
        <w:rPr>
          <w:rFonts w:ascii="Times New Roman" w:hAnsi="Times New Roman" w:cs="Times New Roman"/>
          <w:b/>
        </w:rPr>
        <w:t>5</w:t>
      </w:r>
      <w:r w:rsidRPr="00BB46A2">
        <w:rPr>
          <w:rFonts w:ascii="Times New Roman" w:hAnsi="Times New Roman" w:cs="Times New Roman"/>
          <w:b/>
        </w:rPr>
        <w:t xml:space="preserve">. </w:t>
      </w:r>
      <w:r w:rsidRPr="00BB46A2">
        <w:rPr>
          <w:rFonts w:ascii="Times New Roman" w:hAnsi="Times New Roman" w:cs="Times New Roman"/>
          <w:bCs/>
        </w:rPr>
        <w:t>Univariate and multivariate analyses of progression-free survival of patients in the PALOMA-3 validation cohort treated with palbociclib and fulvestrant.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"/>
        <w:gridCol w:w="3196"/>
        <w:gridCol w:w="1788"/>
        <w:gridCol w:w="923"/>
        <w:gridCol w:w="144"/>
        <w:gridCol w:w="1788"/>
        <w:gridCol w:w="923"/>
      </w:tblGrid>
      <w:tr w:rsidR="004F36BE" w:rsidRPr="00157B0B" w14:paraId="30146CDB" w14:textId="77777777" w:rsidTr="00F25B47">
        <w:trPr>
          <w:trHeight w:hRule="exact" w:val="284"/>
        </w:trPr>
        <w:tc>
          <w:tcPr>
            <w:tcW w:w="346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B224AE" w14:textId="77777777" w:rsidR="004F36BE" w:rsidRPr="00157B0B" w:rsidRDefault="004F36BE" w:rsidP="00F25B4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dex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5F0CB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ivariate analysis</w:t>
            </w:r>
          </w:p>
        </w:tc>
        <w:tc>
          <w:tcPr>
            <w:tcW w:w="144" w:type="dxa"/>
            <w:tcBorders>
              <w:top w:val="single" w:sz="4" w:space="0" w:color="auto"/>
            </w:tcBorders>
          </w:tcPr>
          <w:p w14:paraId="5A635D75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536CF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ultivariate analysis</w:t>
            </w:r>
          </w:p>
        </w:tc>
      </w:tr>
      <w:tr w:rsidR="004F36BE" w:rsidRPr="00157B0B" w14:paraId="67FA9DD5" w14:textId="77777777" w:rsidTr="00F25B47">
        <w:trPr>
          <w:trHeight w:hRule="exact" w:val="284"/>
        </w:trPr>
        <w:tc>
          <w:tcPr>
            <w:tcW w:w="346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0D63E" w14:textId="77777777" w:rsidR="004F36BE" w:rsidRPr="00157B0B" w:rsidRDefault="004F36BE" w:rsidP="00F25B47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7C35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D100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  <w:tc>
          <w:tcPr>
            <w:tcW w:w="144" w:type="dxa"/>
          </w:tcPr>
          <w:p w14:paraId="1DE7B22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A9B7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B3CDD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</w:tr>
      <w:tr w:rsidR="004F36BE" w:rsidRPr="00157B0B" w14:paraId="230A4888" w14:textId="77777777" w:rsidTr="00F25B47">
        <w:trPr>
          <w:trHeight w:hRule="exact" w:val="284"/>
        </w:trPr>
        <w:tc>
          <w:tcPr>
            <w:tcW w:w="34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5F363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6CBDE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7F89C" w14:textId="3E6BD7C3" w:rsidR="004F36BE" w:rsidRPr="00157B0B" w:rsidRDefault="004F36BE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333</w:t>
            </w:r>
          </w:p>
        </w:tc>
        <w:tc>
          <w:tcPr>
            <w:tcW w:w="144" w:type="dxa"/>
          </w:tcPr>
          <w:p w14:paraId="41E96757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322E594F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37250A56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2F4F8FEF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D413A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3446" w14:textId="37FE6D6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E31FB" w14:textId="3FB86212" w:rsidR="004F36BE" w:rsidRPr="00157B0B" w:rsidRDefault="000A1614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786 (0.483-1.279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027C7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40D2BC9C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F9A72CE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3333A4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425C7071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18B02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E94A2" w14:textId="47BD6C28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&lt;65 </w:t>
            </w:r>
            <w:r w:rsidR="00B32F49">
              <w:rPr>
                <w:rFonts w:ascii="Times New Roman" w:hAnsi="Times New Roman" w:cs="Times New Roman"/>
                <w:color w:val="000000" w:themeColor="text1"/>
                <w:szCs w:val="20"/>
              </w:rPr>
              <w:t>year old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8DA93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61D6E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7B33F1AE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2CB8F8F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64F116E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3D63AD10" w14:textId="77777777" w:rsidTr="00F25B47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283D4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ECOG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8419E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A2FEE" w14:textId="0E15A2E7" w:rsidR="004F36BE" w:rsidRPr="00157B0B" w:rsidRDefault="004F36BE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109</w:t>
            </w:r>
          </w:p>
        </w:tc>
        <w:tc>
          <w:tcPr>
            <w:tcW w:w="144" w:type="dxa"/>
          </w:tcPr>
          <w:p w14:paraId="26AD75A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78790B6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56C7786C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7CD28CCE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312E2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83A4D" w14:textId="07DD933A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1596B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00F3F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6AB5D89F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D444BF6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023146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1D69E826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0AF6D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6B459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1ACAC" w14:textId="4EBBD780" w:rsidR="004F36BE" w:rsidRPr="00157B0B" w:rsidRDefault="004F36BE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.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396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928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100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A235F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1E7BA1AC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7F5F2C5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016F144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7A0BCFC4" w14:textId="77777777" w:rsidTr="00F25B47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BB30E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ac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0D660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CD823" w14:textId="6560E01B" w:rsidR="004F36BE" w:rsidRPr="00157B0B" w:rsidRDefault="004F36BE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732</w:t>
            </w:r>
          </w:p>
        </w:tc>
        <w:tc>
          <w:tcPr>
            <w:tcW w:w="144" w:type="dxa"/>
          </w:tcPr>
          <w:p w14:paraId="53FC92D4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B99B957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73680EC7" w14:textId="24A24B36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4F3E5817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E8C90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33B9E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Whit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2E4EE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551B5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148C5F07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82653F3" w14:textId="012C29F1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16F8B43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5F3F1A46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64086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62A2C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ther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CBD7E" w14:textId="52607B77" w:rsidR="004F36BE" w:rsidRPr="00157B0B" w:rsidRDefault="000A1614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21 (0.573-1.478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E46A4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4718E070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06700E1" w14:textId="1651B56E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A998990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25142623" w14:textId="77777777" w:rsidTr="00F25B47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FDBC7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enopausal statu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F2DCC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CB00B" w14:textId="25FE3775" w:rsidR="004F36BE" w:rsidRPr="00157B0B" w:rsidRDefault="004F36BE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816</w:t>
            </w:r>
          </w:p>
        </w:tc>
        <w:tc>
          <w:tcPr>
            <w:tcW w:w="144" w:type="dxa"/>
          </w:tcPr>
          <w:p w14:paraId="584A740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B522F2C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5AE883C6" w14:textId="57A9FD40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7F71206A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7D313" w14:textId="77777777" w:rsidR="004F36BE" w:rsidRPr="00157B0B" w:rsidRDefault="004F36BE" w:rsidP="004F36B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948E1" w14:textId="3FD2D67D" w:rsidR="004F36BE" w:rsidRPr="00157B0B" w:rsidRDefault="004F36BE" w:rsidP="004F36B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Premenopausal or perimenopausal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DDCCB" w14:textId="0D2E628E" w:rsidR="004F36BE" w:rsidRPr="00157B0B" w:rsidRDefault="000A1614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C37BB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62F2CE8F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7EB24AF" w14:textId="2F655FBF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32EB1428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05BD3D68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57333" w14:textId="77777777" w:rsidR="004F36BE" w:rsidRPr="00157B0B" w:rsidRDefault="004F36BE" w:rsidP="004F36B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14C90" w14:textId="132D1BD3" w:rsidR="004F36BE" w:rsidRPr="00157B0B" w:rsidRDefault="004F36BE" w:rsidP="004F36B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741A0">
              <w:rPr>
                <w:rFonts w:ascii="Times New Roman" w:hAnsi="Times New Roman" w:cs="Times New Roman"/>
                <w:color w:val="000000" w:themeColor="text1"/>
                <w:szCs w:val="20"/>
              </w:rPr>
              <w:t>Postmenopausal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2EC68" w14:textId="20EC0ECC" w:rsidR="004F36BE" w:rsidRPr="00157B0B" w:rsidRDefault="000A1614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065 (0.629-1.803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41F2F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170D19E8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CA785DC" w14:textId="5F16FC4D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71C74C0B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3590BD89" w14:textId="77777777" w:rsidTr="00F25B47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9788D" w14:textId="76B4F2EB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easurable diseas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294C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2BB82" w14:textId="714B3739" w:rsidR="004F36BE" w:rsidRPr="00157B0B" w:rsidRDefault="004F36BE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42</w:t>
            </w:r>
          </w:p>
        </w:tc>
        <w:tc>
          <w:tcPr>
            <w:tcW w:w="144" w:type="dxa"/>
          </w:tcPr>
          <w:p w14:paraId="787057EB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8E9CF94" w14:textId="4FF06363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0CCD2853" w14:textId="42994531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41</w:t>
            </w:r>
          </w:p>
        </w:tc>
      </w:tr>
      <w:tr w:rsidR="004F36BE" w:rsidRPr="00157B0B" w14:paraId="1E22B6C4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41241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D0727" w14:textId="37E0FB12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83E34" w14:textId="7ED37305" w:rsidR="004F36BE" w:rsidRPr="00157B0B" w:rsidRDefault="000A1614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751 (1.021-3.004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74555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523B8BD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170BFA0" w14:textId="454163D9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84 (0.582-2.407)</w:t>
            </w:r>
          </w:p>
        </w:tc>
        <w:tc>
          <w:tcPr>
            <w:tcW w:w="923" w:type="dxa"/>
          </w:tcPr>
          <w:p w14:paraId="6D743503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110A0EEC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A4EA7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82127" w14:textId="28A8F1C5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CAFC2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F701B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2B0C925A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C5758AB" w14:textId="4A762B3A" w:rsidR="004F36BE" w:rsidRPr="00157B0B" w:rsidRDefault="000A1614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</w:tcPr>
          <w:p w14:paraId="5DF16705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3E95F1A7" w14:textId="77777777" w:rsidTr="00F25B47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B40FC" w14:textId="17D933C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Visceral disease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8E7CD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17EA8" w14:textId="42921E90" w:rsidR="004F36BE" w:rsidRPr="00157B0B" w:rsidRDefault="004F36BE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016</w:t>
            </w:r>
          </w:p>
        </w:tc>
        <w:tc>
          <w:tcPr>
            <w:tcW w:w="144" w:type="dxa"/>
          </w:tcPr>
          <w:p w14:paraId="4674F56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FF772B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22F8D1D1" w14:textId="2753283F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91</w:t>
            </w:r>
          </w:p>
        </w:tc>
      </w:tr>
      <w:tr w:rsidR="004F36BE" w:rsidRPr="00157B0B" w14:paraId="1A0D30B1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46C63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EC7D7" w14:textId="5A06AB8C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54D96" w14:textId="41CBE472" w:rsidR="004F36BE" w:rsidRPr="00157B0B" w:rsidRDefault="000A1614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720 (1.109-2.667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E3C1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0134654D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21EE2C2" w14:textId="7DFB428E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71 (0.762-2.467)</w:t>
            </w:r>
          </w:p>
        </w:tc>
        <w:tc>
          <w:tcPr>
            <w:tcW w:w="923" w:type="dxa"/>
          </w:tcPr>
          <w:p w14:paraId="05EE17A1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5D2D5B1D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1A86E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74B4B" w14:textId="3E3459F1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o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05317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060D6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4E1FD685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67591EC" w14:textId="602BAE08" w:rsidR="004F36BE" w:rsidRPr="00157B0B" w:rsidRDefault="000A1614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</w:tcPr>
          <w:p w14:paraId="576BC9E6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54ACFCD8" w14:textId="77777777" w:rsidTr="00F25B47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4A38" w14:textId="0ABE9239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disease site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5024A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59059" w14:textId="71F2239F" w:rsidR="004F36BE" w:rsidRPr="00157B0B" w:rsidRDefault="004F36BE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.0</w:t>
            </w:r>
            <w:r w:rsidR="000A1614">
              <w:rPr>
                <w:rFonts w:ascii="Times New Roman" w:hAnsi="Times New Roman" w:cs="Times New Roman"/>
                <w:color w:val="000000" w:themeColor="text1"/>
                <w:szCs w:val="20"/>
              </w:rPr>
              <w:t>07</w:t>
            </w:r>
          </w:p>
        </w:tc>
        <w:tc>
          <w:tcPr>
            <w:tcW w:w="144" w:type="dxa"/>
          </w:tcPr>
          <w:p w14:paraId="08CF7A6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1A97939E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4406D1D7" w14:textId="7581B468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08</w:t>
            </w:r>
          </w:p>
        </w:tc>
      </w:tr>
      <w:tr w:rsidR="004F36BE" w:rsidRPr="00157B0B" w14:paraId="6BEC2847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CDF36" w14:textId="77777777" w:rsidR="004F36BE" w:rsidRPr="00157B0B" w:rsidRDefault="004F36BE" w:rsidP="004F36B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BCDF1" w14:textId="0E57F0AE" w:rsidR="004F36BE" w:rsidRPr="00157B0B" w:rsidRDefault="004F36BE" w:rsidP="004F36B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3 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880A6" w14:textId="3765C8D6" w:rsidR="004F36BE" w:rsidRPr="00157B0B" w:rsidRDefault="000A1614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763 (1.172-2.652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C41F0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1C0A61AA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551898D" w14:textId="27391ED2" w:rsidR="004F36BE" w:rsidRPr="00157B0B" w:rsidRDefault="009C4419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71 (0.918-2.356)</w:t>
            </w:r>
          </w:p>
        </w:tc>
        <w:tc>
          <w:tcPr>
            <w:tcW w:w="923" w:type="dxa"/>
          </w:tcPr>
          <w:p w14:paraId="3416DB69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127FA653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22387" w14:textId="77777777" w:rsidR="004F36BE" w:rsidRPr="00157B0B" w:rsidRDefault="004F36BE" w:rsidP="004F36B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D612" w14:textId="77588111" w:rsidR="004F36BE" w:rsidRPr="00157B0B" w:rsidRDefault="004F36BE" w:rsidP="004F36B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, 2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65D2F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1BC72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49976297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4FAE1A63" w14:textId="0EA3C4CC" w:rsidR="004F36BE" w:rsidRPr="00157B0B" w:rsidRDefault="000A1614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</w:tcPr>
          <w:p w14:paraId="65373881" w14:textId="77777777" w:rsidR="004F36BE" w:rsidRPr="00157B0B" w:rsidRDefault="004F36BE" w:rsidP="004F3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22CED3B9" w14:textId="77777777" w:rsidTr="00F25B47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C827D" w14:textId="020AF55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Disease-free interval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6C210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FB2AF" w14:textId="4FC2043A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144" w:type="dxa"/>
          </w:tcPr>
          <w:p w14:paraId="0746B95F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3F42242A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7723101" w14:textId="3F057461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6</w:t>
            </w:r>
          </w:p>
        </w:tc>
      </w:tr>
      <w:tr w:rsidR="004F36BE" w:rsidRPr="00157B0B" w14:paraId="4084A1E8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D2A4F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0B30" w14:textId="394F9865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&lt;24 months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31F42" w14:textId="3AE83744" w:rsidR="004F36BE" w:rsidRPr="00157B0B" w:rsidRDefault="003B03DA" w:rsidP="000A1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130 (1.220-3.719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2F355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3D9DBAE0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71709A6" w14:textId="6E2B8D12" w:rsidR="004F36BE" w:rsidRPr="00157B0B" w:rsidRDefault="009C4419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018 (1.142-3.566)</w:t>
            </w:r>
          </w:p>
        </w:tc>
        <w:tc>
          <w:tcPr>
            <w:tcW w:w="923" w:type="dxa"/>
          </w:tcPr>
          <w:p w14:paraId="79DA232E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576FBF69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42769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8B0B9" w14:textId="1F113863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&gt;24 months</w:t>
            </w:r>
            <w:r w:rsidR="003B03D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r unknown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0914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25C76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0441E487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6EE8B15C" w14:textId="32F8D682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</w:tcPr>
          <w:p w14:paraId="6FE8F79A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1841CBD4" w14:textId="77777777" w:rsidTr="00F25B47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F11B5" w14:textId="6881F7EC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Line of treatment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7428A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096A7" w14:textId="4C94BA52" w:rsidR="004F36BE" w:rsidRPr="00157B0B" w:rsidRDefault="004F36BE" w:rsidP="003B03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3B03DA">
              <w:rPr>
                <w:rFonts w:ascii="Times New Roman" w:hAnsi="Times New Roman" w:cs="Times New Roman"/>
                <w:color w:val="000000" w:themeColor="text1"/>
                <w:szCs w:val="20"/>
              </w:rPr>
              <w:t>.085</w:t>
            </w:r>
          </w:p>
        </w:tc>
        <w:tc>
          <w:tcPr>
            <w:tcW w:w="144" w:type="dxa"/>
          </w:tcPr>
          <w:p w14:paraId="1A105B70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0909834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462BC56D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743A155D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5522B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0068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≥3 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265E1" w14:textId="2ED17C33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440 (0.951-2.182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B4940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4A85CDED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0A39E75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A6D0A8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704A6AAD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28AB1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F9685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, 2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E4DA6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5B145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19FE875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549B2EA8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6059CE41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4EE16BB5" w14:textId="77777777" w:rsidTr="00F25B47">
        <w:trPr>
          <w:trHeight w:hRule="exact" w:val="284"/>
        </w:trPr>
        <w:tc>
          <w:tcPr>
            <w:tcW w:w="34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B7198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</w:rPr>
              <w:t xml:space="preserve">Derived neutrophil-to-lymphocyte </w:t>
            </w:r>
            <w:proofErr w:type="spellStart"/>
            <w:r w:rsidRPr="00157B0B">
              <w:rPr>
                <w:rFonts w:ascii="Times New Roman" w:hAnsi="Times New Roman" w:cs="Times New Roman"/>
                <w:color w:val="000000" w:themeColor="text1"/>
              </w:rPr>
              <w:t>ratio</w:t>
            </w:r>
            <w:r w:rsidRPr="0015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1D312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B474F" w14:textId="3CD8456E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144" w:type="dxa"/>
          </w:tcPr>
          <w:p w14:paraId="00AB7F97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4E4A67D2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23" w:type="dxa"/>
          </w:tcPr>
          <w:p w14:paraId="177DC453" w14:textId="7821EFCA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5</w:t>
            </w:r>
          </w:p>
        </w:tc>
      </w:tr>
      <w:tr w:rsidR="004F36BE" w:rsidRPr="00157B0B" w14:paraId="7F791E46" w14:textId="77777777" w:rsidTr="00F25B47">
        <w:trPr>
          <w:trHeight w:hRule="exact" w:val="284"/>
        </w:trPr>
        <w:tc>
          <w:tcPr>
            <w:tcW w:w="2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DEA80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11FC" w14:textId="710B63D9" w:rsidR="004F36BE" w:rsidRPr="00157B0B" w:rsidRDefault="004F36BE" w:rsidP="004F36B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≥</w:t>
            </w:r>
            <w:r w:rsidR="00081DBB">
              <w:rPr>
                <w:rFonts w:ascii="Times New Roman" w:hAnsi="Times New Roman" w:cs="Times New Roman"/>
                <w:color w:val="000000" w:themeColor="text1"/>
                <w:szCs w:val="20"/>
              </w:rPr>
              <w:t>0.8</w:t>
            </w:r>
            <w:r w:rsidR="00D1154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17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0B017" w14:textId="60303F13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824 (1.212-2.745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01707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</w:tcPr>
          <w:p w14:paraId="1BD05BFC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</w:tcPr>
          <w:p w14:paraId="23659084" w14:textId="7E5BD9A3" w:rsidR="004F36BE" w:rsidRPr="00157B0B" w:rsidRDefault="009C4419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808 (1.191-2.747)</w:t>
            </w:r>
          </w:p>
        </w:tc>
        <w:tc>
          <w:tcPr>
            <w:tcW w:w="923" w:type="dxa"/>
          </w:tcPr>
          <w:p w14:paraId="0A65D3C0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F36BE" w:rsidRPr="00157B0B" w14:paraId="0D23A250" w14:textId="77777777" w:rsidTr="00F25B47">
        <w:trPr>
          <w:trHeight w:hRule="exact" w:val="284"/>
        </w:trPr>
        <w:tc>
          <w:tcPr>
            <w:tcW w:w="2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B661A" w14:textId="77777777" w:rsidR="004F36BE" w:rsidRPr="00157B0B" w:rsidRDefault="004F36BE" w:rsidP="00F25B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8EB41" w14:textId="589BF8C9" w:rsidR="004F36BE" w:rsidRPr="00157B0B" w:rsidRDefault="004F36BE" w:rsidP="00081DB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&lt;0.8</w:t>
            </w:r>
            <w:r w:rsidR="00D1154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60775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91474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4" w:type="dxa"/>
            <w:tcBorders>
              <w:bottom w:val="single" w:sz="4" w:space="0" w:color="auto"/>
            </w:tcBorders>
          </w:tcPr>
          <w:p w14:paraId="1B329723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7EDCC9E4" w14:textId="4815661E" w:rsidR="004F36BE" w:rsidRPr="00157B0B" w:rsidRDefault="003B03DA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73A2829" w14:textId="77777777" w:rsidR="004F36BE" w:rsidRPr="00157B0B" w:rsidRDefault="004F36BE" w:rsidP="00F25B4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2B167C74" w14:textId="1CBB9C9A" w:rsidR="004F36BE" w:rsidRDefault="004F36BE" w:rsidP="004F36B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Abbreviations: </w:t>
      </w:r>
      <w:r w:rsidRPr="00157B0B">
        <w:rPr>
          <w:rFonts w:ascii="Times New Roman" w:hAnsi="Times New Roman" w:cs="Times New Roman"/>
          <w:color w:val="000000" w:themeColor="text1"/>
        </w:rPr>
        <w:t>CI, confidence interval; ECOG, Eastern Cooperative Oncology Group; HR, hazard ratio.</w:t>
      </w:r>
    </w:p>
    <w:p w14:paraId="64738D58" w14:textId="40025B29" w:rsidR="004F36BE" w:rsidRDefault="004F36BE" w:rsidP="004F36BE">
      <w:pPr>
        <w:rPr>
          <w:rFonts w:ascii="Times New Roman" w:hAnsi="Times New Roman" w:cs="Times New Roman"/>
          <w:color w:val="000000" w:themeColor="text1"/>
        </w:rPr>
      </w:pPr>
    </w:p>
    <w:p w14:paraId="357006D7" w14:textId="5E9F8D9E" w:rsidR="004F36BE" w:rsidRPr="004F36BE" w:rsidRDefault="004F36BE" w:rsidP="004F36B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157B0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157B0B">
        <w:rPr>
          <w:rFonts w:ascii="Times New Roman" w:hAnsi="Times New Roman" w:cs="Times New Roman"/>
          <w:color w:val="000000" w:themeColor="text1"/>
        </w:rPr>
        <w:t>Measured</w:t>
      </w:r>
      <w:proofErr w:type="spellEnd"/>
      <w:r w:rsidRPr="00157B0B">
        <w:rPr>
          <w:rFonts w:ascii="Times New Roman" w:hAnsi="Times New Roman" w:cs="Times New Roman"/>
          <w:color w:val="000000" w:themeColor="text1"/>
        </w:rPr>
        <w:t xml:space="preserve"> at cycle 2 day 1</w:t>
      </w:r>
    </w:p>
    <w:p w14:paraId="107E65BC" w14:textId="77777777" w:rsidR="004F36BE" w:rsidRDefault="004F36B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745B98F" w14:textId="683EC553" w:rsidR="00BB46A2" w:rsidRPr="00BB46A2" w:rsidRDefault="00BB46A2" w:rsidP="00BB46A2">
      <w:pPr>
        <w:rPr>
          <w:rFonts w:ascii="Times New Roman" w:hAnsi="Times New Roman" w:cs="Times New Roman"/>
          <w:b/>
        </w:rPr>
      </w:pPr>
      <w:r w:rsidRPr="00BB46A2">
        <w:rPr>
          <w:rFonts w:ascii="Times New Roman" w:hAnsi="Times New Roman" w:cs="Times New Roman"/>
          <w:b/>
        </w:rPr>
        <w:lastRenderedPageBreak/>
        <w:t>Supplementary Table S1</w:t>
      </w:r>
      <w:r w:rsidR="00FE5874">
        <w:rPr>
          <w:rFonts w:ascii="Times New Roman" w:hAnsi="Times New Roman" w:cs="Times New Roman"/>
          <w:b/>
        </w:rPr>
        <w:t>6</w:t>
      </w:r>
      <w:r w:rsidRPr="00BB46A2">
        <w:rPr>
          <w:rFonts w:ascii="Times New Roman" w:hAnsi="Times New Roman" w:cs="Times New Roman"/>
          <w:b/>
        </w:rPr>
        <w:t xml:space="preserve">. </w:t>
      </w:r>
      <w:r w:rsidRPr="00BB46A2">
        <w:rPr>
          <w:rFonts w:ascii="Times New Roman" w:hAnsi="Times New Roman" w:cs="Times New Roman"/>
          <w:bCs/>
        </w:rPr>
        <w:t>Baseline characteristics of patients who underwent blood-based immune monitoring.</w:t>
      </w:r>
    </w:p>
    <w:tbl>
      <w:tblPr>
        <w:tblW w:w="56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"/>
        <w:gridCol w:w="2545"/>
        <w:gridCol w:w="2867"/>
      </w:tblGrid>
      <w:tr w:rsidR="00E2141F" w:rsidRPr="00157B0B" w14:paraId="1311D4FB" w14:textId="77777777" w:rsidTr="00882637">
        <w:trPr>
          <w:trHeight w:hRule="exact" w:val="284"/>
        </w:trPr>
        <w:tc>
          <w:tcPr>
            <w:tcW w:w="280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E1AF2" w14:textId="77777777" w:rsidR="00E2141F" w:rsidRPr="00157B0B" w:rsidRDefault="00E2141F" w:rsidP="00E2141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aracteristics</w:t>
            </w:r>
          </w:p>
        </w:tc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C5A1" w14:textId="77777777" w:rsidR="00E2141F" w:rsidRPr="00157B0B" w:rsidRDefault="00E2141F" w:rsidP="00E2141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</w:t>
            </w:r>
          </w:p>
        </w:tc>
      </w:tr>
      <w:tr w:rsidR="00E2141F" w:rsidRPr="00157B0B" w14:paraId="73780C8D" w14:textId="77777777" w:rsidTr="00882637">
        <w:trPr>
          <w:trHeight w:hRule="exact" w:val="284"/>
        </w:trPr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DD781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14668" w14:textId="77777777" w:rsidR="00E2141F" w:rsidRPr="00157B0B" w:rsidRDefault="00E2141F" w:rsidP="00E2141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  <w:p w14:paraId="2756D5C1" w14:textId="77777777" w:rsidR="00E2141F" w:rsidRPr="00157B0B" w:rsidRDefault="00E2141F" w:rsidP="00E2141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  <w:p w14:paraId="49531C03" w14:textId="77777777" w:rsidR="00E2141F" w:rsidRPr="00157B0B" w:rsidRDefault="00E2141F" w:rsidP="00E2141F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8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8332" w14:textId="69079614" w:rsidR="00E2141F" w:rsidRPr="00157B0B" w:rsidRDefault="00E2141F" w:rsidP="009B26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</w:t>
            </w:r>
            <w:r w:rsidR="009B266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</w:t>
            </w:r>
            <w:r w:rsidRPr="00157B0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</w:tr>
      <w:tr w:rsidR="00E2141F" w:rsidRPr="00157B0B" w14:paraId="6FE047A9" w14:textId="77777777" w:rsidTr="00882637">
        <w:trPr>
          <w:trHeight w:hRule="exact" w:val="284"/>
        </w:trPr>
        <w:tc>
          <w:tcPr>
            <w:tcW w:w="280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67F85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28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70CB9" w14:textId="77777777" w:rsidR="00E2141F" w:rsidRPr="00157B0B" w:rsidRDefault="00E2141F" w:rsidP="00E21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2141F" w:rsidRPr="00157B0B" w14:paraId="22A71C15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A1F20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C480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Median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72CFB" w14:textId="48EBBF3F" w:rsidR="00E2141F" w:rsidRPr="00157B0B" w:rsidRDefault="00E2141F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9B266A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8-74</w:t>
            </w: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E2141F" w:rsidRPr="00157B0B" w14:paraId="69054CB5" w14:textId="77777777" w:rsidTr="00882637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9F2C1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ace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C65B" w14:textId="77777777" w:rsidR="00E2141F" w:rsidRPr="00157B0B" w:rsidRDefault="00E2141F" w:rsidP="00E21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2141F" w:rsidRPr="00157B0B" w14:paraId="222DD6D3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CBD89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FD4F5" w14:textId="76DA968E" w:rsidR="00E2141F" w:rsidRPr="00157B0B" w:rsidRDefault="003E49EC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Asian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9B0F1" w14:textId="43512F63" w:rsidR="00E2141F" w:rsidRPr="00157B0B" w:rsidRDefault="009B266A" w:rsidP="003E49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00.0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146A8847" w14:textId="77777777" w:rsidTr="00882637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D2389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nitial stage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92712" w14:textId="77777777" w:rsidR="00E2141F" w:rsidRPr="00157B0B" w:rsidRDefault="00E2141F" w:rsidP="00E21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2141F" w:rsidRPr="00157B0B" w14:paraId="6297C421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BE5E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60D4B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8B45C" w14:textId="544F49D9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6C31F882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0DFC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813F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81BBC" w14:textId="695CAA1B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748BDC2C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7832B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FF0D9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781B5" w14:textId="4E2D1B08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1593949D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A73A1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2B3D7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IV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A1C78" w14:textId="369F27D6" w:rsidR="00E2141F" w:rsidRPr="00157B0B" w:rsidRDefault="009B266A" w:rsidP="00BD36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29EB05BA" w14:textId="77777777" w:rsidTr="00882637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5ED9E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Recurrence type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9B020" w14:textId="77777777" w:rsidR="00E2141F" w:rsidRPr="00157B0B" w:rsidRDefault="00E2141F" w:rsidP="00E21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2141F" w:rsidRPr="00157B0B" w14:paraId="03E4A8AC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E704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D621D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tant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9CE52" w14:textId="78DDBE3F" w:rsidR="00E2141F" w:rsidRPr="00157B0B" w:rsidRDefault="009B266A" w:rsidP="00BD36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75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182C224F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77572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81A2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ewly diagnosed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7215C" w14:textId="6C4A4628" w:rsidR="00E2141F" w:rsidRPr="00157B0B" w:rsidRDefault="009B266A" w:rsidP="00BD36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15415266" w14:textId="77777777" w:rsidTr="00882637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018B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ease-free interval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13154" w14:textId="77777777" w:rsidR="00E2141F" w:rsidRPr="00157B0B" w:rsidRDefault="00E2141F" w:rsidP="00E21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2141F" w:rsidRPr="00157B0B" w14:paraId="25E4F6A6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2CBEE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617C5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ewly metastatic disease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A9DC8" w14:textId="24719E46" w:rsidR="00E2141F" w:rsidRPr="00157B0B" w:rsidRDefault="009B266A" w:rsidP="00BD36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41F82530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1106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50166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≤12 months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38751" w14:textId="04549787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08D62D4C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67BE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3E4E7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&gt;12 months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13594" w14:textId="641166CA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4F8D2D86" w14:textId="77777777" w:rsidTr="00882637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4618D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Disease site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F26C1" w14:textId="77777777" w:rsidR="00E2141F" w:rsidRPr="00157B0B" w:rsidRDefault="00E2141F" w:rsidP="00E21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2141F" w:rsidRPr="00157B0B" w14:paraId="77A9AC1C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83C6D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31E22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Visceral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7ADA2" w14:textId="5670E983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3E49EC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5CB19263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CAF03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D97D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onvisceral</w:t>
            </w:r>
            <w:proofErr w:type="spellEnd"/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E4A42" w14:textId="5C4A9170" w:rsidR="00E2141F" w:rsidRPr="00157B0B" w:rsidRDefault="009B266A" w:rsidP="00BD367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5C5D8C20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9B935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2E68A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Bone-only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3367E" w14:textId="17249A1B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 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E2141F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7AE9D3E9" w14:textId="77777777" w:rsidTr="00882637">
        <w:trPr>
          <w:trHeight w:hRule="exact" w:val="284"/>
        </w:trPr>
        <w:tc>
          <w:tcPr>
            <w:tcW w:w="280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595ED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disease sites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5579A" w14:textId="77777777" w:rsidR="00E2141F" w:rsidRPr="00157B0B" w:rsidRDefault="00E2141F" w:rsidP="00E2141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2141F" w:rsidRPr="00157B0B" w14:paraId="77A712BF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3834F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15CAC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CE668" w14:textId="09C9FC19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BD3678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000759D0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7132F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7DE32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0220" w14:textId="37A2C592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5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55FDE21A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D37C9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1EED7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486E5" w14:textId="64686079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  <w:tr w:rsidR="00E2141F" w:rsidRPr="00157B0B" w14:paraId="5788FD4A" w14:textId="77777777" w:rsidTr="00882637">
        <w:trPr>
          <w:trHeight w:hRule="exact" w:val="284"/>
        </w:trPr>
        <w:tc>
          <w:tcPr>
            <w:tcW w:w="2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7DF5B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06CB6" w14:textId="77777777" w:rsidR="00E2141F" w:rsidRPr="00157B0B" w:rsidRDefault="00E2141F" w:rsidP="00E2141F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≥4</w:t>
            </w:r>
          </w:p>
        </w:tc>
        <w:tc>
          <w:tcPr>
            <w:tcW w:w="28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78D55" w14:textId="3CE5BEF9" w:rsidR="00E2141F" w:rsidRPr="00157B0B" w:rsidRDefault="009B266A" w:rsidP="009B266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BD3678" w:rsidRPr="00157B0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</w:tr>
    </w:tbl>
    <w:p w14:paraId="51DC6022" w14:textId="457EF9C4" w:rsidR="00E513F1" w:rsidRPr="00E513F1" w:rsidRDefault="00E513F1" w:rsidP="00FE587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</w:rPr>
      </w:pPr>
    </w:p>
    <w:sectPr w:rsidR="00E513F1" w:rsidRPr="00E513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BAB8E" w14:textId="77777777" w:rsidR="00612E8C" w:rsidRDefault="00612E8C" w:rsidP="00E03641">
      <w:pPr>
        <w:spacing w:after="0" w:line="240" w:lineRule="auto"/>
      </w:pPr>
      <w:r>
        <w:separator/>
      </w:r>
    </w:p>
  </w:endnote>
  <w:endnote w:type="continuationSeparator" w:id="0">
    <w:p w14:paraId="3C7E517D" w14:textId="77777777" w:rsidR="00612E8C" w:rsidRDefault="00612E8C" w:rsidP="00E03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6CFCA" w14:textId="77777777" w:rsidR="00612E8C" w:rsidRDefault="00612E8C" w:rsidP="00E03641">
      <w:pPr>
        <w:spacing w:after="0" w:line="240" w:lineRule="auto"/>
      </w:pPr>
      <w:r>
        <w:separator/>
      </w:r>
    </w:p>
  </w:footnote>
  <w:footnote w:type="continuationSeparator" w:id="0">
    <w:p w14:paraId="671FE757" w14:textId="77777777" w:rsidR="00612E8C" w:rsidRDefault="00612E8C" w:rsidP="00E036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98D"/>
    <w:rsid w:val="00006460"/>
    <w:rsid w:val="00065B7A"/>
    <w:rsid w:val="0007198D"/>
    <w:rsid w:val="00081DBB"/>
    <w:rsid w:val="000A1614"/>
    <w:rsid w:val="000E7DD5"/>
    <w:rsid w:val="00137C8B"/>
    <w:rsid w:val="00157B0B"/>
    <w:rsid w:val="001F029F"/>
    <w:rsid w:val="001F18B9"/>
    <w:rsid w:val="001F306C"/>
    <w:rsid w:val="00204E1E"/>
    <w:rsid w:val="002374E7"/>
    <w:rsid w:val="00247EEB"/>
    <w:rsid w:val="00254FFD"/>
    <w:rsid w:val="00257697"/>
    <w:rsid w:val="00291126"/>
    <w:rsid w:val="002C64DA"/>
    <w:rsid w:val="002D1672"/>
    <w:rsid w:val="002E7F9D"/>
    <w:rsid w:val="002F5560"/>
    <w:rsid w:val="00316294"/>
    <w:rsid w:val="003263A3"/>
    <w:rsid w:val="0033550C"/>
    <w:rsid w:val="0038785A"/>
    <w:rsid w:val="00397519"/>
    <w:rsid w:val="00397E6B"/>
    <w:rsid w:val="003B03DA"/>
    <w:rsid w:val="003C2B88"/>
    <w:rsid w:val="003D0E76"/>
    <w:rsid w:val="003E49EC"/>
    <w:rsid w:val="003F2303"/>
    <w:rsid w:val="003F3D58"/>
    <w:rsid w:val="00450FDF"/>
    <w:rsid w:val="00463463"/>
    <w:rsid w:val="004B5D53"/>
    <w:rsid w:val="004C4246"/>
    <w:rsid w:val="004D7E7E"/>
    <w:rsid w:val="004F36BE"/>
    <w:rsid w:val="00531D55"/>
    <w:rsid w:val="00532D54"/>
    <w:rsid w:val="00581FA7"/>
    <w:rsid w:val="00593CC2"/>
    <w:rsid w:val="005B6EC4"/>
    <w:rsid w:val="00612E8C"/>
    <w:rsid w:val="006529B3"/>
    <w:rsid w:val="00662CFC"/>
    <w:rsid w:val="0069455F"/>
    <w:rsid w:val="006B16C4"/>
    <w:rsid w:val="006C2E0E"/>
    <w:rsid w:val="006C325C"/>
    <w:rsid w:val="00716AF6"/>
    <w:rsid w:val="0072532F"/>
    <w:rsid w:val="007446F8"/>
    <w:rsid w:val="007741A0"/>
    <w:rsid w:val="007931EE"/>
    <w:rsid w:val="00803DCC"/>
    <w:rsid w:val="00860DBF"/>
    <w:rsid w:val="00882637"/>
    <w:rsid w:val="00921304"/>
    <w:rsid w:val="00967434"/>
    <w:rsid w:val="00987070"/>
    <w:rsid w:val="009874B9"/>
    <w:rsid w:val="009961DE"/>
    <w:rsid w:val="009A1C43"/>
    <w:rsid w:val="009B266A"/>
    <w:rsid w:val="009C4419"/>
    <w:rsid w:val="009D65FA"/>
    <w:rsid w:val="00A51B89"/>
    <w:rsid w:val="00A82C8D"/>
    <w:rsid w:val="00AA4EF3"/>
    <w:rsid w:val="00AC484E"/>
    <w:rsid w:val="00AF027F"/>
    <w:rsid w:val="00AF028D"/>
    <w:rsid w:val="00B20170"/>
    <w:rsid w:val="00B32F49"/>
    <w:rsid w:val="00B45C09"/>
    <w:rsid w:val="00B55C61"/>
    <w:rsid w:val="00BB46A2"/>
    <w:rsid w:val="00BC1BEC"/>
    <w:rsid w:val="00BC7405"/>
    <w:rsid w:val="00BD3678"/>
    <w:rsid w:val="00BE6855"/>
    <w:rsid w:val="00BE76D3"/>
    <w:rsid w:val="00BF6C40"/>
    <w:rsid w:val="00C1253E"/>
    <w:rsid w:val="00C138FE"/>
    <w:rsid w:val="00C21EA2"/>
    <w:rsid w:val="00C27149"/>
    <w:rsid w:val="00C94B33"/>
    <w:rsid w:val="00CF640C"/>
    <w:rsid w:val="00D11543"/>
    <w:rsid w:val="00D3104C"/>
    <w:rsid w:val="00D503F4"/>
    <w:rsid w:val="00D55F46"/>
    <w:rsid w:val="00DC745B"/>
    <w:rsid w:val="00DE4ADA"/>
    <w:rsid w:val="00DF0C0F"/>
    <w:rsid w:val="00DF5993"/>
    <w:rsid w:val="00E03641"/>
    <w:rsid w:val="00E2141F"/>
    <w:rsid w:val="00E25BD4"/>
    <w:rsid w:val="00E513F1"/>
    <w:rsid w:val="00E55D88"/>
    <w:rsid w:val="00E61A3D"/>
    <w:rsid w:val="00E72F6D"/>
    <w:rsid w:val="00EA5EDA"/>
    <w:rsid w:val="00ED08A9"/>
    <w:rsid w:val="00ED2427"/>
    <w:rsid w:val="00EE1BE5"/>
    <w:rsid w:val="00EE39F3"/>
    <w:rsid w:val="00EE4094"/>
    <w:rsid w:val="00EE6037"/>
    <w:rsid w:val="00EF2B23"/>
    <w:rsid w:val="00F25B47"/>
    <w:rsid w:val="00F279BE"/>
    <w:rsid w:val="00F44F08"/>
    <w:rsid w:val="00F47B71"/>
    <w:rsid w:val="00F51C71"/>
    <w:rsid w:val="00F658AC"/>
    <w:rsid w:val="00F7292B"/>
    <w:rsid w:val="00FE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CB7C67"/>
  <w15:chartTrackingRefBased/>
  <w15:docId w15:val="{DECB2FAF-0319-40CA-B7CB-33CCE42DB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253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F3D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F3D5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036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03641"/>
  </w:style>
  <w:style w:type="paragraph" w:styleId="a6">
    <w:name w:val="footer"/>
    <w:basedOn w:val="a"/>
    <w:link w:val="Char1"/>
    <w:uiPriority w:val="99"/>
    <w:unhideWhenUsed/>
    <w:rsid w:val="00E0364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03641"/>
  </w:style>
  <w:style w:type="paragraph" w:customStyle="1" w:styleId="a7">
    <w:name w:val="바탕글"/>
    <w:basedOn w:val="a"/>
    <w:rsid w:val="003C2B8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463463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463463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rsid w:val="00463463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63463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63463"/>
    <w:rPr>
      <w:b/>
      <w:bCs/>
      <w:szCs w:val="20"/>
    </w:rPr>
  </w:style>
  <w:style w:type="table" w:styleId="ab">
    <w:name w:val="Table Grid"/>
    <w:basedOn w:val="a1"/>
    <w:uiPriority w:val="39"/>
    <w:rsid w:val="0069455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3F230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564</Words>
  <Characters>14621</Characters>
  <Application>Microsoft Office Word</Application>
  <DocSecurity>0</DocSecurity>
  <Lines>121</Lines>
  <Paragraphs>3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026C4WDS016</dc:creator>
  <cp:keywords/>
  <dc:description/>
  <cp:lastModifiedBy>Kim Min Hwan</cp:lastModifiedBy>
  <cp:revision>2</cp:revision>
  <cp:lastPrinted>2021-01-19T04:35:00Z</cp:lastPrinted>
  <dcterms:created xsi:type="dcterms:W3CDTF">2022-10-02T12:12:00Z</dcterms:created>
  <dcterms:modified xsi:type="dcterms:W3CDTF">2022-10-02T12:12:00Z</dcterms:modified>
</cp:coreProperties>
</file>